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5AA490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Acosta-Martínez, V., Cruz, L., Sotomayor-Ramírez, D., &amp; Pérez-Alegría, L. (2007). Enzyme activities as affected by soil properties and land use in a tropical watershed. </w:t>
      </w:r>
      <w:r w:rsidRPr="00134715">
        <w:rPr>
          <w:rFonts w:ascii="Arial" w:hAnsi="Arial" w:cs="Arial"/>
          <w:i/>
          <w:sz w:val="24"/>
          <w:szCs w:val="24"/>
        </w:rPr>
        <w:t>Applied Soil Ecology, 35</w:t>
      </w:r>
      <w:r w:rsidRPr="00134715">
        <w:rPr>
          <w:rFonts w:ascii="Arial" w:hAnsi="Arial" w:cs="Arial"/>
          <w:sz w:val="24"/>
          <w:szCs w:val="24"/>
        </w:rPr>
        <w:t>(1), 35-45. doi:10.1016/j.apsoil.2006.05.012</w:t>
      </w:r>
    </w:p>
    <w:p w14:paraId="1B680AD9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Adamczyk, B., Kilpeläinen, P., Kitunen, V., &amp; Smolander, A. (2014). Potential activities of enzymes involved in N, C, P and S cycling in boreal forest soil under different tree species. </w:t>
      </w:r>
      <w:r w:rsidRPr="00134715">
        <w:rPr>
          <w:rFonts w:ascii="Arial" w:hAnsi="Arial" w:cs="Arial"/>
          <w:i/>
          <w:sz w:val="24"/>
          <w:szCs w:val="24"/>
        </w:rPr>
        <w:t>Pedobiologia, 57</w:t>
      </w:r>
      <w:r w:rsidRPr="00134715">
        <w:rPr>
          <w:rFonts w:ascii="Arial" w:hAnsi="Arial" w:cs="Arial"/>
          <w:sz w:val="24"/>
          <w:szCs w:val="24"/>
        </w:rPr>
        <w:t>(2), 97-102. doi:10.1016/j.pedobi.2013.12.003</w:t>
      </w:r>
    </w:p>
    <w:p w14:paraId="0174D4D8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Asensio, D., Zuccarini, P., Ogaya, R., Marañón-Jiménez, S., Sardans, J., &amp; Peñuelas, J. (2021). Simulated climate change and seasonal drought increase carbon and phosphorus demand in Mediterranean forest soils. </w:t>
      </w:r>
      <w:r w:rsidRPr="00134715">
        <w:rPr>
          <w:rFonts w:ascii="Arial" w:hAnsi="Arial" w:cs="Arial"/>
          <w:i/>
          <w:sz w:val="24"/>
          <w:szCs w:val="24"/>
        </w:rPr>
        <w:t>Soil Biology and Biochemistry, 163</w:t>
      </w:r>
      <w:r w:rsidRPr="00134715">
        <w:rPr>
          <w:rFonts w:ascii="Arial" w:hAnsi="Arial" w:cs="Arial"/>
          <w:sz w:val="24"/>
          <w:szCs w:val="24"/>
        </w:rPr>
        <w:t>. doi:10.1016/j.soilbio.2021.108424</w:t>
      </w:r>
    </w:p>
    <w:p w14:paraId="7A1603CF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Banerjee, S., Bora, S., Thrall, P. H., &amp; Richardson, A. E. (2016). Soil C and N as causal factors of spatial variation in extracellular enzyme activity across grassland-woodland ecotones. </w:t>
      </w:r>
      <w:r w:rsidRPr="00134715">
        <w:rPr>
          <w:rFonts w:ascii="Arial" w:hAnsi="Arial" w:cs="Arial"/>
          <w:i/>
          <w:sz w:val="24"/>
          <w:szCs w:val="24"/>
        </w:rPr>
        <w:t>Applied Soil Ecology, 105</w:t>
      </w:r>
      <w:r w:rsidRPr="00134715">
        <w:rPr>
          <w:rFonts w:ascii="Arial" w:hAnsi="Arial" w:cs="Arial"/>
          <w:sz w:val="24"/>
          <w:szCs w:val="24"/>
        </w:rPr>
        <w:t>, 1-8. doi:10.1016/j.apsoil.2016.04.002</w:t>
      </w:r>
    </w:p>
    <w:p w14:paraId="399D15E2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Bell, C., Carrillo, Y., Boot, C. M., Rocca, J. D., Pendall, E., &amp; Wallenstein, M. D. (2014). Rhizosphere stoichiometry: are C : N : P ratios of plants, soils, and enzymes conserved at the plant species-level? </w:t>
      </w:r>
      <w:r w:rsidRPr="00134715">
        <w:rPr>
          <w:rFonts w:ascii="Arial" w:hAnsi="Arial" w:cs="Arial"/>
          <w:i/>
          <w:sz w:val="24"/>
          <w:szCs w:val="24"/>
        </w:rPr>
        <w:t>New Phytologist, 201</w:t>
      </w:r>
      <w:r w:rsidRPr="00134715">
        <w:rPr>
          <w:rFonts w:ascii="Arial" w:hAnsi="Arial" w:cs="Arial"/>
          <w:sz w:val="24"/>
          <w:szCs w:val="24"/>
        </w:rPr>
        <w:t>(2), 505-517. doi:10.1111/nph.12531</w:t>
      </w:r>
    </w:p>
    <w:p w14:paraId="5A5D63E1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Bell, T. H., &amp; Henry, H. A. L. (2011). Fine scale variability in soil extracellular enzyme activity is insensitive to rain events and temperature in a mesic system. </w:t>
      </w:r>
      <w:r w:rsidRPr="00134715">
        <w:rPr>
          <w:rFonts w:ascii="Arial" w:hAnsi="Arial" w:cs="Arial"/>
          <w:i/>
          <w:sz w:val="24"/>
          <w:szCs w:val="24"/>
        </w:rPr>
        <w:t>Pedobiologia, 54</w:t>
      </w:r>
      <w:r w:rsidRPr="00134715">
        <w:rPr>
          <w:rFonts w:ascii="Arial" w:hAnsi="Arial" w:cs="Arial"/>
          <w:sz w:val="24"/>
          <w:szCs w:val="24"/>
        </w:rPr>
        <w:t>(2), 141-146. doi:10.1016/j.pedobi.2010.12.003</w:t>
      </w:r>
    </w:p>
    <w:p w14:paraId="4BCD9457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Bell, T. H., Klironomos, J. N., &amp; Henry, H. A. L. (2010). Seasonal Responses of Extracellular Enzyme Activity and Microbial Biomass to Warming and Nitrogen Addition. </w:t>
      </w:r>
      <w:r w:rsidRPr="00134715">
        <w:rPr>
          <w:rFonts w:ascii="Arial" w:hAnsi="Arial" w:cs="Arial"/>
          <w:i/>
          <w:sz w:val="24"/>
          <w:szCs w:val="24"/>
        </w:rPr>
        <w:t>Soil Science Society of America Journal, 74</w:t>
      </w:r>
      <w:r w:rsidRPr="00134715">
        <w:rPr>
          <w:rFonts w:ascii="Arial" w:hAnsi="Arial" w:cs="Arial"/>
          <w:sz w:val="24"/>
          <w:szCs w:val="24"/>
        </w:rPr>
        <w:t>(3), 820-828. doi:10.2136/sssaj2009.0036</w:t>
      </w:r>
    </w:p>
    <w:p w14:paraId="28C0B323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>Benvenutto</w:t>
      </w:r>
      <w:r w:rsidRPr="00134715">
        <w:rPr>
          <w:rFonts w:ascii="Cambria Math" w:hAnsi="Cambria Math" w:cs="Cambria Math"/>
          <w:sz w:val="24"/>
          <w:szCs w:val="24"/>
        </w:rPr>
        <w:t>‐</w:t>
      </w:r>
      <w:r w:rsidRPr="00134715">
        <w:rPr>
          <w:rFonts w:ascii="Arial" w:hAnsi="Arial" w:cs="Arial"/>
          <w:sz w:val="24"/>
          <w:szCs w:val="24"/>
        </w:rPr>
        <w:t>Vargas, V. P., Ochoa</w:t>
      </w:r>
      <w:r w:rsidRPr="00134715">
        <w:rPr>
          <w:rFonts w:ascii="Cambria Math" w:hAnsi="Cambria Math" w:cs="Cambria Math"/>
          <w:sz w:val="24"/>
          <w:szCs w:val="24"/>
        </w:rPr>
        <w:t>‐</w:t>
      </w:r>
      <w:r w:rsidRPr="00134715">
        <w:rPr>
          <w:rFonts w:ascii="Arial" w:hAnsi="Arial" w:cs="Arial"/>
          <w:sz w:val="24"/>
          <w:szCs w:val="24"/>
        </w:rPr>
        <w:t xml:space="preserve">Hueso, R., &amp; Power, S. (2020). Effects of nitrogen deposition on the spatial pattern of biocrusts and soil microbial </w:t>
      </w:r>
      <w:r w:rsidRPr="00134715">
        <w:rPr>
          <w:rFonts w:ascii="Arial" w:hAnsi="Arial" w:cs="Arial"/>
          <w:sz w:val="24"/>
          <w:szCs w:val="24"/>
        </w:rPr>
        <w:lastRenderedPageBreak/>
        <w:t>activity in a semi</w:t>
      </w:r>
      <w:r w:rsidRPr="00134715">
        <w:rPr>
          <w:rFonts w:ascii="Cambria Math" w:hAnsi="Cambria Math" w:cs="Cambria Math"/>
          <w:sz w:val="24"/>
          <w:szCs w:val="24"/>
        </w:rPr>
        <w:t>‐</w:t>
      </w:r>
      <w:r w:rsidRPr="00134715">
        <w:rPr>
          <w:rFonts w:ascii="Arial" w:hAnsi="Arial" w:cs="Arial"/>
          <w:sz w:val="24"/>
          <w:szCs w:val="24"/>
        </w:rPr>
        <w:t xml:space="preserve">arid Mediterranean shrubland. </w:t>
      </w:r>
      <w:r w:rsidRPr="00134715">
        <w:rPr>
          <w:rFonts w:ascii="Arial" w:hAnsi="Arial" w:cs="Arial"/>
          <w:i/>
          <w:sz w:val="24"/>
          <w:szCs w:val="24"/>
        </w:rPr>
        <w:t>Functional Ecology, 34</w:t>
      </w:r>
      <w:r w:rsidRPr="00134715">
        <w:rPr>
          <w:rFonts w:ascii="Arial" w:hAnsi="Arial" w:cs="Arial"/>
          <w:sz w:val="24"/>
          <w:szCs w:val="24"/>
        </w:rPr>
        <w:t>(4), 923-937. doi:10.1111/1365-2435.13512</w:t>
      </w:r>
    </w:p>
    <w:p w14:paraId="03A4FDEA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Boeddinghaus, R. S., Nunan, N., Berner, D., Marhan, S., &amp; Kandeler, E. (2015). Do general spatial relationships for microbial biomass and soil enzyme activities exist in temperate grassland soils? </w:t>
      </w:r>
      <w:r w:rsidRPr="00134715">
        <w:rPr>
          <w:rFonts w:ascii="Arial" w:hAnsi="Arial" w:cs="Arial"/>
          <w:i/>
          <w:sz w:val="24"/>
          <w:szCs w:val="24"/>
        </w:rPr>
        <w:t>Soil Biology and Biochemistry, 88</w:t>
      </w:r>
      <w:r w:rsidRPr="00134715">
        <w:rPr>
          <w:rFonts w:ascii="Arial" w:hAnsi="Arial" w:cs="Arial"/>
          <w:sz w:val="24"/>
          <w:szCs w:val="24"/>
        </w:rPr>
        <w:t>, 430-440. doi:10.1016/j.soilbio.2015.05.026</w:t>
      </w:r>
    </w:p>
    <w:p w14:paraId="6BADB653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Boot, C. M., Hall, E. K., Denef, K., &amp; Baron, J. S. (2016). Long-term reactive nitrogen loading alters soil carbon and microbial community properties in a subalpine forest ecosystem. </w:t>
      </w:r>
      <w:r w:rsidRPr="00134715">
        <w:rPr>
          <w:rFonts w:ascii="Arial" w:hAnsi="Arial" w:cs="Arial"/>
          <w:i/>
          <w:sz w:val="24"/>
          <w:szCs w:val="24"/>
        </w:rPr>
        <w:t>Soil Biology and Biochemistry, 92</w:t>
      </w:r>
      <w:r w:rsidRPr="00134715">
        <w:rPr>
          <w:rFonts w:ascii="Arial" w:hAnsi="Arial" w:cs="Arial"/>
          <w:sz w:val="24"/>
          <w:szCs w:val="24"/>
        </w:rPr>
        <w:t>, 211-220. doi:10.1016/j.soilbio.2015.10.002</w:t>
      </w:r>
    </w:p>
    <w:p w14:paraId="02387076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Bowles, T. M., Acosta-Martínez, V., Calderón, F., &amp; Jackson, L. E. (2014). Soil enzyme activities, microbial communities, and carbon and nitrogen availability in organic agroecosystems across an intensively-managed agricultural landscape. </w:t>
      </w:r>
      <w:r w:rsidRPr="00134715">
        <w:rPr>
          <w:rFonts w:ascii="Arial" w:hAnsi="Arial" w:cs="Arial"/>
          <w:i/>
          <w:sz w:val="24"/>
          <w:szCs w:val="24"/>
        </w:rPr>
        <w:t>Soil Biology and Biochemistry, 68</w:t>
      </w:r>
      <w:r w:rsidRPr="00134715">
        <w:rPr>
          <w:rFonts w:ascii="Arial" w:hAnsi="Arial" w:cs="Arial"/>
          <w:sz w:val="24"/>
          <w:szCs w:val="24"/>
        </w:rPr>
        <w:t>, 252-262. doi:10.1016/j.soilbio.2013.10.004</w:t>
      </w:r>
    </w:p>
    <w:p w14:paraId="4A3F1E55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Bragazza, L., Parisod, J., Buttler, A., &amp; Bardgett, R. D. (2012). Biogeochemical plant–soil microbe feedback in response to climate warming in peatlands. </w:t>
      </w:r>
      <w:r w:rsidRPr="00134715">
        <w:rPr>
          <w:rFonts w:ascii="Arial" w:hAnsi="Arial" w:cs="Arial"/>
          <w:i/>
          <w:sz w:val="24"/>
          <w:szCs w:val="24"/>
        </w:rPr>
        <w:t>Nature Climate Change, 3</w:t>
      </w:r>
      <w:r w:rsidRPr="00134715">
        <w:rPr>
          <w:rFonts w:ascii="Arial" w:hAnsi="Arial" w:cs="Arial"/>
          <w:sz w:val="24"/>
          <w:szCs w:val="24"/>
        </w:rPr>
        <w:t>(3), 273-277. doi:10.1038/nclimate1781</w:t>
      </w:r>
    </w:p>
    <w:p w14:paraId="727B76F3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Broadbent, A. A. D., Snell, H. S. K., Michas, A., Pritchard, W. J., Newbold, L., Cordero, I., . . . Bardgett, R. D. (2021). Climate change alters temporal dynamics of alpine soil microbial functioning and biogeochemical cycling via earlier snowmelt. </w:t>
      </w:r>
      <w:r w:rsidRPr="00134715">
        <w:rPr>
          <w:rFonts w:ascii="Arial" w:hAnsi="Arial" w:cs="Arial"/>
          <w:i/>
          <w:iCs/>
          <w:sz w:val="24"/>
          <w:szCs w:val="24"/>
        </w:rPr>
        <w:t>The</w:t>
      </w:r>
      <w:r w:rsidRPr="00134715">
        <w:rPr>
          <w:rFonts w:ascii="Arial" w:hAnsi="Arial" w:cs="Arial"/>
          <w:sz w:val="24"/>
          <w:szCs w:val="24"/>
        </w:rPr>
        <w:t xml:space="preserve"> </w:t>
      </w:r>
      <w:r w:rsidRPr="00134715">
        <w:rPr>
          <w:rFonts w:ascii="Arial" w:hAnsi="Arial" w:cs="Arial"/>
          <w:i/>
          <w:sz w:val="24"/>
          <w:szCs w:val="24"/>
        </w:rPr>
        <w:t>ISME Journal, 15</w:t>
      </w:r>
      <w:r w:rsidRPr="00134715">
        <w:rPr>
          <w:rFonts w:ascii="Arial" w:hAnsi="Arial" w:cs="Arial"/>
          <w:sz w:val="24"/>
          <w:szCs w:val="24"/>
        </w:rPr>
        <w:t>(8), 2264-2275. doi:10.1038/s41396-021-00922-0</w:t>
      </w:r>
    </w:p>
    <w:p w14:paraId="058F317B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Burke, D. J., Smemo, K. A., López-Gutiérrez, J. C., &amp; DeForest, J. L. (2012). Soil fungi influence the distribution of microbial functional groups that mediate forest greenhouse gas emissions. </w:t>
      </w:r>
      <w:r w:rsidRPr="00134715">
        <w:rPr>
          <w:rFonts w:ascii="Arial" w:hAnsi="Arial" w:cs="Arial"/>
          <w:i/>
          <w:sz w:val="24"/>
          <w:szCs w:val="24"/>
        </w:rPr>
        <w:t>Soil Biology and Biochemistry, 53</w:t>
      </w:r>
      <w:r w:rsidRPr="00134715">
        <w:rPr>
          <w:rFonts w:ascii="Arial" w:hAnsi="Arial" w:cs="Arial"/>
          <w:sz w:val="24"/>
          <w:szCs w:val="24"/>
        </w:rPr>
        <w:t>, 112-119. doi:10.1016/j.soilbio.2012.05.008</w:t>
      </w:r>
    </w:p>
    <w:p w14:paraId="6169F00F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Buscardo, E., Souza, R. C., Meir, P., Geml, J., Schmidt, S. K., da Costa, A. C. </w:t>
      </w:r>
      <w:r w:rsidRPr="00134715">
        <w:rPr>
          <w:rFonts w:ascii="Arial" w:hAnsi="Arial" w:cs="Arial"/>
          <w:sz w:val="24"/>
          <w:szCs w:val="24"/>
        </w:rPr>
        <w:lastRenderedPageBreak/>
        <w:t xml:space="preserve">L., &amp; Nagy, L. (2021). Effects of natural and experimental drought on soil fungi and biogeochemistry in an Amazon rain forest. </w:t>
      </w:r>
      <w:r w:rsidRPr="00134715">
        <w:rPr>
          <w:rFonts w:ascii="Arial" w:hAnsi="Arial" w:cs="Arial"/>
          <w:i/>
          <w:sz w:val="24"/>
          <w:szCs w:val="24"/>
        </w:rPr>
        <w:t>Communications Earth &amp; Environment, 2</w:t>
      </w:r>
      <w:r w:rsidRPr="00134715">
        <w:rPr>
          <w:rFonts w:ascii="Arial" w:hAnsi="Arial" w:cs="Arial"/>
          <w:sz w:val="24"/>
          <w:szCs w:val="24"/>
        </w:rPr>
        <w:t>(1). doi:10.1038/s43247-021-00124-8</w:t>
      </w:r>
    </w:p>
    <w:p w14:paraId="382B4804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Cao, Z., Jia, Y., Cai, Y., Wang, X., Hu, H., Zhang, J., . . . Feng, X. (2019). Past aridity's effect on carbon mineralization potentials in grassland soils. </w:t>
      </w:r>
      <w:r w:rsidRPr="00134715">
        <w:rPr>
          <w:rFonts w:ascii="Arial" w:hAnsi="Arial" w:cs="Arial"/>
          <w:i/>
          <w:sz w:val="24"/>
          <w:szCs w:val="24"/>
        </w:rPr>
        <w:t>Biogeosciences, 16</w:t>
      </w:r>
      <w:r w:rsidRPr="00134715">
        <w:rPr>
          <w:rFonts w:ascii="Arial" w:hAnsi="Arial" w:cs="Arial"/>
          <w:sz w:val="24"/>
          <w:szCs w:val="24"/>
        </w:rPr>
        <w:t>(18), 3605-3619. doi:10.5194/bg-16-3605-2019</w:t>
      </w:r>
    </w:p>
    <w:p w14:paraId="6F768FC0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Čapek, P., Diáková, K., Dickopp, J.-E., Bárta, J., Wild, B., Schnecker, J., . . . Šantrůčková, H. (2015). The effect of warming on the vulnerability of subducted organic carbon in arctic soils. </w:t>
      </w:r>
      <w:r w:rsidRPr="00134715">
        <w:rPr>
          <w:rFonts w:ascii="Arial" w:hAnsi="Arial" w:cs="Arial"/>
          <w:i/>
          <w:sz w:val="24"/>
          <w:szCs w:val="24"/>
        </w:rPr>
        <w:t>Soil Biology and Biochemistry, 90</w:t>
      </w:r>
      <w:r w:rsidRPr="00134715">
        <w:rPr>
          <w:rFonts w:ascii="Arial" w:hAnsi="Arial" w:cs="Arial"/>
          <w:sz w:val="24"/>
          <w:szCs w:val="24"/>
        </w:rPr>
        <w:t>, 19-29. doi:10.1016/j.soilbio.2015.07.013</w:t>
      </w:r>
    </w:p>
    <w:p w14:paraId="3275B1D6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Carnovale, D., Richardson, A. E., Thrall, P. H., Bissett, A., &amp; Baker, G. (2021). Litter decomposition and microbial communities alters depending on litter type and overstory species in revegetated agricultural land. </w:t>
      </w:r>
      <w:r w:rsidRPr="00134715">
        <w:rPr>
          <w:rFonts w:ascii="Arial" w:hAnsi="Arial" w:cs="Arial"/>
          <w:i/>
          <w:sz w:val="24"/>
          <w:szCs w:val="24"/>
        </w:rPr>
        <w:t>Pedobiologia, 84</w:t>
      </w:r>
      <w:r w:rsidRPr="00134715">
        <w:rPr>
          <w:rFonts w:ascii="Arial" w:hAnsi="Arial" w:cs="Arial"/>
          <w:sz w:val="24"/>
          <w:szCs w:val="24"/>
        </w:rPr>
        <w:t>. doi:10.1016/j.pedobi.2020.150702</w:t>
      </w:r>
    </w:p>
    <w:p w14:paraId="68342699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Carrara, J. E., Walter, C. A., Freedman, Z. B., Hostetler, A. N., Hawkins, J. S., Fernandez, I. J., &amp; Brzostek, E. R. (2021). Differences in microbial community response to nitrogen fertilization result in unique enzyme shifts between arbuscular and ectomycorrhizal-dominated soils. </w:t>
      </w:r>
      <w:r w:rsidRPr="00134715">
        <w:rPr>
          <w:rFonts w:ascii="Arial" w:hAnsi="Arial" w:cs="Arial"/>
          <w:i/>
          <w:sz w:val="24"/>
          <w:szCs w:val="24"/>
        </w:rPr>
        <w:t>Global Change Biology, 27</w:t>
      </w:r>
      <w:r w:rsidRPr="00134715">
        <w:rPr>
          <w:rFonts w:ascii="Arial" w:hAnsi="Arial" w:cs="Arial"/>
          <w:sz w:val="24"/>
          <w:szCs w:val="24"/>
        </w:rPr>
        <w:t>(10), 2049-2060. doi:10.1111/gcb.15523</w:t>
      </w:r>
    </w:p>
    <w:p w14:paraId="33B99CD7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Carrara, J. E., Walter, C. A., Hawkins, J. S., Peterjohn, W. T., Averill, C., &amp; Brzostek, E. R. (2018). Interactions among plants, bacteria, and fungi reduce extracellular enzyme activities under long-term N fertilization. </w:t>
      </w:r>
      <w:r w:rsidRPr="00134715">
        <w:rPr>
          <w:rFonts w:ascii="Arial" w:hAnsi="Arial" w:cs="Arial"/>
          <w:i/>
          <w:sz w:val="24"/>
          <w:szCs w:val="24"/>
        </w:rPr>
        <w:t>Global Change Biology, 24</w:t>
      </w:r>
      <w:r w:rsidRPr="00134715">
        <w:rPr>
          <w:rFonts w:ascii="Arial" w:hAnsi="Arial" w:cs="Arial"/>
          <w:sz w:val="24"/>
          <w:szCs w:val="24"/>
        </w:rPr>
        <w:t>(6), 2721-2734. doi:10.1111/gcb.14081</w:t>
      </w:r>
    </w:p>
    <w:p w14:paraId="72C2B51A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Carrillo, Y., Bell, C., Koyama, A., Canarini, A., Boot, C. M., Wallenstein, M., . . . de Vries, F. (2017). Plant traits, stoichiometry and microbes as drivers of decomposition in the rhizosphere in a temperate grassland. </w:t>
      </w:r>
      <w:r w:rsidRPr="00134715">
        <w:rPr>
          <w:rFonts w:ascii="Arial" w:hAnsi="Arial" w:cs="Arial"/>
          <w:i/>
          <w:sz w:val="24"/>
          <w:szCs w:val="24"/>
        </w:rPr>
        <w:t>Journal of Ecology, 105</w:t>
      </w:r>
      <w:r w:rsidRPr="00134715">
        <w:rPr>
          <w:rFonts w:ascii="Arial" w:hAnsi="Arial" w:cs="Arial"/>
          <w:sz w:val="24"/>
          <w:szCs w:val="24"/>
        </w:rPr>
        <w:t>(6), 1750-1765. doi:10.1111/1365-2745.12772</w:t>
      </w:r>
    </w:p>
    <w:p w14:paraId="32AA8DD9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Cenini, V. L., Fornara, D. A., McMullan, G., Ternan, N., Lajtha, K., &amp; Crawley, M. J. (2015). Chronic nitrogen fertilization and carbon sequestration in </w:t>
      </w:r>
      <w:r w:rsidRPr="00134715">
        <w:rPr>
          <w:rFonts w:ascii="Arial" w:hAnsi="Arial" w:cs="Arial"/>
          <w:sz w:val="24"/>
          <w:szCs w:val="24"/>
        </w:rPr>
        <w:lastRenderedPageBreak/>
        <w:t xml:space="preserve">grassland soils: evidence of a microbial enzyme link. </w:t>
      </w:r>
      <w:r w:rsidRPr="00134715">
        <w:rPr>
          <w:rFonts w:ascii="Arial" w:hAnsi="Arial" w:cs="Arial"/>
          <w:i/>
          <w:sz w:val="24"/>
          <w:szCs w:val="24"/>
        </w:rPr>
        <w:t>Biogeochemistry, 126</w:t>
      </w:r>
      <w:r w:rsidRPr="00134715">
        <w:rPr>
          <w:rFonts w:ascii="Arial" w:hAnsi="Arial" w:cs="Arial"/>
          <w:sz w:val="24"/>
          <w:szCs w:val="24"/>
        </w:rPr>
        <w:t>(3), 301-313. doi:10.1007/s10533-015-0157-5</w:t>
      </w:r>
    </w:p>
    <w:p w14:paraId="54108AC8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Chen, H., Li, D., Mao, Q., Xiao, K., &amp; Wang, K. (2019). Resource limitation of soil microbes in karst ecosystems. </w:t>
      </w:r>
      <w:r w:rsidRPr="00134715">
        <w:rPr>
          <w:rFonts w:ascii="Arial" w:hAnsi="Arial" w:cs="Arial"/>
          <w:i/>
          <w:sz w:val="24"/>
          <w:szCs w:val="24"/>
        </w:rPr>
        <w:t>Science of the Total Environment, 650</w:t>
      </w:r>
      <w:r w:rsidRPr="00134715">
        <w:rPr>
          <w:rFonts w:ascii="Arial" w:hAnsi="Arial" w:cs="Arial"/>
          <w:sz w:val="24"/>
          <w:szCs w:val="24"/>
        </w:rPr>
        <w:t>(Pt 1), 241-248. doi:10.1016/j.scitotenv.2018.09.036</w:t>
      </w:r>
    </w:p>
    <w:p w14:paraId="19A90967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>Chen, H., Li, D., Xiao, K., Wang, K., &amp; Treseder, K. (2018). Soil microbial processes and resource limitation in karst and non</w:t>
      </w:r>
      <w:r w:rsidRPr="00134715">
        <w:rPr>
          <w:rFonts w:ascii="Cambria Math" w:hAnsi="Cambria Math" w:cs="Cambria Math"/>
          <w:sz w:val="24"/>
          <w:szCs w:val="24"/>
        </w:rPr>
        <w:t>‐</w:t>
      </w:r>
      <w:r w:rsidRPr="00134715">
        <w:rPr>
          <w:rFonts w:ascii="Arial" w:hAnsi="Arial" w:cs="Arial"/>
          <w:sz w:val="24"/>
          <w:szCs w:val="24"/>
        </w:rPr>
        <w:t xml:space="preserve">karst forests. </w:t>
      </w:r>
      <w:r w:rsidRPr="00134715">
        <w:rPr>
          <w:rFonts w:ascii="Arial" w:hAnsi="Arial" w:cs="Arial"/>
          <w:i/>
          <w:sz w:val="24"/>
          <w:szCs w:val="24"/>
        </w:rPr>
        <w:t>Functional Ecology, 32</w:t>
      </w:r>
      <w:r w:rsidRPr="00134715">
        <w:rPr>
          <w:rFonts w:ascii="Arial" w:hAnsi="Arial" w:cs="Arial"/>
          <w:sz w:val="24"/>
          <w:szCs w:val="24"/>
        </w:rPr>
        <w:t>(5), 1400-1409. doi:10.1111/1365-2435.13069</w:t>
      </w:r>
    </w:p>
    <w:p w14:paraId="04DA79BB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  <w:lang w:val="de-DE"/>
        </w:rPr>
      </w:pPr>
      <w:r w:rsidRPr="00134715">
        <w:rPr>
          <w:rFonts w:ascii="Arial" w:hAnsi="Arial" w:cs="Arial"/>
          <w:sz w:val="24"/>
          <w:szCs w:val="24"/>
        </w:rPr>
        <w:t xml:space="preserve">Chen, H., Zheng, M., Mao, Q., Xiao, K., Wang, K., &amp; Li, D. (2019). Cropland conversion changes the status of microbial resource limitation in degraded karst soil. </w:t>
      </w:r>
      <w:r w:rsidRPr="00134715">
        <w:rPr>
          <w:rFonts w:ascii="Arial" w:hAnsi="Arial" w:cs="Arial"/>
          <w:i/>
          <w:sz w:val="24"/>
          <w:szCs w:val="24"/>
          <w:lang w:val="de-DE"/>
        </w:rPr>
        <w:t>Geoderma, 352</w:t>
      </w:r>
      <w:r w:rsidRPr="00134715">
        <w:rPr>
          <w:rFonts w:ascii="Arial" w:hAnsi="Arial" w:cs="Arial"/>
          <w:sz w:val="24"/>
          <w:szCs w:val="24"/>
          <w:lang w:val="de-DE"/>
        </w:rPr>
        <w:t>, 197-203. doi:10.1016/j.geoderma.2019.06.018</w:t>
      </w:r>
    </w:p>
    <w:p w14:paraId="4C7CAF15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  <w:lang w:val="de-DE"/>
        </w:rPr>
        <w:t xml:space="preserve">Chen, J., Xiao, W., Zheng, C., &amp; Zhu, B. (2020). </w:t>
      </w:r>
      <w:r w:rsidRPr="00134715">
        <w:rPr>
          <w:rFonts w:ascii="Arial" w:hAnsi="Arial" w:cs="Arial"/>
          <w:sz w:val="24"/>
          <w:szCs w:val="24"/>
        </w:rPr>
        <w:t xml:space="preserve">Nitrogen addition has contrasting effects on particulate and mineral-associated soil organic carbon in a subtropical forest. </w:t>
      </w:r>
      <w:r w:rsidRPr="00134715">
        <w:rPr>
          <w:rFonts w:ascii="Arial" w:hAnsi="Arial" w:cs="Arial"/>
          <w:i/>
          <w:sz w:val="24"/>
          <w:szCs w:val="24"/>
        </w:rPr>
        <w:t>Soil Biology and Biochemistry, 142</w:t>
      </w:r>
      <w:r w:rsidRPr="00134715">
        <w:rPr>
          <w:rFonts w:ascii="Arial" w:hAnsi="Arial" w:cs="Arial"/>
          <w:sz w:val="24"/>
          <w:szCs w:val="24"/>
        </w:rPr>
        <w:t>. doi:10.1016/j.soilbio.2020.107708</w:t>
      </w:r>
    </w:p>
    <w:p w14:paraId="6655A2A7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Chen, W., Zhou, H., Wu, Y., Wang, J., Zhao, Z., Li, Y., . . . Xue, S. (2020). Direct and indirect influences of long-term fertilization on microbial carbon and nitrogen cycles in an alpine grassland. </w:t>
      </w:r>
      <w:r w:rsidRPr="00134715">
        <w:rPr>
          <w:rFonts w:ascii="Arial" w:hAnsi="Arial" w:cs="Arial"/>
          <w:i/>
          <w:sz w:val="24"/>
          <w:szCs w:val="24"/>
        </w:rPr>
        <w:t>Soil Biology and Biochemistry, 149</w:t>
      </w:r>
      <w:r w:rsidRPr="00134715">
        <w:rPr>
          <w:rFonts w:ascii="Arial" w:hAnsi="Arial" w:cs="Arial"/>
          <w:sz w:val="24"/>
          <w:szCs w:val="24"/>
        </w:rPr>
        <w:t>. doi:10.1016/j.soilbio.2020.107922</w:t>
      </w:r>
    </w:p>
    <w:p w14:paraId="7E4DBB54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Chen, X., Ding, Z., Tang, M., &amp; Zhu, B. (2018). Greater variations of rhizosphere effects within mycorrhizal group than between mycorrhizal group in a temperate forest. </w:t>
      </w:r>
      <w:r w:rsidRPr="00134715">
        <w:rPr>
          <w:rFonts w:ascii="Arial" w:hAnsi="Arial" w:cs="Arial"/>
          <w:i/>
          <w:sz w:val="24"/>
          <w:szCs w:val="24"/>
        </w:rPr>
        <w:t>Soil Biology and Biochemistry, 126</w:t>
      </w:r>
      <w:r w:rsidRPr="00134715">
        <w:rPr>
          <w:rFonts w:ascii="Arial" w:hAnsi="Arial" w:cs="Arial"/>
          <w:sz w:val="24"/>
          <w:szCs w:val="24"/>
        </w:rPr>
        <w:t>, 237-246. doi:10.1016/j.soilbio.2018.08.026</w:t>
      </w:r>
    </w:p>
    <w:p w14:paraId="07187D7B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Chen, X., Han, X., Lu, X., Yan, J., Biswas, A., &amp; Zou, W. (2021). Long-term continuous cropping affects ecoenzymatic stoichiometry of microbial nutrient acquisition: a case study from a Chinese Mollisol. </w:t>
      </w:r>
      <w:r w:rsidRPr="00134715">
        <w:rPr>
          <w:rFonts w:ascii="Arial" w:hAnsi="Arial" w:cs="Arial"/>
          <w:i/>
          <w:sz w:val="24"/>
          <w:szCs w:val="24"/>
        </w:rPr>
        <w:t>Journal of the Science of Food and Agriculture, 101</w:t>
      </w:r>
      <w:r w:rsidRPr="00134715">
        <w:rPr>
          <w:rFonts w:ascii="Arial" w:hAnsi="Arial" w:cs="Arial"/>
          <w:sz w:val="24"/>
          <w:szCs w:val="24"/>
        </w:rPr>
        <w:t>(15), 6338-6346. doi:10.1002/jsfa.11304</w:t>
      </w:r>
    </w:p>
    <w:p w14:paraId="519283D1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lastRenderedPageBreak/>
        <w:t xml:space="preserve">Chernysheva, E., Khomutova, T., Fornasier, F., Kuznetsova, T., &amp; Borisov, A. (2018). Effects of long-term medieval agriculture on soil properties: A case study from the Kislovodsk basin, Northern Caucasus, Russia. </w:t>
      </w:r>
      <w:r w:rsidRPr="00134715">
        <w:rPr>
          <w:rFonts w:ascii="Arial" w:hAnsi="Arial" w:cs="Arial"/>
          <w:i/>
          <w:sz w:val="24"/>
          <w:szCs w:val="24"/>
        </w:rPr>
        <w:t>Journal of Mountain Science, 15</w:t>
      </w:r>
      <w:r w:rsidRPr="00134715">
        <w:rPr>
          <w:rFonts w:ascii="Arial" w:hAnsi="Arial" w:cs="Arial"/>
          <w:sz w:val="24"/>
          <w:szCs w:val="24"/>
        </w:rPr>
        <w:t>(6), 1171-1185. doi:10.1007/s11629-017-4666-7</w:t>
      </w:r>
    </w:p>
    <w:p w14:paraId="7CD7C23D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>Chung, H., Zak, D. R., &amp; Lilleskov, E. A. (2006). Fungal community composition and metabolism under elevated CO</w:t>
      </w:r>
      <w:r w:rsidRPr="00134715">
        <w:rPr>
          <w:rFonts w:ascii="Arial" w:hAnsi="Arial" w:cs="Arial"/>
          <w:sz w:val="24"/>
          <w:szCs w:val="24"/>
          <w:vertAlign w:val="subscript"/>
        </w:rPr>
        <w:t>2</w:t>
      </w:r>
      <w:r w:rsidRPr="00134715">
        <w:rPr>
          <w:rFonts w:ascii="Arial" w:hAnsi="Arial" w:cs="Arial"/>
          <w:sz w:val="24"/>
          <w:szCs w:val="24"/>
        </w:rPr>
        <w:t xml:space="preserve"> and O</w:t>
      </w:r>
      <w:r w:rsidRPr="00134715">
        <w:rPr>
          <w:rFonts w:ascii="Arial" w:hAnsi="Arial" w:cs="Arial"/>
          <w:sz w:val="24"/>
          <w:szCs w:val="24"/>
          <w:vertAlign w:val="subscript"/>
        </w:rPr>
        <w:t>3</w:t>
      </w:r>
      <w:r w:rsidRPr="00134715">
        <w:rPr>
          <w:rFonts w:ascii="Arial" w:hAnsi="Arial" w:cs="Arial"/>
          <w:sz w:val="24"/>
          <w:szCs w:val="24"/>
        </w:rPr>
        <w:t xml:space="preserve">. </w:t>
      </w:r>
      <w:r w:rsidRPr="00134715">
        <w:rPr>
          <w:rFonts w:ascii="Arial" w:hAnsi="Arial" w:cs="Arial"/>
          <w:i/>
          <w:sz w:val="24"/>
          <w:szCs w:val="24"/>
        </w:rPr>
        <w:t>Oecologia, 147</w:t>
      </w:r>
      <w:r w:rsidRPr="00134715">
        <w:rPr>
          <w:rFonts w:ascii="Arial" w:hAnsi="Arial" w:cs="Arial"/>
          <w:sz w:val="24"/>
          <w:szCs w:val="24"/>
        </w:rPr>
        <w:t>(1), 143-154. doi:10.1007/s00442-005-0249-3</w:t>
      </w:r>
    </w:p>
    <w:p w14:paraId="7C438BC7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Cui, Y., Bing, H., Fang, L., Jiang, M., Shen, G., Yu, J., . . . Zhang, X. (2019). Extracellular enzyme stoichiometry reveals the carbon and phosphorus limitations of microbial metabolisms in the rhizosphere and bulk soils in alpine ecosystems. </w:t>
      </w:r>
      <w:r w:rsidRPr="00134715">
        <w:rPr>
          <w:rFonts w:ascii="Arial" w:hAnsi="Arial" w:cs="Arial"/>
          <w:i/>
          <w:sz w:val="24"/>
          <w:szCs w:val="24"/>
        </w:rPr>
        <w:t>Plant and Soil, 458</w:t>
      </w:r>
      <w:r w:rsidRPr="00134715">
        <w:rPr>
          <w:rFonts w:ascii="Arial" w:hAnsi="Arial" w:cs="Arial"/>
          <w:sz w:val="24"/>
          <w:szCs w:val="24"/>
        </w:rPr>
        <w:t>(1-2), 7-20. doi:10.1007/s11104-019-04159-x</w:t>
      </w:r>
    </w:p>
    <w:p w14:paraId="4656479B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Cui, Y., Bing, H., Moorhead, D. L., Delgado-Baquerizo, M., Ye, L., Yu, J., . . . Fang, L. (2022). Ecoenzymatic stoichiometry reveals widespread soil phosphorus limitation to microbial metabolism across Chinese forests. </w:t>
      </w:r>
      <w:r w:rsidRPr="00134715">
        <w:rPr>
          <w:rFonts w:ascii="Arial" w:hAnsi="Arial" w:cs="Arial"/>
          <w:i/>
          <w:sz w:val="24"/>
          <w:szCs w:val="24"/>
        </w:rPr>
        <w:t>Communications Earth &amp; Environment, 3</w:t>
      </w:r>
      <w:r w:rsidRPr="00134715">
        <w:rPr>
          <w:rFonts w:ascii="Arial" w:hAnsi="Arial" w:cs="Arial"/>
          <w:sz w:val="24"/>
          <w:szCs w:val="24"/>
        </w:rPr>
        <w:t>(1). doi:10.1038/s43247-022-00523-5</w:t>
      </w:r>
    </w:p>
    <w:p w14:paraId="7705D7F4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Cui, Y., Fang, L., Deng, L., Guo, X., Han, F., Ju, W., . . . Zhang, X. (2019). Patterns of soil microbial nutrient limitations and their roles in the variation of soil organic carbon across a precipitation gradient in an arid and semi-arid region. </w:t>
      </w:r>
      <w:r w:rsidRPr="00134715">
        <w:rPr>
          <w:rFonts w:ascii="Arial" w:hAnsi="Arial" w:cs="Arial"/>
          <w:i/>
          <w:sz w:val="24"/>
          <w:szCs w:val="24"/>
        </w:rPr>
        <w:t>Science of the Total Environment, 658</w:t>
      </w:r>
      <w:r w:rsidRPr="00134715">
        <w:rPr>
          <w:rFonts w:ascii="Arial" w:hAnsi="Arial" w:cs="Arial"/>
          <w:sz w:val="24"/>
          <w:szCs w:val="24"/>
        </w:rPr>
        <w:t>, 1440-1451. doi:10.1016/j.scitotenv.2018.12.289</w:t>
      </w:r>
    </w:p>
    <w:p w14:paraId="363A92E5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Cui, Y., Fang, L., Guo, X., Han, F., Ju, W., Ye, L., . . . Zhang, X. (2019). Natural grassland as the optimal pattern of vegetation restoration in arid and semi-arid regions: Evidence from nutrient limitation of soil microbes. </w:t>
      </w:r>
      <w:r w:rsidRPr="00134715">
        <w:rPr>
          <w:rFonts w:ascii="Arial" w:hAnsi="Arial" w:cs="Arial"/>
          <w:i/>
          <w:sz w:val="24"/>
          <w:szCs w:val="24"/>
        </w:rPr>
        <w:t>Science of the Total Environment, 648</w:t>
      </w:r>
      <w:r w:rsidRPr="00134715">
        <w:rPr>
          <w:rFonts w:ascii="Arial" w:hAnsi="Arial" w:cs="Arial"/>
          <w:sz w:val="24"/>
          <w:szCs w:val="24"/>
        </w:rPr>
        <w:t>, 388-397. doi:10.1016/j.scitotenv.2018.08.173</w:t>
      </w:r>
    </w:p>
    <w:p w14:paraId="00221A5C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Cui, Y., Fang, L., Guo, X., Wang, X., Wang, Y., Li, P., . . . Zhang, X. (2018). </w:t>
      </w:r>
      <w:r w:rsidRPr="00134715">
        <w:rPr>
          <w:rFonts w:ascii="Arial" w:hAnsi="Arial" w:cs="Arial"/>
          <w:sz w:val="24"/>
          <w:szCs w:val="24"/>
        </w:rPr>
        <w:lastRenderedPageBreak/>
        <w:t xml:space="preserve">Responses of soil microbial communities to nutrient limitation in the desert-grassland ecological transition zone. </w:t>
      </w:r>
      <w:r w:rsidRPr="00134715">
        <w:rPr>
          <w:rFonts w:ascii="Arial" w:hAnsi="Arial" w:cs="Arial"/>
          <w:i/>
          <w:sz w:val="24"/>
          <w:szCs w:val="24"/>
        </w:rPr>
        <w:t>Science of the Total Environment, 642</w:t>
      </w:r>
      <w:r w:rsidRPr="00134715">
        <w:rPr>
          <w:rFonts w:ascii="Arial" w:hAnsi="Arial" w:cs="Arial"/>
          <w:sz w:val="24"/>
          <w:szCs w:val="24"/>
        </w:rPr>
        <w:t>, 45-55. doi:10.1016/j.scitotenv.2018.06.033</w:t>
      </w:r>
    </w:p>
    <w:p w14:paraId="3759F39E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Cui, Y., Wang, X., Zhang, X., Ju, W., Duan, C., Guo, X., . . . Fang, L. (2020). Soil moisture mediates microbial carbon and phosphorus metabolism during vegetation succession in a semiarid region. </w:t>
      </w:r>
      <w:r w:rsidRPr="00134715">
        <w:rPr>
          <w:rFonts w:ascii="Arial" w:hAnsi="Arial" w:cs="Arial"/>
          <w:i/>
          <w:sz w:val="24"/>
          <w:szCs w:val="24"/>
        </w:rPr>
        <w:t>Soil Biology and Biochemistry, 147</w:t>
      </w:r>
      <w:r w:rsidRPr="00134715">
        <w:rPr>
          <w:rFonts w:ascii="Arial" w:hAnsi="Arial" w:cs="Arial"/>
          <w:sz w:val="24"/>
          <w:szCs w:val="24"/>
        </w:rPr>
        <w:t>. doi:10.1016/j.soilbio.2020.107814</w:t>
      </w:r>
    </w:p>
    <w:p w14:paraId="10E3D715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Cui, Y., Zhang, Y., Duan, C., Wang, X., Zhang, X., Ju, W., . . . Fang, L. (2020). Ecoenzymatic stoichiometry reveals microbial phosphorus limitation decreases the nitrogen cycling potential of soils in semi-arid agricultural ecosystems. </w:t>
      </w:r>
      <w:r w:rsidRPr="00134715">
        <w:rPr>
          <w:rFonts w:ascii="Arial" w:hAnsi="Arial" w:cs="Arial"/>
          <w:i/>
          <w:sz w:val="24"/>
          <w:szCs w:val="24"/>
        </w:rPr>
        <w:t>Soil and Tillage Research, 197</w:t>
      </w:r>
      <w:r w:rsidRPr="00134715">
        <w:rPr>
          <w:rFonts w:ascii="Arial" w:hAnsi="Arial" w:cs="Arial"/>
          <w:sz w:val="24"/>
          <w:szCs w:val="24"/>
        </w:rPr>
        <w:t>. doi:10.1016/j.still.2019.104463</w:t>
      </w:r>
    </w:p>
    <w:p w14:paraId="0FBF0AF6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Cui, Y. X., Fang, L. C., Guo, X. B., Wang, X., Zhang, Y. J., Li, P. F., &amp; Zhang, X. C. (2018). Ecoenzymatic stoichiometry and microbial nutrient limitation in rhizosphere soil in the arid area of the northern Loess Plateau, China. </w:t>
      </w:r>
      <w:r w:rsidRPr="00134715">
        <w:rPr>
          <w:rFonts w:ascii="Arial" w:hAnsi="Arial" w:cs="Arial"/>
          <w:i/>
          <w:sz w:val="24"/>
          <w:szCs w:val="24"/>
        </w:rPr>
        <w:t>Soil Biology &amp; Biochemistry, 116</w:t>
      </w:r>
      <w:r w:rsidRPr="00134715">
        <w:rPr>
          <w:rFonts w:ascii="Arial" w:hAnsi="Arial" w:cs="Arial"/>
          <w:sz w:val="24"/>
          <w:szCs w:val="24"/>
        </w:rPr>
        <w:t>, 11-21. doi:10.1016/j.soilbio.2017.09.025</w:t>
      </w:r>
    </w:p>
    <w:p w14:paraId="2F143A0A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Cusack, D. F., Silver, W. L., Torn, M. S., Burton, S. D., &amp; Firestone, M. K. (2011). Changes in microbial community characteristics and soil organic matter with nitrogen additions in two tropical forests. </w:t>
      </w:r>
      <w:r w:rsidRPr="00134715">
        <w:rPr>
          <w:rFonts w:ascii="Arial" w:hAnsi="Arial" w:cs="Arial"/>
          <w:i/>
          <w:sz w:val="24"/>
          <w:szCs w:val="24"/>
        </w:rPr>
        <w:t>Ecology, 92</w:t>
      </w:r>
      <w:r w:rsidRPr="00134715">
        <w:rPr>
          <w:rFonts w:ascii="Arial" w:hAnsi="Arial" w:cs="Arial"/>
          <w:sz w:val="24"/>
          <w:szCs w:val="24"/>
        </w:rPr>
        <w:t>(3), 621-632. doi:10.1890/10-0459.1</w:t>
      </w:r>
    </w:p>
    <w:p w14:paraId="36034DBA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Cusack, D. F., Torn, M. S., McDowell, W. H., &amp; Silver, W. L. (2010). The response of heterotrophic activity and carbon cycling to nitrogen additions and warming in two tropical soils. </w:t>
      </w:r>
      <w:r w:rsidRPr="00134715">
        <w:rPr>
          <w:rFonts w:ascii="Arial" w:hAnsi="Arial" w:cs="Arial"/>
          <w:i/>
          <w:sz w:val="24"/>
          <w:szCs w:val="24"/>
        </w:rPr>
        <w:t>Global Change Biology, 16</w:t>
      </w:r>
      <w:r w:rsidRPr="00134715">
        <w:rPr>
          <w:rFonts w:ascii="Arial" w:hAnsi="Arial" w:cs="Arial"/>
          <w:sz w:val="24"/>
          <w:szCs w:val="24"/>
        </w:rPr>
        <w:t>(9), 2555-2572. doi:10.1111/j.1365-2486.2009.02131.x</w:t>
      </w:r>
    </w:p>
    <w:p w14:paraId="37C9A5F9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Das Gupta, S., MacKenzie, M. D., &amp; Quideau, S. A. (2015). Using spatial ecology to examine above and belowground interactions on a reclaimed aspen stand in northern Alberta. </w:t>
      </w:r>
      <w:r w:rsidRPr="00134715">
        <w:rPr>
          <w:rFonts w:ascii="Arial" w:hAnsi="Arial" w:cs="Arial"/>
          <w:i/>
          <w:sz w:val="24"/>
          <w:szCs w:val="24"/>
        </w:rPr>
        <w:t>Geoderma, 259-260</w:t>
      </w:r>
      <w:r w:rsidRPr="00134715">
        <w:rPr>
          <w:rFonts w:ascii="Arial" w:hAnsi="Arial" w:cs="Arial"/>
          <w:sz w:val="24"/>
          <w:szCs w:val="24"/>
        </w:rPr>
        <w:t>, 12-22. doi:10.1016/j.geoderma.2015.04.004</w:t>
      </w:r>
    </w:p>
    <w:p w14:paraId="4DF10D49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DeForest, J. L., &amp; Moorhead, D. L. (2020). Effects of elevated pH and </w:t>
      </w:r>
      <w:r w:rsidRPr="00134715">
        <w:rPr>
          <w:rFonts w:ascii="Arial" w:hAnsi="Arial" w:cs="Arial"/>
          <w:sz w:val="24"/>
          <w:szCs w:val="24"/>
        </w:rPr>
        <w:lastRenderedPageBreak/>
        <w:t xml:space="preserve">phosphorus fertilizer on soil C, N and P enzyme stoichiometry in an acidic mixed mesophytic deciduous forest. </w:t>
      </w:r>
      <w:r w:rsidRPr="00134715">
        <w:rPr>
          <w:rFonts w:ascii="Arial" w:hAnsi="Arial" w:cs="Arial"/>
          <w:i/>
          <w:sz w:val="24"/>
          <w:szCs w:val="24"/>
        </w:rPr>
        <w:t>Soil Biology and Biochemistry, 150</w:t>
      </w:r>
      <w:r w:rsidRPr="00134715">
        <w:rPr>
          <w:rFonts w:ascii="Arial" w:hAnsi="Arial" w:cs="Arial"/>
          <w:sz w:val="24"/>
          <w:szCs w:val="24"/>
        </w:rPr>
        <w:t>. doi:10.1016/j.soilbio.2020.107996</w:t>
      </w:r>
    </w:p>
    <w:p w14:paraId="33977C77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DeForest, J. L., Zak, D. R., Pregitzer, K. S., &amp; Burton, A. J. (2004). Atmospheric Nitrate Deposition, Microbial Community Composition, and Enzyme Activity in Northern Hardwood Forests. </w:t>
      </w:r>
      <w:r w:rsidRPr="00134715">
        <w:rPr>
          <w:rFonts w:ascii="Arial" w:hAnsi="Arial" w:cs="Arial"/>
          <w:i/>
          <w:sz w:val="24"/>
          <w:szCs w:val="24"/>
        </w:rPr>
        <w:t>Soil Science Society of America Journal, 68</w:t>
      </w:r>
      <w:r w:rsidRPr="00134715">
        <w:rPr>
          <w:rFonts w:ascii="Arial" w:hAnsi="Arial" w:cs="Arial"/>
          <w:sz w:val="24"/>
          <w:szCs w:val="24"/>
        </w:rPr>
        <w:t>(1), 132-138. doi:10.2136/sssaj2004.1320</w:t>
      </w:r>
    </w:p>
    <w:p w14:paraId="558EBDFE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>Delgado</w:t>
      </w:r>
      <w:r w:rsidRPr="00134715">
        <w:rPr>
          <w:rFonts w:ascii="Cambria Math" w:hAnsi="Cambria Math" w:cs="Cambria Math"/>
          <w:sz w:val="24"/>
          <w:szCs w:val="24"/>
        </w:rPr>
        <w:t>‐</w:t>
      </w:r>
      <w:r w:rsidRPr="00134715">
        <w:rPr>
          <w:rFonts w:ascii="Arial" w:hAnsi="Arial" w:cs="Arial"/>
          <w:sz w:val="24"/>
          <w:szCs w:val="24"/>
        </w:rPr>
        <w:t xml:space="preserve">Baquerizo, M., Trivedi, P., Trivedi, C., Eldridge, D. J., Reich, P. B., Jeffries, T. C., . . . Bennett, A. (2017). Microbial richness and composition independently drive soil multifunctionality. </w:t>
      </w:r>
      <w:r w:rsidRPr="00134715">
        <w:rPr>
          <w:rFonts w:ascii="Arial" w:hAnsi="Arial" w:cs="Arial"/>
          <w:i/>
          <w:sz w:val="24"/>
          <w:szCs w:val="24"/>
        </w:rPr>
        <w:t>Functional Ecology, 31</w:t>
      </w:r>
      <w:r w:rsidRPr="00134715">
        <w:rPr>
          <w:rFonts w:ascii="Arial" w:hAnsi="Arial" w:cs="Arial"/>
          <w:sz w:val="24"/>
          <w:szCs w:val="24"/>
        </w:rPr>
        <w:t>(12), 2330-2343. doi:10.1111/1365-2435.12924</w:t>
      </w:r>
    </w:p>
    <w:p w14:paraId="601B8E2A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  <w:lang w:val="de-DE"/>
        </w:rPr>
      </w:pPr>
      <w:r w:rsidRPr="00134715">
        <w:rPr>
          <w:rFonts w:ascii="Arial" w:hAnsi="Arial" w:cs="Arial"/>
          <w:sz w:val="24"/>
          <w:szCs w:val="24"/>
        </w:rPr>
        <w:t xml:space="preserve">Deng, L., Peng, C., Huang, C., Wang, K., Liu, Q., Liu, Y., . . . Shangguan, Z. (2019). Drivers of soil microbial metabolic limitation changes along a vegetation restoration gradient on the Loess Plateau, China. </w:t>
      </w:r>
      <w:r w:rsidRPr="00134715">
        <w:rPr>
          <w:rFonts w:ascii="Arial" w:hAnsi="Arial" w:cs="Arial"/>
          <w:i/>
          <w:sz w:val="24"/>
          <w:szCs w:val="24"/>
          <w:lang w:val="de-DE"/>
        </w:rPr>
        <w:t>Geoderma, 353</w:t>
      </w:r>
      <w:r w:rsidRPr="00134715">
        <w:rPr>
          <w:rFonts w:ascii="Arial" w:hAnsi="Arial" w:cs="Arial"/>
          <w:sz w:val="24"/>
          <w:szCs w:val="24"/>
          <w:lang w:val="de-DE"/>
        </w:rPr>
        <w:t>, 188-200. doi:10.1016/j.geoderma.2019.06.037</w:t>
      </w:r>
    </w:p>
    <w:p w14:paraId="1C29D9BF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  <w:lang w:val="de-DE"/>
        </w:rPr>
        <w:t xml:space="preserve">Ding, L., Shang, Y., Zhang, W., Zhang, Y., Li, S., Wei, X., . . . </w:t>
      </w:r>
      <w:r w:rsidRPr="00134715">
        <w:rPr>
          <w:rFonts w:ascii="Arial" w:hAnsi="Arial" w:cs="Arial"/>
          <w:sz w:val="24"/>
          <w:szCs w:val="24"/>
        </w:rPr>
        <w:t xml:space="preserve">Wang, P. (2020). Disentangling the effects of driving forces on soil bacterial and fungal communities under shrub encroachment on the Guizhou Plateau of China. </w:t>
      </w:r>
      <w:r w:rsidRPr="00134715">
        <w:rPr>
          <w:rFonts w:ascii="Arial" w:hAnsi="Arial" w:cs="Arial"/>
          <w:i/>
          <w:sz w:val="24"/>
          <w:szCs w:val="24"/>
        </w:rPr>
        <w:t>Science of the Total Environment, 709</w:t>
      </w:r>
      <w:r w:rsidRPr="00134715">
        <w:rPr>
          <w:rFonts w:ascii="Arial" w:hAnsi="Arial" w:cs="Arial"/>
          <w:sz w:val="24"/>
          <w:szCs w:val="24"/>
        </w:rPr>
        <w:t>, 136207. doi:10.1016/j.scitotenv.2019.136207</w:t>
      </w:r>
    </w:p>
    <w:p w14:paraId="0C932ADD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Dong, C. C., Wang, W., Liu, H. Y., Xu, X. T., &amp; Zeng, H. (2019). Temperate grassland shifted from nitrogen to phosphorus limitation induced by degradation and nitrogen deposition: Evidence from soil extracellular enzyme stoichiometry. </w:t>
      </w:r>
      <w:r w:rsidRPr="00134715">
        <w:rPr>
          <w:rFonts w:ascii="Arial" w:hAnsi="Arial" w:cs="Arial"/>
          <w:i/>
          <w:sz w:val="24"/>
          <w:szCs w:val="24"/>
        </w:rPr>
        <w:t>Ecological Indicators, 101</w:t>
      </w:r>
      <w:r w:rsidRPr="00134715">
        <w:rPr>
          <w:rFonts w:ascii="Arial" w:hAnsi="Arial" w:cs="Arial"/>
          <w:sz w:val="24"/>
          <w:szCs w:val="24"/>
        </w:rPr>
        <w:t>, 453-464. doi:10.1016/j.ecolind.2019.01.046</w:t>
      </w:r>
    </w:p>
    <w:p w14:paraId="04E015CA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>Dorodnikov, M., Blagodatskaya, E., Blagodatsky, S., Marhan, S., Fangmeier, A., &amp; Kuzyakov, Y. (2009). Stimulation of microbial extracellular enzyme activities by elevated CO</w:t>
      </w:r>
      <w:r w:rsidRPr="00134715">
        <w:rPr>
          <w:rFonts w:ascii="Arial" w:hAnsi="Arial" w:cs="Arial"/>
          <w:sz w:val="24"/>
          <w:szCs w:val="24"/>
          <w:vertAlign w:val="subscript"/>
        </w:rPr>
        <w:t>2</w:t>
      </w:r>
      <w:r w:rsidRPr="00134715">
        <w:rPr>
          <w:rFonts w:ascii="Arial" w:hAnsi="Arial" w:cs="Arial"/>
          <w:sz w:val="24"/>
          <w:szCs w:val="24"/>
        </w:rPr>
        <w:t xml:space="preserve"> depends on soil aggregate size. </w:t>
      </w:r>
      <w:r w:rsidRPr="00134715">
        <w:rPr>
          <w:rFonts w:ascii="Arial" w:hAnsi="Arial" w:cs="Arial"/>
          <w:i/>
          <w:sz w:val="24"/>
          <w:szCs w:val="24"/>
        </w:rPr>
        <w:t>Global Change Biology, 15</w:t>
      </w:r>
      <w:r w:rsidRPr="00134715">
        <w:rPr>
          <w:rFonts w:ascii="Arial" w:hAnsi="Arial" w:cs="Arial"/>
          <w:sz w:val="24"/>
          <w:szCs w:val="24"/>
        </w:rPr>
        <w:t>(6), 1603-1614. doi:10.1111/j.1365-</w:t>
      </w:r>
      <w:r w:rsidRPr="00134715">
        <w:rPr>
          <w:rFonts w:ascii="Arial" w:hAnsi="Arial" w:cs="Arial"/>
          <w:sz w:val="24"/>
          <w:szCs w:val="24"/>
        </w:rPr>
        <w:lastRenderedPageBreak/>
        <w:t>2486.2009.01844.x</w:t>
      </w:r>
    </w:p>
    <w:p w14:paraId="23B08E06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Dove, N. C., Arogyaswamy, K., Billings, S. A., Botthoff, J. K., Carey, C. J., Cisco, C., . . . Aronson, E. L. (2020). Continental-scale patterns of extracellular enzyme activity in the subsoil: an overlooked reservoir of microbial activity. </w:t>
      </w:r>
      <w:r w:rsidRPr="00134715">
        <w:rPr>
          <w:rFonts w:ascii="Arial" w:hAnsi="Arial" w:cs="Arial"/>
          <w:i/>
          <w:sz w:val="24"/>
          <w:szCs w:val="24"/>
        </w:rPr>
        <w:t>Environmental Research Letters, 15</w:t>
      </w:r>
      <w:r w:rsidRPr="00134715">
        <w:rPr>
          <w:rFonts w:ascii="Arial" w:hAnsi="Arial" w:cs="Arial"/>
          <w:sz w:val="24"/>
          <w:szCs w:val="24"/>
        </w:rPr>
        <w:t>(10). doi:10.1088/1748-9326/abb0b3</w:t>
      </w:r>
    </w:p>
    <w:p w14:paraId="47453307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  <w:lang w:val="de-DE"/>
        </w:rPr>
      </w:pPr>
      <w:r w:rsidRPr="00134715">
        <w:rPr>
          <w:rFonts w:ascii="Arial" w:hAnsi="Arial" w:cs="Arial"/>
          <w:sz w:val="24"/>
          <w:szCs w:val="24"/>
        </w:rPr>
        <w:t xml:space="preserve">Dove, N. C., Stark, J. M., Newman, G. S., &amp; Hart, S. C. (2019). Carbon control on terrestrial ecosystem function across contrasting site productivities: the carbon connection revisited. </w:t>
      </w:r>
      <w:r w:rsidRPr="00134715">
        <w:rPr>
          <w:rFonts w:ascii="Arial" w:hAnsi="Arial" w:cs="Arial"/>
          <w:i/>
          <w:sz w:val="24"/>
          <w:szCs w:val="24"/>
          <w:lang w:val="de-DE"/>
        </w:rPr>
        <w:t>Ecology, 100</w:t>
      </w:r>
      <w:r w:rsidRPr="00134715">
        <w:rPr>
          <w:rFonts w:ascii="Arial" w:hAnsi="Arial" w:cs="Arial"/>
          <w:sz w:val="24"/>
          <w:szCs w:val="24"/>
          <w:lang w:val="de-DE"/>
        </w:rPr>
        <w:t>(7), e02695. doi:10.1002/ecy.2695</w:t>
      </w:r>
    </w:p>
    <w:p w14:paraId="44C36BE2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  <w:lang w:val="de-DE"/>
        </w:rPr>
        <w:t xml:space="preserve">Du, Z., Wang, W., Zeng, W., &amp; Zeng, H. (2014). </w:t>
      </w:r>
      <w:r w:rsidRPr="00134715">
        <w:rPr>
          <w:rFonts w:ascii="Arial" w:hAnsi="Arial" w:cs="Arial"/>
          <w:sz w:val="24"/>
          <w:szCs w:val="24"/>
        </w:rPr>
        <w:t xml:space="preserve">Nitrogen deposition enhances carbon sequestration by plantations in northern China. </w:t>
      </w:r>
      <w:r w:rsidRPr="00134715">
        <w:rPr>
          <w:rFonts w:ascii="Arial" w:hAnsi="Arial" w:cs="Arial"/>
          <w:i/>
          <w:sz w:val="24"/>
          <w:szCs w:val="24"/>
        </w:rPr>
        <w:t>PLoS One, 9</w:t>
      </w:r>
      <w:r w:rsidRPr="00134715">
        <w:rPr>
          <w:rFonts w:ascii="Arial" w:hAnsi="Arial" w:cs="Arial"/>
          <w:sz w:val="24"/>
          <w:szCs w:val="24"/>
        </w:rPr>
        <w:t>(2), e87975. doi:10.1371/journal.pone.0087975</w:t>
      </w:r>
    </w:p>
    <w:p w14:paraId="180E9CDD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Elzobair, K. A., Stromberger, M. E., Ippolito, J. A., &amp; Lentz, R. D. (2016). Contrasting effects of biochar versus manure on soil microbial communities and enzyme activities in an Aridisol. </w:t>
      </w:r>
      <w:r w:rsidRPr="00134715">
        <w:rPr>
          <w:rFonts w:ascii="Arial" w:hAnsi="Arial" w:cs="Arial"/>
          <w:i/>
          <w:sz w:val="24"/>
          <w:szCs w:val="24"/>
        </w:rPr>
        <w:t>Chemosphere, 142</w:t>
      </w:r>
      <w:r w:rsidRPr="00134715">
        <w:rPr>
          <w:rFonts w:ascii="Arial" w:hAnsi="Arial" w:cs="Arial"/>
          <w:sz w:val="24"/>
          <w:szCs w:val="24"/>
        </w:rPr>
        <w:t>, 145-152. doi:10.1016/j.chemosphere.2015.06.044</w:t>
      </w:r>
    </w:p>
    <w:p w14:paraId="03A48303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Fatemi, F. R., Fernandez, I. J., Simon, K. S., &amp; Dail, D. B. (2016). Nitrogen and phosphorus regulation of soil enzyme activities in acid forest soils. </w:t>
      </w:r>
      <w:r w:rsidRPr="00134715">
        <w:rPr>
          <w:rFonts w:ascii="Arial" w:hAnsi="Arial" w:cs="Arial"/>
          <w:i/>
          <w:sz w:val="24"/>
          <w:szCs w:val="24"/>
        </w:rPr>
        <w:t>Soil Biology and Biochemistry, 98</w:t>
      </w:r>
      <w:r w:rsidRPr="00134715">
        <w:rPr>
          <w:rFonts w:ascii="Arial" w:hAnsi="Arial" w:cs="Arial"/>
          <w:sz w:val="24"/>
          <w:szCs w:val="24"/>
        </w:rPr>
        <w:t>, 171-179. doi:10.1016/j.soilbio.2016.02.017</w:t>
      </w:r>
    </w:p>
    <w:p w14:paraId="5942AA75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Feng, J., Wei, K., Chen, Z., Lü, X., Tian, J., Wang, C., &amp; Chen, L. (2019). Coupling and Decoupling of Soil Carbon and Nutrient Cycles Across an Aridity Gradient in the Drylands of Northern China: Evidence From Ecoenzymatic Stoichiometry. </w:t>
      </w:r>
      <w:r w:rsidRPr="00134715">
        <w:rPr>
          <w:rFonts w:ascii="Arial" w:hAnsi="Arial" w:cs="Arial"/>
          <w:i/>
          <w:sz w:val="24"/>
          <w:szCs w:val="24"/>
        </w:rPr>
        <w:t>Global Biogeochemical Cycles, 33</w:t>
      </w:r>
      <w:r w:rsidRPr="00134715">
        <w:rPr>
          <w:rFonts w:ascii="Arial" w:hAnsi="Arial" w:cs="Arial"/>
          <w:sz w:val="24"/>
          <w:szCs w:val="24"/>
        </w:rPr>
        <w:t>(5), 559-569. doi:10.1029/2018gb006112</w:t>
      </w:r>
    </w:p>
    <w:p w14:paraId="6D923653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Feng, X., Zhang, L., Zhao, F., Bai, H., &amp; Doughty, R. (2019). Effects of mixing feldspathic sandstone and sand on soil microbial biomass and extracellular enzyme activities—a case study in Mu Us sandy land in </w:t>
      </w:r>
      <w:r w:rsidRPr="00134715">
        <w:rPr>
          <w:rFonts w:ascii="Arial" w:hAnsi="Arial" w:cs="Arial"/>
          <w:sz w:val="24"/>
          <w:szCs w:val="24"/>
        </w:rPr>
        <w:lastRenderedPageBreak/>
        <w:t xml:space="preserve">China. </w:t>
      </w:r>
      <w:r w:rsidRPr="00134715">
        <w:rPr>
          <w:rFonts w:ascii="Arial" w:hAnsi="Arial" w:cs="Arial"/>
          <w:i/>
          <w:sz w:val="24"/>
          <w:szCs w:val="24"/>
        </w:rPr>
        <w:t>Applied Sciences, 9</w:t>
      </w:r>
      <w:r w:rsidRPr="00134715">
        <w:rPr>
          <w:rFonts w:ascii="Arial" w:hAnsi="Arial" w:cs="Arial"/>
          <w:sz w:val="24"/>
          <w:szCs w:val="24"/>
        </w:rPr>
        <w:t>(19). doi:10.3390/app9193963</w:t>
      </w:r>
    </w:p>
    <w:p w14:paraId="1D3AF69B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Fernández-García, V., Marcos, E., Huerta, S., &amp; Calvo, L. (2021). Soil-vegetation relationships in Mediterranean forests after fire. </w:t>
      </w:r>
      <w:r w:rsidRPr="00134715">
        <w:rPr>
          <w:rFonts w:ascii="Arial" w:hAnsi="Arial" w:cs="Arial"/>
          <w:i/>
          <w:sz w:val="24"/>
          <w:szCs w:val="24"/>
        </w:rPr>
        <w:t>Forest Ecosystems, 8</w:t>
      </w:r>
      <w:r w:rsidRPr="00134715">
        <w:rPr>
          <w:rFonts w:ascii="Arial" w:hAnsi="Arial" w:cs="Arial"/>
          <w:sz w:val="24"/>
          <w:szCs w:val="24"/>
        </w:rPr>
        <w:t>(1). doi:10.1186/s40663-021-00295-y</w:t>
      </w:r>
    </w:p>
    <w:p w14:paraId="7A1353E0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  <w:lang w:val="de-DE"/>
        </w:rPr>
      </w:pPr>
      <w:r w:rsidRPr="00134715">
        <w:rPr>
          <w:rFonts w:ascii="Arial" w:hAnsi="Arial" w:cs="Arial"/>
          <w:sz w:val="24"/>
          <w:szCs w:val="24"/>
        </w:rPr>
        <w:t xml:space="preserve">Finzi, A. C., Sinsabaugh, R. L., Long, T. M., &amp; Osgood, M. P. (2006). Microbial community responses to atmospheric carbon dioxide enrichment in a warm-temperate forest. </w:t>
      </w:r>
      <w:r w:rsidRPr="00134715">
        <w:rPr>
          <w:rFonts w:ascii="Arial" w:hAnsi="Arial" w:cs="Arial"/>
          <w:i/>
          <w:sz w:val="24"/>
          <w:szCs w:val="24"/>
          <w:lang w:val="de-DE"/>
        </w:rPr>
        <w:t>Ecosystems, 9</w:t>
      </w:r>
      <w:r w:rsidRPr="00134715">
        <w:rPr>
          <w:rFonts w:ascii="Arial" w:hAnsi="Arial" w:cs="Arial"/>
          <w:sz w:val="24"/>
          <w:szCs w:val="24"/>
          <w:lang w:val="de-DE"/>
        </w:rPr>
        <w:t>(2), 215-226. doi:10.1007/s10021-005-0078-6</w:t>
      </w:r>
    </w:p>
    <w:p w14:paraId="5285A1B9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  <w:lang w:val="de-DE"/>
        </w:rPr>
        <w:t xml:space="preserve">Forstner, S. J., Wechselberger, V., Stecher, S., Muller, S., Keiblinger, K. M., Wanek, W., . . . </w:t>
      </w:r>
      <w:r w:rsidRPr="00134715">
        <w:rPr>
          <w:rFonts w:ascii="Arial" w:hAnsi="Arial" w:cs="Arial"/>
          <w:sz w:val="24"/>
          <w:szCs w:val="24"/>
        </w:rPr>
        <w:t xml:space="preserve">Zechmeister-Boltenstern, S. (2019). Resistant soil microbial communities show signs of increasing phosphorus limitation in two temperate forests after long-term nitrogen addition. </w:t>
      </w:r>
      <w:r w:rsidRPr="00134715">
        <w:rPr>
          <w:rFonts w:ascii="Arial" w:hAnsi="Arial" w:cs="Arial"/>
          <w:i/>
          <w:sz w:val="24"/>
          <w:szCs w:val="24"/>
        </w:rPr>
        <w:t>Frontiers in Forests and Global Change, 2</w:t>
      </w:r>
      <w:r w:rsidRPr="00134715">
        <w:rPr>
          <w:rFonts w:ascii="Arial" w:hAnsi="Arial" w:cs="Arial"/>
          <w:sz w:val="24"/>
          <w:szCs w:val="24"/>
        </w:rPr>
        <w:t>. doi:10.3389/ffgc.2019.00073</w:t>
      </w:r>
    </w:p>
    <w:p w14:paraId="6B9A1F08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Fujita, K., Miyabara, Y., &amp; Kunito, T. (2019). Microbial biomass and ecoenzymatic stoichiometries vary in response to nutrient availability in an arable soil. </w:t>
      </w:r>
      <w:r w:rsidRPr="00134715">
        <w:rPr>
          <w:rFonts w:ascii="Arial" w:hAnsi="Arial" w:cs="Arial"/>
          <w:i/>
          <w:sz w:val="24"/>
          <w:szCs w:val="24"/>
        </w:rPr>
        <w:t>European Journal of Soil Biology, 91</w:t>
      </w:r>
      <w:r w:rsidRPr="00134715">
        <w:rPr>
          <w:rFonts w:ascii="Arial" w:hAnsi="Arial" w:cs="Arial"/>
          <w:sz w:val="24"/>
          <w:szCs w:val="24"/>
        </w:rPr>
        <w:t>, 1-8. doi:10.1016/j.ejsobi.2018.12.005</w:t>
      </w:r>
    </w:p>
    <w:p w14:paraId="12A5542B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  <w:lang w:val="de-DE"/>
        </w:rPr>
      </w:pPr>
      <w:r w:rsidRPr="00134715">
        <w:rPr>
          <w:rFonts w:ascii="Arial" w:hAnsi="Arial" w:cs="Arial"/>
          <w:sz w:val="24"/>
          <w:szCs w:val="24"/>
        </w:rPr>
        <w:t xml:space="preserve">Grandy, A. S., Strickland, M. S., Lauber, C. L., Bradford, M. A., &amp; Fierer, N. (2009). The influence of microbial communities, management, and soil texture on soil organic matter chemistry. </w:t>
      </w:r>
      <w:r w:rsidRPr="00134715">
        <w:rPr>
          <w:rFonts w:ascii="Arial" w:hAnsi="Arial" w:cs="Arial"/>
          <w:i/>
          <w:sz w:val="24"/>
          <w:szCs w:val="24"/>
          <w:lang w:val="de-DE"/>
        </w:rPr>
        <w:t>Geoderma, 150</w:t>
      </w:r>
      <w:r w:rsidRPr="00134715">
        <w:rPr>
          <w:rFonts w:ascii="Arial" w:hAnsi="Arial" w:cs="Arial"/>
          <w:sz w:val="24"/>
          <w:szCs w:val="24"/>
          <w:lang w:val="de-DE"/>
        </w:rPr>
        <w:t>(3-4), 278-286. doi:10.1016/j.geoderma.2009.02.007</w:t>
      </w:r>
    </w:p>
    <w:p w14:paraId="6B9ABC93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  <w:lang w:val="de-DE"/>
        </w:rPr>
        <w:t xml:space="preserve">Guan, H. L., Fan, J. W., &amp; Lu, X. (2022). </w:t>
      </w:r>
      <w:r w:rsidRPr="00134715">
        <w:rPr>
          <w:rFonts w:ascii="Arial" w:hAnsi="Arial" w:cs="Arial"/>
          <w:sz w:val="24"/>
          <w:szCs w:val="24"/>
        </w:rPr>
        <w:t xml:space="preserve">Soil specific enzyme stoichiometry reflects nitrogen limitation of microorganisms under different types of vegetation restoration in the karst areas. </w:t>
      </w:r>
      <w:r w:rsidRPr="00134715">
        <w:rPr>
          <w:rFonts w:ascii="Arial" w:hAnsi="Arial" w:cs="Arial"/>
          <w:i/>
          <w:sz w:val="24"/>
          <w:szCs w:val="24"/>
        </w:rPr>
        <w:t>Applied Soil Ecology, 169</w:t>
      </w:r>
      <w:r w:rsidRPr="00134715">
        <w:rPr>
          <w:rFonts w:ascii="Arial" w:hAnsi="Arial" w:cs="Arial"/>
          <w:sz w:val="24"/>
          <w:szCs w:val="24"/>
        </w:rPr>
        <w:t>. doi:10.1016/j.apsoil.2021.104253</w:t>
      </w:r>
    </w:p>
    <w:p w14:paraId="2A415421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Guan, P., Yang, J., Yang, Y., Wang, W., Zhang, P., &amp; Wu, D. (2020). Land conversion from cropland to grassland alleviates climate warming effects on nutrient limitation: Evidence from soil enzymatic activity and stoichiometry. </w:t>
      </w:r>
      <w:r w:rsidRPr="00134715">
        <w:rPr>
          <w:rFonts w:ascii="Arial" w:hAnsi="Arial" w:cs="Arial"/>
          <w:i/>
          <w:sz w:val="24"/>
          <w:szCs w:val="24"/>
        </w:rPr>
        <w:t>Global Ecology and Conservation, 24</w:t>
      </w:r>
      <w:r w:rsidRPr="00134715">
        <w:rPr>
          <w:rFonts w:ascii="Arial" w:hAnsi="Arial" w:cs="Arial"/>
          <w:sz w:val="24"/>
          <w:szCs w:val="24"/>
        </w:rPr>
        <w:t xml:space="preserve">. </w:t>
      </w:r>
      <w:r w:rsidRPr="00134715">
        <w:rPr>
          <w:rFonts w:ascii="Arial" w:hAnsi="Arial" w:cs="Arial"/>
          <w:sz w:val="24"/>
          <w:szCs w:val="24"/>
        </w:rPr>
        <w:lastRenderedPageBreak/>
        <w:t>doi:10.1016/j.gecco.2020.e01328</w:t>
      </w:r>
    </w:p>
    <w:p w14:paraId="2745523A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Guerrero-Ramírez, N. R., Pizarro, V., &amp; Turner, B. L. (2020). Soil and microbial nutrient status are heterogeneous within an elevational belt on a neotropical mountain. </w:t>
      </w:r>
      <w:r w:rsidRPr="00134715">
        <w:rPr>
          <w:rFonts w:ascii="Arial" w:hAnsi="Arial" w:cs="Arial"/>
          <w:i/>
          <w:sz w:val="24"/>
          <w:szCs w:val="24"/>
        </w:rPr>
        <w:t>Pedobiologia, 83</w:t>
      </w:r>
      <w:r w:rsidRPr="00134715">
        <w:rPr>
          <w:rFonts w:ascii="Arial" w:hAnsi="Arial" w:cs="Arial"/>
          <w:sz w:val="24"/>
          <w:szCs w:val="24"/>
        </w:rPr>
        <w:t>. doi:10.1016/j.pedobi.2020.150689</w:t>
      </w:r>
    </w:p>
    <w:p w14:paraId="2970458D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Guo, J., McCulley, R. L., Phillips, T. D., &amp; McNear, D. H. (2016). Fungal endophyte and tall fescue cultivar interact to differentially affect bulk and rhizosphere soil processes governing C and N cycling. </w:t>
      </w:r>
      <w:r w:rsidRPr="00134715">
        <w:rPr>
          <w:rFonts w:ascii="Arial" w:hAnsi="Arial" w:cs="Arial"/>
          <w:i/>
          <w:sz w:val="24"/>
          <w:szCs w:val="24"/>
        </w:rPr>
        <w:t>Soil Biology and Biochemistry, 101</w:t>
      </w:r>
      <w:r w:rsidRPr="00134715">
        <w:rPr>
          <w:rFonts w:ascii="Arial" w:hAnsi="Arial" w:cs="Arial"/>
          <w:sz w:val="24"/>
          <w:szCs w:val="24"/>
        </w:rPr>
        <w:t>, 165-174. doi:10.1016/j.soilbio.2016.07.014</w:t>
      </w:r>
    </w:p>
    <w:p w14:paraId="5328FAD4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  <w:lang w:val="de-DE"/>
        </w:rPr>
      </w:pPr>
      <w:r w:rsidRPr="00134715">
        <w:rPr>
          <w:rFonts w:ascii="Arial" w:hAnsi="Arial" w:cs="Arial"/>
          <w:sz w:val="24"/>
          <w:szCs w:val="24"/>
        </w:rPr>
        <w:t xml:space="preserve">Guo, K., Zhao, Y., Liu, Y., Chen, J., Wu, Q., Ruan, Y., . . . Qin, H. (2020). Pyrolysis temperature of biochar affects ecoenzymatic stoichiometry and microbial nutrient-use efficiency in a bamboo forest soil. </w:t>
      </w:r>
      <w:r w:rsidRPr="00134715">
        <w:rPr>
          <w:rFonts w:ascii="Arial" w:hAnsi="Arial" w:cs="Arial"/>
          <w:i/>
          <w:sz w:val="24"/>
          <w:szCs w:val="24"/>
          <w:lang w:val="de-DE"/>
        </w:rPr>
        <w:t>Geoderma, 363</w:t>
      </w:r>
      <w:r w:rsidRPr="00134715">
        <w:rPr>
          <w:rFonts w:ascii="Arial" w:hAnsi="Arial" w:cs="Arial"/>
          <w:sz w:val="24"/>
          <w:szCs w:val="24"/>
          <w:lang w:val="de-DE"/>
        </w:rPr>
        <w:t>. doi:10.1016/j.geoderma.2019.114162</w:t>
      </w:r>
    </w:p>
    <w:p w14:paraId="662B713A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  <w:lang w:val="de-DE"/>
        </w:rPr>
        <w:t xml:space="preserve">Gutknecht, J. L. M., Henry, H. A. L., &amp; Balser, T. C. (2010). </w:t>
      </w:r>
      <w:r w:rsidRPr="00134715">
        <w:rPr>
          <w:rFonts w:ascii="Arial" w:hAnsi="Arial" w:cs="Arial"/>
          <w:sz w:val="24"/>
          <w:szCs w:val="24"/>
        </w:rPr>
        <w:t xml:space="preserve">Inter-annual variation in soil extra-cellular enzyme activity in response to simulated global change and fire disturbance. </w:t>
      </w:r>
      <w:r w:rsidRPr="00134715">
        <w:rPr>
          <w:rFonts w:ascii="Arial" w:hAnsi="Arial" w:cs="Arial"/>
          <w:i/>
          <w:sz w:val="24"/>
          <w:szCs w:val="24"/>
        </w:rPr>
        <w:t>Pedobiologia, 53</w:t>
      </w:r>
      <w:r w:rsidRPr="00134715">
        <w:rPr>
          <w:rFonts w:ascii="Arial" w:hAnsi="Arial" w:cs="Arial"/>
          <w:sz w:val="24"/>
          <w:szCs w:val="24"/>
        </w:rPr>
        <w:t>(5), 283-293. doi:10.1016/j.pedobi.2010.02.001</w:t>
      </w:r>
    </w:p>
    <w:p w14:paraId="2BA3B296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Hall, S. J., Ahmed, B., Ortiz, P., Davies, R., Sponseller, R. A., &amp; Grimm, N. B. (2009). Urbanization alters soil microbial functioning in the sonoran desert. </w:t>
      </w:r>
      <w:r w:rsidRPr="00134715">
        <w:rPr>
          <w:rFonts w:ascii="Arial" w:hAnsi="Arial" w:cs="Arial"/>
          <w:i/>
          <w:sz w:val="24"/>
          <w:szCs w:val="24"/>
        </w:rPr>
        <w:t>Ecosystems, 12</w:t>
      </w:r>
      <w:r w:rsidRPr="00134715">
        <w:rPr>
          <w:rFonts w:ascii="Arial" w:hAnsi="Arial" w:cs="Arial"/>
          <w:sz w:val="24"/>
          <w:szCs w:val="24"/>
        </w:rPr>
        <w:t>(4), 654-671. doi:10.1007/s10021-009-9249-1</w:t>
      </w:r>
    </w:p>
    <w:p w14:paraId="4206E947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  <w:lang w:val="de-DE"/>
        </w:rPr>
      </w:pPr>
      <w:r w:rsidRPr="00134715">
        <w:rPr>
          <w:rFonts w:ascii="Arial" w:hAnsi="Arial" w:cs="Arial"/>
          <w:sz w:val="24"/>
          <w:szCs w:val="24"/>
        </w:rPr>
        <w:t xml:space="preserve">Hasegawa, S., Macdonald, C. A., &amp; Power, S. A. (2016). Elevated carbon dioxide increases soil nitrogen and phosphorus availability in a phosphorus-limited Eucalyptus woodland. </w:t>
      </w:r>
      <w:r w:rsidRPr="00134715">
        <w:rPr>
          <w:rFonts w:ascii="Arial" w:hAnsi="Arial" w:cs="Arial"/>
          <w:i/>
          <w:sz w:val="24"/>
          <w:szCs w:val="24"/>
          <w:lang w:val="de-DE"/>
        </w:rPr>
        <w:t>Global Change Biology, 22</w:t>
      </w:r>
      <w:r w:rsidRPr="00134715">
        <w:rPr>
          <w:rFonts w:ascii="Arial" w:hAnsi="Arial" w:cs="Arial"/>
          <w:sz w:val="24"/>
          <w:szCs w:val="24"/>
          <w:lang w:val="de-DE"/>
        </w:rPr>
        <w:t>(4), 1628-1643. doi:10.1111/gcb.13147</w:t>
      </w:r>
    </w:p>
    <w:p w14:paraId="1E3018E5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  <w:lang w:val="de-DE"/>
        </w:rPr>
        <w:t xml:space="preserve">Herold, N., Schöning, I., Berner, D., Haslwimmer, H., Kandeler, E., Michalzik, B., &amp; Schrumpf, M. (2014). </w:t>
      </w:r>
      <w:r w:rsidRPr="00134715">
        <w:rPr>
          <w:rFonts w:ascii="Arial" w:hAnsi="Arial" w:cs="Arial"/>
          <w:sz w:val="24"/>
          <w:szCs w:val="24"/>
        </w:rPr>
        <w:t xml:space="preserve">Vertical gradients of potential enzyme activities in soil profiles of European beech, Norway spruce and Scots pine dominated forest sites. </w:t>
      </w:r>
      <w:r w:rsidRPr="00134715">
        <w:rPr>
          <w:rFonts w:ascii="Arial" w:hAnsi="Arial" w:cs="Arial"/>
          <w:i/>
          <w:sz w:val="24"/>
          <w:szCs w:val="24"/>
        </w:rPr>
        <w:t>Pedobiologia, 57</w:t>
      </w:r>
      <w:r w:rsidRPr="00134715">
        <w:rPr>
          <w:rFonts w:ascii="Arial" w:hAnsi="Arial" w:cs="Arial"/>
          <w:sz w:val="24"/>
          <w:szCs w:val="24"/>
        </w:rPr>
        <w:t>(3), 181-189. doi:10.1016/j.pedobi.2014.03.003</w:t>
      </w:r>
    </w:p>
    <w:p w14:paraId="3637C356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lastRenderedPageBreak/>
        <w:t xml:space="preserve">Heuck, C., Smolka, G., Whalen, E. D., Frey, S., Gundersen, P., Moldan, F., . . . Spohn, M. (2018). Effects of long-term nitrogen addition on phosphorus cycling in organic soil horizons of temperate forests. </w:t>
      </w:r>
      <w:r w:rsidRPr="00134715">
        <w:rPr>
          <w:rFonts w:ascii="Arial" w:hAnsi="Arial" w:cs="Arial"/>
          <w:i/>
          <w:sz w:val="24"/>
          <w:szCs w:val="24"/>
        </w:rPr>
        <w:t>Biogeochemistry, 141</w:t>
      </w:r>
      <w:r w:rsidRPr="00134715">
        <w:rPr>
          <w:rFonts w:ascii="Arial" w:hAnsi="Arial" w:cs="Arial"/>
          <w:sz w:val="24"/>
          <w:szCs w:val="24"/>
        </w:rPr>
        <w:t>(2), 167-181. doi:10.1007/s10533-018-0511-5</w:t>
      </w:r>
    </w:p>
    <w:p w14:paraId="144D9249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Hewins, D. B., Fatemi, F., Adams, B., Carlyle, C. N., Chang, S. X., &amp; Bork, E. W. (2015). Grazing, regional climate and soil biophysical impacts on microbial enzyme activity in grassland soil of western Canada. </w:t>
      </w:r>
      <w:r w:rsidRPr="00134715">
        <w:rPr>
          <w:rFonts w:ascii="Arial" w:hAnsi="Arial" w:cs="Arial"/>
          <w:i/>
          <w:sz w:val="24"/>
          <w:szCs w:val="24"/>
        </w:rPr>
        <w:t>Pedobiologia, 58</w:t>
      </w:r>
      <w:r w:rsidRPr="00134715">
        <w:rPr>
          <w:rFonts w:ascii="Arial" w:hAnsi="Arial" w:cs="Arial"/>
          <w:sz w:val="24"/>
          <w:szCs w:val="24"/>
        </w:rPr>
        <w:t>(5-6), 201-209. doi:10.1016/j.pedobi.2015.10.003</w:t>
      </w:r>
    </w:p>
    <w:p w14:paraId="7EF1BE67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Hill, B. H., Elonen, C. M., Jicha, T. M., Kolka, R. K., Lehto, L. L. P., Sebestyen, S. D., &amp; Seifert-Monson, L. R. (2014). Ecoenzymatic stoichiometry and microbial processing of organic matter in northern bogs and fens reveals a common P-limitation between peatland types. </w:t>
      </w:r>
      <w:r w:rsidRPr="00134715">
        <w:rPr>
          <w:rFonts w:ascii="Arial" w:hAnsi="Arial" w:cs="Arial"/>
          <w:i/>
          <w:sz w:val="24"/>
          <w:szCs w:val="24"/>
        </w:rPr>
        <w:t>Biogeochemistry, 120</w:t>
      </w:r>
      <w:r w:rsidRPr="00134715">
        <w:rPr>
          <w:rFonts w:ascii="Arial" w:hAnsi="Arial" w:cs="Arial"/>
          <w:sz w:val="24"/>
          <w:szCs w:val="24"/>
        </w:rPr>
        <w:t>(1-3), 203-224. doi:10.1007/s10533-014-9991-0</w:t>
      </w:r>
    </w:p>
    <w:p w14:paraId="1B2264FD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Hobbie, S. E., Eddy, W. C., Buyarski, C. R., Adair, E. C., Ogdahl, M. L., &amp; Weisenhorn, P. (2012). Response of decomposing litter and its microbial community to multiple forms of nitrogen enrichment. </w:t>
      </w:r>
      <w:r w:rsidRPr="00134715">
        <w:rPr>
          <w:rFonts w:ascii="Arial" w:hAnsi="Arial" w:cs="Arial"/>
          <w:i/>
          <w:sz w:val="24"/>
          <w:szCs w:val="24"/>
        </w:rPr>
        <w:t>Ecological Monographs, 82</w:t>
      </w:r>
      <w:r w:rsidRPr="00134715">
        <w:rPr>
          <w:rFonts w:ascii="Arial" w:hAnsi="Arial" w:cs="Arial"/>
          <w:sz w:val="24"/>
          <w:szCs w:val="24"/>
        </w:rPr>
        <w:t>(3), 389-405. doi:10.1890/11-1600.1</w:t>
      </w:r>
    </w:p>
    <w:p w14:paraId="11890339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Hsiao, C. J., Sassenrath, G. F., Zeglin, L. H., Hettiarachchi, G. M., &amp; Rice, C. W. (2018). Vertical changes of soil microbial properties in claypan soils. </w:t>
      </w:r>
      <w:r w:rsidRPr="00134715">
        <w:rPr>
          <w:rFonts w:ascii="Arial" w:hAnsi="Arial" w:cs="Arial"/>
          <w:i/>
          <w:sz w:val="24"/>
          <w:szCs w:val="24"/>
        </w:rPr>
        <w:t>Soil Biology &amp; Biochemistry, 121</w:t>
      </w:r>
      <w:r w:rsidRPr="00134715">
        <w:rPr>
          <w:rFonts w:ascii="Arial" w:hAnsi="Arial" w:cs="Arial"/>
          <w:sz w:val="24"/>
          <w:szCs w:val="24"/>
        </w:rPr>
        <w:t>, 154-164. doi:10.1016/j.soilbio.2018.03.012</w:t>
      </w:r>
    </w:p>
    <w:p w14:paraId="504D55DB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  <w:lang w:val="de-DE"/>
        </w:rPr>
        <w:t xml:space="preserve">Hu, Z., Li, J., Shi, K., Ren, G., Dai, Z., Sun, J., . . . </w:t>
      </w:r>
      <w:r w:rsidRPr="00134715">
        <w:rPr>
          <w:rFonts w:ascii="Arial" w:hAnsi="Arial" w:cs="Arial"/>
          <w:sz w:val="24"/>
          <w:szCs w:val="24"/>
        </w:rPr>
        <w:t xml:space="preserve">Du, D. (2021). Effects of Canada goldenrod invasion on soil extracellular enzyme activities and ecoenzymatic stoichiometry. </w:t>
      </w:r>
      <w:r w:rsidRPr="00134715">
        <w:rPr>
          <w:rFonts w:ascii="Arial" w:hAnsi="Arial" w:cs="Arial"/>
          <w:i/>
          <w:sz w:val="24"/>
          <w:szCs w:val="24"/>
        </w:rPr>
        <w:t>Sustainability, 13</w:t>
      </w:r>
      <w:r w:rsidRPr="00134715">
        <w:rPr>
          <w:rFonts w:ascii="Arial" w:hAnsi="Arial" w:cs="Arial"/>
          <w:sz w:val="24"/>
          <w:szCs w:val="24"/>
        </w:rPr>
        <w:t>(7). doi:10.3390/su13073768</w:t>
      </w:r>
    </w:p>
    <w:p w14:paraId="41E39C95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Ivashchenko, K., Sushko, S., Selezneva, A., Ananyeva, N., Zhuravleva, A., Kudeyarov, V., . . . Blagodatsky, S. (2021). Soil microbial activity along an altitudinal gradient: Vegetation as a main driver beyond topographic and edaphic factors. </w:t>
      </w:r>
      <w:r w:rsidRPr="00134715">
        <w:rPr>
          <w:rFonts w:ascii="Arial" w:hAnsi="Arial" w:cs="Arial"/>
          <w:i/>
          <w:sz w:val="24"/>
          <w:szCs w:val="24"/>
        </w:rPr>
        <w:t>Applied Soil Ecology, 168</w:t>
      </w:r>
      <w:r w:rsidRPr="00134715">
        <w:rPr>
          <w:rFonts w:ascii="Arial" w:hAnsi="Arial" w:cs="Arial"/>
          <w:sz w:val="24"/>
          <w:szCs w:val="24"/>
        </w:rPr>
        <w:t xml:space="preserve">. </w:t>
      </w:r>
      <w:r w:rsidRPr="00134715">
        <w:rPr>
          <w:rFonts w:ascii="Arial" w:hAnsi="Arial" w:cs="Arial"/>
          <w:sz w:val="24"/>
          <w:szCs w:val="24"/>
        </w:rPr>
        <w:lastRenderedPageBreak/>
        <w:t>doi:10.1016/j.apsoil.2021.104197</w:t>
      </w:r>
    </w:p>
    <w:p w14:paraId="53FADACB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Jian, S., Li, J., Chen, J., Wang, G., Mayes, M. A., Dzantor, K. E., . . . Luo, Y. (2016). Soil extracellular enzyme activities, soil carbon and nitrogen storage under nitrogen fertilization: A meta-analysis. </w:t>
      </w:r>
      <w:r w:rsidRPr="00134715">
        <w:rPr>
          <w:rFonts w:ascii="Arial" w:hAnsi="Arial" w:cs="Arial"/>
          <w:i/>
          <w:sz w:val="24"/>
          <w:szCs w:val="24"/>
        </w:rPr>
        <w:t>Soil Biology and Biochemistry, 101</w:t>
      </w:r>
      <w:r w:rsidRPr="00134715">
        <w:rPr>
          <w:rFonts w:ascii="Arial" w:hAnsi="Arial" w:cs="Arial"/>
          <w:sz w:val="24"/>
          <w:szCs w:val="24"/>
        </w:rPr>
        <w:t>, 32-43. doi:10.1016/j.soilbio.2016.07.003</w:t>
      </w:r>
    </w:p>
    <w:p w14:paraId="59A86F57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Jian, Z., Ni, Y., Zeng, L., Lei, L., Xu, J., Xiao, W., &amp; Li, M.-H. (2021). Latitudinal patterns of soil extracellular enzyme activities and their controlling factors in Pinus massoniana plantations in subtropical China. </w:t>
      </w:r>
      <w:r w:rsidRPr="00134715">
        <w:rPr>
          <w:rFonts w:ascii="Arial" w:hAnsi="Arial" w:cs="Arial"/>
          <w:i/>
          <w:sz w:val="24"/>
          <w:szCs w:val="24"/>
        </w:rPr>
        <w:t>Forest Ecology and Management, 495</w:t>
      </w:r>
      <w:r w:rsidRPr="00134715">
        <w:rPr>
          <w:rFonts w:ascii="Arial" w:hAnsi="Arial" w:cs="Arial"/>
          <w:sz w:val="24"/>
          <w:szCs w:val="24"/>
        </w:rPr>
        <w:t>. doi:10.1016/j.foreco.2021.119358</w:t>
      </w:r>
    </w:p>
    <w:p w14:paraId="2DC45564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Jiang, Y., Lei, Y., Qin, W., Korpelainen, H., &amp; Li, C. (2019). Revealing microbial processes and nutrient limitation in soil through ecoenzymatic stoichiometry and glomalin-related soil proteins in a retreating glacier forefield. </w:t>
      </w:r>
      <w:r w:rsidRPr="00134715">
        <w:rPr>
          <w:rFonts w:ascii="Arial" w:hAnsi="Arial" w:cs="Arial"/>
          <w:i/>
          <w:sz w:val="24"/>
          <w:szCs w:val="24"/>
        </w:rPr>
        <w:t>Geoderma, 338</w:t>
      </w:r>
      <w:r w:rsidRPr="00134715">
        <w:rPr>
          <w:rFonts w:ascii="Arial" w:hAnsi="Arial" w:cs="Arial"/>
          <w:sz w:val="24"/>
          <w:szCs w:val="24"/>
        </w:rPr>
        <w:t>, 313-324. doi:10.1016/j.geoderma.2018.12.023</w:t>
      </w:r>
    </w:p>
    <w:p w14:paraId="600CAFAC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>Jin, V. L., &amp; Evans, R. D. (2006). Elevated CO</w:t>
      </w:r>
      <w:r w:rsidRPr="00134715">
        <w:rPr>
          <w:rFonts w:ascii="Arial" w:hAnsi="Arial" w:cs="Arial"/>
          <w:sz w:val="24"/>
          <w:szCs w:val="24"/>
          <w:vertAlign w:val="subscript"/>
        </w:rPr>
        <w:t>2</w:t>
      </w:r>
      <w:r w:rsidRPr="00134715">
        <w:rPr>
          <w:rFonts w:ascii="Arial" w:hAnsi="Arial" w:cs="Arial"/>
          <w:sz w:val="24"/>
          <w:szCs w:val="24"/>
        </w:rPr>
        <w:t xml:space="preserve"> increases microbial carbon substrate use and nitrogen cycling in Mojave Desert soils. </w:t>
      </w:r>
      <w:r w:rsidRPr="00134715">
        <w:rPr>
          <w:rFonts w:ascii="Arial" w:hAnsi="Arial" w:cs="Arial"/>
          <w:i/>
          <w:sz w:val="24"/>
          <w:szCs w:val="24"/>
        </w:rPr>
        <w:t>Global Change Biology, 13</w:t>
      </w:r>
      <w:r w:rsidRPr="00134715">
        <w:rPr>
          <w:rFonts w:ascii="Arial" w:hAnsi="Arial" w:cs="Arial"/>
          <w:sz w:val="24"/>
          <w:szCs w:val="24"/>
        </w:rPr>
        <w:t>(2), 452-465. doi:10.1111/j.1365-2486.2006.01308.x</w:t>
      </w:r>
    </w:p>
    <w:p w14:paraId="61BC4B39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Jing, X., Chen, X., Tang, M., Ding, Z., Jiang, L., Li, P., . . . Zhu, B. (2017). Nitrogen deposition has minor effect on soil extracellular enzyme activities in six Chinese forests. </w:t>
      </w:r>
      <w:r w:rsidRPr="00134715">
        <w:rPr>
          <w:rFonts w:ascii="Arial" w:hAnsi="Arial" w:cs="Arial"/>
          <w:i/>
          <w:sz w:val="24"/>
          <w:szCs w:val="24"/>
        </w:rPr>
        <w:t>Science of the Total Environment, 607-608</w:t>
      </w:r>
      <w:r w:rsidRPr="00134715">
        <w:rPr>
          <w:rFonts w:ascii="Arial" w:hAnsi="Arial" w:cs="Arial"/>
          <w:sz w:val="24"/>
          <w:szCs w:val="24"/>
        </w:rPr>
        <w:t>, 806-815. doi:10.1016/j.scitotenv.2017.07.060</w:t>
      </w:r>
    </w:p>
    <w:p w14:paraId="0F9EBF93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  <w:lang w:val="de-DE"/>
        </w:rPr>
      </w:pPr>
      <w:r w:rsidRPr="00134715">
        <w:rPr>
          <w:rFonts w:ascii="Arial" w:hAnsi="Arial" w:cs="Arial"/>
          <w:sz w:val="24"/>
          <w:szCs w:val="24"/>
        </w:rPr>
        <w:t xml:space="preserve">Jing, X., Chen, X., Xiao, W., Lin, L., Wang, C., He, J.-S., &amp; Zhu, B. (2018). Soil enzymatic responses to multiple environmental drivers in the Tibetan grasslands: Insights from two manipulative field experiments and a meta-analysis. </w:t>
      </w:r>
      <w:r w:rsidRPr="00134715">
        <w:rPr>
          <w:rFonts w:ascii="Arial" w:hAnsi="Arial" w:cs="Arial"/>
          <w:i/>
          <w:sz w:val="24"/>
          <w:szCs w:val="24"/>
          <w:lang w:val="de-DE"/>
        </w:rPr>
        <w:t>Pedobiologia, 71</w:t>
      </w:r>
      <w:r w:rsidRPr="00134715">
        <w:rPr>
          <w:rFonts w:ascii="Arial" w:hAnsi="Arial" w:cs="Arial"/>
          <w:sz w:val="24"/>
          <w:szCs w:val="24"/>
          <w:lang w:val="de-DE"/>
        </w:rPr>
        <w:t>, 50-58. doi:10.1016/j.pedobi.2018.10.001</w:t>
      </w:r>
    </w:p>
    <w:p w14:paraId="5828132A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  <w:lang w:val="de-DE"/>
        </w:rPr>
        <w:t xml:space="preserve">Kandeler, E., Gebala, A., Boeddinghaus, R. S., Müller, K., Rennert, T., Soares, M., . . . </w:t>
      </w:r>
      <w:r w:rsidRPr="00134715">
        <w:rPr>
          <w:rFonts w:ascii="Arial" w:hAnsi="Arial" w:cs="Arial"/>
          <w:sz w:val="24"/>
          <w:szCs w:val="24"/>
        </w:rPr>
        <w:t xml:space="preserve">Marhan, S. (2019). The mineralosphere – Succession and physiology of bacteria and fungi colonising pristine minerals in grassland soils under different land-use intensities. </w:t>
      </w:r>
      <w:r w:rsidRPr="00134715">
        <w:rPr>
          <w:rFonts w:ascii="Arial" w:hAnsi="Arial" w:cs="Arial"/>
          <w:i/>
          <w:sz w:val="24"/>
          <w:szCs w:val="24"/>
        </w:rPr>
        <w:t>Soil Biology and Biochemistry, 136</w:t>
      </w:r>
      <w:r w:rsidRPr="00134715">
        <w:rPr>
          <w:rFonts w:ascii="Arial" w:hAnsi="Arial" w:cs="Arial"/>
          <w:sz w:val="24"/>
          <w:szCs w:val="24"/>
        </w:rPr>
        <w:t>. doi:10.1016/j.soilbio.2019.107534</w:t>
      </w:r>
    </w:p>
    <w:p w14:paraId="147404E8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lastRenderedPageBreak/>
        <w:t xml:space="preserve">Kardol, P., Cregger, M. A., Campany, C. E., &amp; Classen, A. T. (2010). Soil ecosystem functioning under climate change: plant species and community effects. </w:t>
      </w:r>
      <w:r w:rsidRPr="00134715">
        <w:rPr>
          <w:rFonts w:ascii="Arial" w:hAnsi="Arial" w:cs="Arial"/>
          <w:i/>
          <w:sz w:val="24"/>
          <w:szCs w:val="24"/>
        </w:rPr>
        <w:t>Ecology, 91</w:t>
      </w:r>
      <w:r w:rsidRPr="00134715">
        <w:rPr>
          <w:rFonts w:ascii="Arial" w:hAnsi="Arial" w:cs="Arial"/>
          <w:sz w:val="24"/>
          <w:szCs w:val="24"/>
        </w:rPr>
        <w:t>(3), 767-781. doi:10.1890/09-0135.1</w:t>
      </w:r>
    </w:p>
    <w:p w14:paraId="41ECF92B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Kaštovská, E., Straková, P., Edwards, K., Urbanová, Z., Bárta, J., Mastný, J., . . . Picek, T. (2017). Cotton-Grass and Blueberry have Opposite Effect on Peat Characteristics and Nutrient Transformation in Peatland. </w:t>
      </w:r>
      <w:r w:rsidRPr="00134715">
        <w:rPr>
          <w:rFonts w:ascii="Arial" w:hAnsi="Arial" w:cs="Arial"/>
          <w:i/>
          <w:sz w:val="24"/>
          <w:szCs w:val="24"/>
        </w:rPr>
        <w:t>Ecosystems, 21</w:t>
      </w:r>
      <w:r w:rsidRPr="00134715">
        <w:rPr>
          <w:rFonts w:ascii="Arial" w:hAnsi="Arial" w:cs="Arial"/>
          <w:sz w:val="24"/>
          <w:szCs w:val="24"/>
        </w:rPr>
        <w:t>(3), 443-458. doi:10.1007/s10021-017-0159-3</w:t>
      </w:r>
    </w:p>
    <w:p w14:paraId="3B1FCC00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Keeler, B. L., Hobbie, S. E., &amp; Kellogg, L. E. (2008). Effects of long-term nitrogen addition on microbial enzyme activity in eight forested and grassland sites: implications for litter and soil organic matter decomposition. </w:t>
      </w:r>
      <w:r w:rsidRPr="00134715">
        <w:rPr>
          <w:rFonts w:ascii="Arial" w:hAnsi="Arial" w:cs="Arial"/>
          <w:i/>
          <w:sz w:val="24"/>
          <w:szCs w:val="24"/>
        </w:rPr>
        <w:t>Ecosystems, 12</w:t>
      </w:r>
      <w:r w:rsidRPr="00134715">
        <w:rPr>
          <w:rFonts w:ascii="Arial" w:hAnsi="Arial" w:cs="Arial"/>
          <w:sz w:val="24"/>
          <w:szCs w:val="24"/>
        </w:rPr>
        <w:t>(1), 1-15. doi:10.1007/s10021-008-9199-z</w:t>
      </w:r>
    </w:p>
    <w:p w14:paraId="4DE1EC9F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Khomutova, T. E., Fornasier, F., Yeltsov, M. V., Chernysheva, E. V., &amp; Borisov, A. V. (2021). Influence of grazing on the structure and biological activity of dry steppe soils of the southern Russian Plain. </w:t>
      </w:r>
      <w:r w:rsidRPr="00134715">
        <w:rPr>
          <w:rFonts w:ascii="Arial" w:hAnsi="Arial" w:cs="Arial"/>
          <w:i/>
          <w:sz w:val="24"/>
          <w:szCs w:val="24"/>
        </w:rPr>
        <w:t>Land Degradation &amp; Development, 32</w:t>
      </w:r>
      <w:r w:rsidRPr="00134715">
        <w:rPr>
          <w:rFonts w:ascii="Arial" w:hAnsi="Arial" w:cs="Arial"/>
          <w:sz w:val="24"/>
          <w:szCs w:val="24"/>
        </w:rPr>
        <w:t>(17), 4832-4844. doi:10.1002/ldr.4032</w:t>
      </w:r>
    </w:p>
    <w:p w14:paraId="6F3F7AAF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King, A. J., Meyer, A. F., &amp; Schmidt, S. K. (2008). High levels of microbial biomass and activity in unvegetated tropical and temperate alpine soils. </w:t>
      </w:r>
      <w:r w:rsidRPr="00134715">
        <w:rPr>
          <w:rFonts w:ascii="Arial" w:hAnsi="Arial" w:cs="Arial"/>
          <w:i/>
          <w:sz w:val="24"/>
          <w:szCs w:val="24"/>
        </w:rPr>
        <w:t>Soil Biology and Biochemistry, 40</w:t>
      </w:r>
      <w:r w:rsidRPr="00134715">
        <w:rPr>
          <w:rFonts w:ascii="Arial" w:hAnsi="Arial" w:cs="Arial"/>
          <w:sz w:val="24"/>
          <w:szCs w:val="24"/>
        </w:rPr>
        <w:t>(10), 2605-2610. doi:10.1016/j.soilbio.2008.06.026</w:t>
      </w:r>
    </w:p>
    <w:p w14:paraId="71526D21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Koyama, A., Steinweg, J. M., Haddix, M. L., Dukes, J. S., &amp; Wallenstein, M. D. (2018). Soil bacterial community responses to altered precipitation and temperature regimes in an old field grassland are mediated by plants. </w:t>
      </w:r>
      <w:r w:rsidRPr="00134715">
        <w:rPr>
          <w:rFonts w:ascii="Arial" w:hAnsi="Arial" w:cs="Arial"/>
          <w:i/>
          <w:sz w:val="24"/>
          <w:szCs w:val="24"/>
        </w:rPr>
        <w:t>FEMS Microbiology Ecology, 94</w:t>
      </w:r>
      <w:r w:rsidRPr="00134715">
        <w:rPr>
          <w:rFonts w:ascii="Arial" w:hAnsi="Arial" w:cs="Arial"/>
          <w:sz w:val="24"/>
          <w:szCs w:val="24"/>
        </w:rPr>
        <w:t>(1). doi:10.1093/femsec/fix156</w:t>
      </w:r>
    </w:p>
    <w:p w14:paraId="02317803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Kunito, T., Isomura, I., Sumi, H., Park, H.-D., Toda, H., Otsuka, S., . . . Senoo, K. (2016). Aluminum and acidity suppress microbial activity and biomass in acidic forest soils. </w:t>
      </w:r>
      <w:r w:rsidRPr="00134715">
        <w:rPr>
          <w:rFonts w:ascii="Arial" w:hAnsi="Arial" w:cs="Arial"/>
          <w:i/>
          <w:sz w:val="24"/>
          <w:szCs w:val="24"/>
        </w:rPr>
        <w:t>Soil Biology and Biochemistry, 97</w:t>
      </w:r>
      <w:r w:rsidRPr="00134715">
        <w:rPr>
          <w:rFonts w:ascii="Arial" w:hAnsi="Arial" w:cs="Arial"/>
          <w:sz w:val="24"/>
          <w:szCs w:val="24"/>
        </w:rPr>
        <w:t>, 23-30. doi:10.1016/j.soilbio.2016.02.019</w:t>
      </w:r>
    </w:p>
    <w:p w14:paraId="3ED5C9A8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Li, G., Kim, S., Han, S. H., Chang, H., Du, D. L., &amp; Son, Y. (2018). Precipitation affects soil microbial and extracellular enzymatic responses </w:t>
      </w:r>
      <w:r w:rsidRPr="00134715">
        <w:rPr>
          <w:rFonts w:ascii="Arial" w:hAnsi="Arial" w:cs="Arial"/>
          <w:sz w:val="24"/>
          <w:szCs w:val="24"/>
        </w:rPr>
        <w:lastRenderedPageBreak/>
        <w:t xml:space="preserve">to warming. </w:t>
      </w:r>
      <w:r w:rsidRPr="00134715">
        <w:rPr>
          <w:rFonts w:ascii="Arial" w:hAnsi="Arial" w:cs="Arial"/>
          <w:i/>
          <w:sz w:val="24"/>
          <w:szCs w:val="24"/>
        </w:rPr>
        <w:t>Soil Biology &amp; Biochemistry, 120</w:t>
      </w:r>
      <w:r w:rsidRPr="00134715">
        <w:rPr>
          <w:rFonts w:ascii="Arial" w:hAnsi="Arial" w:cs="Arial"/>
          <w:sz w:val="24"/>
          <w:szCs w:val="24"/>
        </w:rPr>
        <w:t>, 212-221. doi:10.1016/j.soilbio.2018.02.014</w:t>
      </w:r>
    </w:p>
    <w:p w14:paraId="2AA5FF36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  <w:lang w:val="de-DE"/>
        </w:rPr>
      </w:pPr>
      <w:r w:rsidRPr="00134715">
        <w:rPr>
          <w:rFonts w:ascii="Arial" w:hAnsi="Arial" w:cs="Arial"/>
          <w:sz w:val="24"/>
          <w:szCs w:val="24"/>
        </w:rPr>
        <w:t xml:space="preserve">Li, J., Nie, M., &amp; Pendall, E. (2020). Soil physico-chemical properties are more important than microbial diversity and enzyme activity in controlling carbon and nitrogen stocks near Sydney, Australia. </w:t>
      </w:r>
      <w:r w:rsidRPr="00134715">
        <w:rPr>
          <w:rFonts w:ascii="Arial" w:hAnsi="Arial" w:cs="Arial"/>
          <w:i/>
          <w:sz w:val="24"/>
          <w:szCs w:val="24"/>
          <w:lang w:val="de-DE"/>
        </w:rPr>
        <w:t>Geoderma, 366</w:t>
      </w:r>
      <w:r w:rsidRPr="00134715">
        <w:rPr>
          <w:rFonts w:ascii="Arial" w:hAnsi="Arial" w:cs="Arial"/>
          <w:sz w:val="24"/>
          <w:szCs w:val="24"/>
          <w:lang w:val="de-DE"/>
        </w:rPr>
        <w:t>. doi:10.1016/j.geoderma.2020.114201</w:t>
      </w:r>
    </w:p>
    <w:p w14:paraId="3D3C888B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  <w:lang w:val="de-DE"/>
        </w:rPr>
        <w:t xml:space="preserve">Li, Q., Liu, Y., Gu, Y., Guo, L., Huang, Y., Zhang, J., . . . </w:t>
      </w:r>
      <w:r w:rsidRPr="00134715">
        <w:rPr>
          <w:rFonts w:ascii="Arial" w:hAnsi="Arial" w:cs="Arial"/>
          <w:sz w:val="24"/>
          <w:szCs w:val="24"/>
        </w:rPr>
        <w:t xml:space="preserve">Zhu, P. (2020). Ecoenzymatic stoichiometry and microbial nutrient limitations in rhizosphere soil along the Hailuogou Glacier forefield chronosequence. </w:t>
      </w:r>
      <w:r w:rsidRPr="00134715">
        <w:rPr>
          <w:rFonts w:ascii="Arial" w:hAnsi="Arial" w:cs="Arial"/>
          <w:i/>
          <w:sz w:val="24"/>
          <w:szCs w:val="24"/>
        </w:rPr>
        <w:t>Science of the Total Environment, 704</w:t>
      </w:r>
      <w:r w:rsidRPr="00134715">
        <w:rPr>
          <w:rFonts w:ascii="Arial" w:hAnsi="Arial" w:cs="Arial"/>
          <w:sz w:val="24"/>
          <w:szCs w:val="24"/>
        </w:rPr>
        <w:t>, 135413. doi:10.1016/j.scitotenv.2019.135413</w:t>
      </w:r>
    </w:p>
    <w:p w14:paraId="564F12BD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Li, T., Bu, Z., Liu, W., Zhang, M., Peng, C., Zhu, Q., . . . Wang, M. (2019). Weakening of the ‘enzymatic latch’ mechanism following long-term fertilization in a minerotrophic peatland. </w:t>
      </w:r>
      <w:r w:rsidRPr="00134715">
        <w:rPr>
          <w:rFonts w:ascii="Arial" w:hAnsi="Arial" w:cs="Arial"/>
          <w:i/>
          <w:sz w:val="24"/>
          <w:szCs w:val="24"/>
        </w:rPr>
        <w:t>Soil Biology and Biochemistry, 136</w:t>
      </w:r>
      <w:r w:rsidRPr="00134715">
        <w:rPr>
          <w:rFonts w:ascii="Arial" w:hAnsi="Arial" w:cs="Arial"/>
          <w:sz w:val="24"/>
          <w:szCs w:val="24"/>
        </w:rPr>
        <w:t>. doi:10.1016/j.soilbio.2019.107528</w:t>
      </w:r>
    </w:p>
    <w:p w14:paraId="328EB91F" w14:textId="77777777" w:rsidR="000B51E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  <w:lang w:val="de-DE"/>
        </w:rPr>
      </w:pPr>
      <w:r w:rsidRPr="00134715">
        <w:rPr>
          <w:rFonts w:ascii="Arial" w:hAnsi="Arial" w:cs="Arial"/>
          <w:sz w:val="24"/>
          <w:szCs w:val="24"/>
        </w:rPr>
        <w:t xml:space="preserve">Li, T., Ge, L., Huang, J., Yuan, X., Peng, C., Wang, S., . . . Wang, M. (2020). Contrasting responses of soil exoenzymatic interactions and the dissociated carbon transformation to short- and long-term drainage in a minerotrophic peatland. </w:t>
      </w:r>
      <w:r w:rsidRPr="00134715">
        <w:rPr>
          <w:rFonts w:ascii="Arial" w:hAnsi="Arial" w:cs="Arial"/>
          <w:i/>
          <w:sz w:val="24"/>
          <w:szCs w:val="24"/>
          <w:lang w:val="de-DE"/>
        </w:rPr>
        <w:t>Geoderma, 377</w:t>
      </w:r>
      <w:r w:rsidRPr="00134715">
        <w:rPr>
          <w:rFonts w:ascii="Arial" w:hAnsi="Arial" w:cs="Arial"/>
          <w:sz w:val="24"/>
          <w:szCs w:val="24"/>
          <w:lang w:val="de-DE"/>
        </w:rPr>
        <w:t>. doi:10.1016/j.geoderma.2020.114585</w:t>
      </w:r>
    </w:p>
    <w:p w14:paraId="2860B9A6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  <w:lang w:val="de-DE"/>
        </w:rPr>
      </w:pPr>
      <w:r w:rsidRPr="00696004">
        <w:rPr>
          <w:rFonts w:ascii="Arial" w:hAnsi="Arial" w:cs="Arial" w:hint="eastAsia"/>
          <w:sz w:val="24"/>
          <w:szCs w:val="24"/>
          <w:lang w:val="de-DE"/>
        </w:rPr>
        <w:t xml:space="preserve">Li, T., Wang, R., Cai, J., Meng, Y., Wang, Z., Feng, X., Liu, H., Turco, R.F. and Jiang, Y. </w:t>
      </w:r>
      <w:r>
        <w:rPr>
          <w:rFonts w:ascii="Arial" w:hAnsi="Arial" w:cs="Arial" w:hint="eastAsia"/>
          <w:sz w:val="24"/>
          <w:szCs w:val="24"/>
          <w:lang w:val="de-DE"/>
        </w:rPr>
        <w:t>(</w:t>
      </w:r>
      <w:r w:rsidRPr="00696004">
        <w:rPr>
          <w:rFonts w:ascii="Arial" w:hAnsi="Arial" w:cs="Arial" w:hint="eastAsia"/>
          <w:sz w:val="24"/>
          <w:szCs w:val="24"/>
          <w:lang w:val="de-DE"/>
        </w:rPr>
        <w:t>2021</w:t>
      </w:r>
      <w:r>
        <w:rPr>
          <w:rFonts w:ascii="Arial" w:hAnsi="Arial" w:cs="Arial" w:hint="eastAsia"/>
          <w:sz w:val="24"/>
          <w:szCs w:val="24"/>
          <w:lang w:val="de-DE"/>
        </w:rPr>
        <w:t>)</w:t>
      </w:r>
      <w:r w:rsidRPr="00696004">
        <w:rPr>
          <w:rFonts w:ascii="Arial" w:hAnsi="Arial" w:cs="Arial" w:hint="eastAsia"/>
          <w:sz w:val="24"/>
          <w:szCs w:val="24"/>
          <w:lang w:val="de-DE"/>
        </w:rPr>
        <w:t>. Enhanced carbon acquisition and use efficiency alleviate microbial carbon relative to nitrogen limitation under soil acidification. Ecological Processes, 10, 32.</w:t>
      </w:r>
      <w:r w:rsidRPr="00696004">
        <w:rPr>
          <w:rFonts w:ascii="Arial" w:hAnsi="Arial" w:cs="Arial"/>
          <w:sz w:val="24"/>
          <w:szCs w:val="24"/>
          <w:lang w:val="de-DE"/>
        </w:rPr>
        <w:t xml:space="preserve"> </w:t>
      </w:r>
      <w:r w:rsidRPr="00134715">
        <w:rPr>
          <w:rFonts w:ascii="Arial" w:hAnsi="Arial" w:cs="Arial"/>
          <w:sz w:val="24"/>
          <w:szCs w:val="24"/>
          <w:lang w:val="de-DE"/>
        </w:rPr>
        <w:t>doi:</w:t>
      </w:r>
      <w:r w:rsidRPr="00696004">
        <w:rPr>
          <w:rFonts w:ascii="Arial" w:hAnsi="Arial" w:cs="Arial" w:hint="eastAsia"/>
          <w:sz w:val="24"/>
          <w:szCs w:val="24"/>
          <w:lang w:val="de-DE"/>
        </w:rPr>
        <w:t>10.1186/s13717-021-00309-1</w:t>
      </w:r>
    </w:p>
    <w:p w14:paraId="21BED18D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  <w:lang w:val="de-DE"/>
        </w:rPr>
        <w:t xml:space="preserve">Li, W., Chen, X., Liu, M., Kuzyakov, Y., Jiang, C., Wu, M., &amp; Li, Z. (2017). </w:t>
      </w:r>
      <w:r w:rsidRPr="00134715">
        <w:rPr>
          <w:rFonts w:ascii="Arial" w:hAnsi="Arial" w:cs="Arial"/>
          <w:sz w:val="24"/>
          <w:szCs w:val="24"/>
        </w:rPr>
        <w:t xml:space="preserve">Shifts in microbial communities with increasing soil fertility across a chronosequence of paddy cultivation in subtropical China. </w:t>
      </w:r>
      <w:r w:rsidRPr="00134715">
        <w:rPr>
          <w:rFonts w:ascii="Arial" w:hAnsi="Arial" w:cs="Arial"/>
          <w:i/>
          <w:sz w:val="24"/>
          <w:szCs w:val="24"/>
        </w:rPr>
        <w:t>Applied Soil Ecology, 120</w:t>
      </w:r>
      <w:r w:rsidRPr="00134715">
        <w:rPr>
          <w:rFonts w:ascii="Arial" w:hAnsi="Arial" w:cs="Arial"/>
          <w:sz w:val="24"/>
          <w:szCs w:val="24"/>
        </w:rPr>
        <w:t>, 153-159. doi:10.1016/j.apsoil.2017.07.031</w:t>
      </w:r>
    </w:p>
    <w:p w14:paraId="3079C333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Li, Y., Qing, Y., Lyu, M., Chen, S., Yang, Z., Lin, C., &amp; Yang, Y. (2018). Effects </w:t>
      </w:r>
      <w:r w:rsidRPr="00134715">
        <w:rPr>
          <w:rFonts w:ascii="Arial" w:hAnsi="Arial" w:cs="Arial"/>
          <w:sz w:val="24"/>
          <w:szCs w:val="24"/>
        </w:rPr>
        <w:lastRenderedPageBreak/>
        <w:t xml:space="preserve">of artificial warming on different soil organic carbon and nitrogen pools in a subtropical plantation. </w:t>
      </w:r>
      <w:r w:rsidRPr="00134715">
        <w:rPr>
          <w:rFonts w:ascii="Arial" w:hAnsi="Arial" w:cs="Arial"/>
          <w:i/>
          <w:sz w:val="24"/>
          <w:szCs w:val="24"/>
        </w:rPr>
        <w:t>Soil Biology and Biochemistry, 124</w:t>
      </w:r>
      <w:r w:rsidRPr="00134715">
        <w:rPr>
          <w:rFonts w:ascii="Arial" w:hAnsi="Arial" w:cs="Arial"/>
          <w:sz w:val="24"/>
          <w:szCs w:val="24"/>
        </w:rPr>
        <w:t>, 161-167. doi:10.1016/j.soilbio.2018.06.007</w:t>
      </w:r>
    </w:p>
    <w:p w14:paraId="4A423F1D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Li, Y., Zhou, H., Chen, W., Wu, Y., Qiao, L., Yan, Z., . . . Xue, S. (2021). Long-term warming does not affect soil ecoenzyme activity and original microbial nutrient limitation on the Qinghai—Tibet Plateau. </w:t>
      </w:r>
      <w:r w:rsidRPr="00134715">
        <w:rPr>
          <w:rFonts w:ascii="Arial" w:hAnsi="Arial" w:cs="Arial"/>
          <w:i/>
          <w:sz w:val="24"/>
          <w:szCs w:val="24"/>
        </w:rPr>
        <w:t>Soil Ecology Letters, 4</w:t>
      </w:r>
      <w:r w:rsidRPr="00134715">
        <w:rPr>
          <w:rFonts w:ascii="Arial" w:hAnsi="Arial" w:cs="Arial"/>
          <w:sz w:val="24"/>
          <w:szCs w:val="24"/>
        </w:rPr>
        <w:t>(4), 383-398. doi:10.1007/s42832-021-0116-0</w:t>
      </w:r>
    </w:p>
    <w:p w14:paraId="6A7C0F3A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Liao, H., Sheng, M., Liu, J., Ai, X., Li, C., Ai, S., &amp; Ai, Y. (2021). Soil N availability drives the shifts of enzyme activity and microbial phosphorus limitation in the artificial soil on cut slope in southwestern China. </w:t>
      </w:r>
      <w:r w:rsidRPr="00134715">
        <w:rPr>
          <w:rFonts w:ascii="Arial" w:hAnsi="Arial" w:cs="Arial"/>
          <w:i/>
          <w:sz w:val="24"/>
          <w:szCs w:val="24"/>
        </w:rPr>
        <w:t>Environmental Science and Pollution Research,</w:t>
      </w:r>
      <w:r w:rsidRPr="00134715">
        <w:rPr>
          <w:rFonts w:ascii="Arial" w:hAnsi="Arial" w:cs="Arial"/>
          <w:sz w:val="24"/>
          <w:szCs w:val="24"/>
        </w:rPr>
        <w:t xml:space="preserve"> 28:33307–33319. doi:10.1007/s11356-021-13012-7</w:t>
      </w:r>
    </w:p>
    <w:p w14:paraId="34612027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Liu, J., Chen, J., Chen, G., Guo, J., &amp; Li, Y. (2020). Enzyme stoichiometry indicates the variation of microbial nutrient requirements at different soil depths in subtropical forests. </w:t>
      </w:r>
      <w:r w:rsidRPr="00134715">
        <w:rPr>
          <w:rFonts w:ascii="Arial" w:hAnsi="Arial" w:cs="Arial"/>
          <w:i/>
          <w:sz w:val="24"/>
          <w:szCs w:val="24"/>
        </w:rPr>
        <w:t>PLoS One, 15</w:t>
      </w:r>
      <w:r w:rsidRPr="00134715">
        <w:rPr>
          <w:rFonts w:ascii="Arial" w:hAnsi="Arial" w:cs="Arial"/>
          <w:sz w:val="24"/>
          <w:szCs w:val="24"/>
        </w:rPr>
        <w:t>(2), e0220599. doi:10.1371/journal.pone.0220599</w:t>
      </w:r>
    </w:p>
    <w:p w14:paraId="0D1B4A38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Liu, R., Zhang, Y., Hu, X.-F., Wan, S., Wang, H., Liang, C., &amp; Chen, F.-S. (2021). Litter manipulation effects on microbial communities and enzymatic activities vary with soil depth in a subtropical Chinese fir plantation. </w:t>
      </w:r>
      <w:r w:rsidRPr="00134715">
        <w:rPr>
          <w:rFonts w:ascii="Arial" w:hAnsi="Arial" w:cs="Arial"/>
          <w:i/>
          <w:sz w:val="24"/>
          <w:szCs w:val="24"/>
        </w:rPr>
        <w:t>Forest Ecology and Management, 480</w:t>
      </w:r>
      <w:r w:rsidRPr="00134715">
        <w:rPr>
          <w:rFonts w:ascii="Arial" w:hAnsi="Arial" w:cs="Arial"/>
          <w:sz w:val="24"/>
          <w:szCs w:val="24"/>
        </w:rPr>
        <w:t>. doi:10.1016/j.foreco.2020.118641</w:t>
      </w:r>
    </w:p>
    <w:p w14:paraId="6AFAF5D9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Liu, Y., Chen, Q., Wang, Z., Zheng, H., Chen, Y., Chen, X., . . . Zhang, J. (2019). Nitrogen addition alleviates microbial nitrogen limitations and promotes soil respiration in a subalpine coniferous forest. </w:t>
      </w:r>
      <w:r w:rsidRPr="00134715">
        <w:rPr>
          <w:rFonts w:ascii="Arial" w:hAnsi="Arial" w:cs="Arial"/>
          <w:i/>
          <w:sz w:val="24"/>
          <w:szCs w:val="24"/>
        </w:rPr>
        <w:t>Forests, 10</w:t>
      </w:r>
      <w:r w:rsidRPr="00134715">
        <w:rPr>
          <w:rFonts w:ascii="Arial" w:hAnsi="Arial" w:cs="Arial"/>
          <w:sz w:val="24"/>
          <w:szCs w:val="24"/>
        </w:rPr>
        <w:t>(11). doi:10.3390/f10111038</w:t>
      </w:r>
    </w:p>
    <w:p w14:paraId="38B665D1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Liu, Y., Shen, X., Chen, Y. M., Wang, L. F., Chen, Q. M., Zhang, J., . . . Chen, L. H. (2019). Litter chemical quality strongly affects forest floor microbial groups and ecoenzymatic stoichiometry in the subalpine forest. </w:t>
      </w:r>
      <w:r w:rsidRPr="00134715">
        <w:rPr>
          <w:rFonts w:ascii="Arial" w:hAnsi="Arial" w:cs="Arial"/>
          <w:i/>
          <w:sz w:val="24"/>
          <w:szCs w:val="24"/>
        </w:rPr>
        <w:t>Annals of Forest Science, 76</w:t>
      </w:r>
      <w:r w:rsidRPr="00134715">
        <w:rPr>
          <w:rFonts w:ascii="Arial" w:hAnsi="Arial" w:cs="Arial"/>
          <w:sz w:val="24"/>
          <w:szCs w:val="24"/>
        </w:rPr>
        <w:t>(4). doi:10.1007/s13595-019-0890-3</w:t>
      </w:r>
    </w:p>
    <w:p w14:paraId="486CD0A0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lastRenderedPageBreak/>
        <w:t xml:space="preserve">Loeppmann, S., Blagodatskaya, E., Pausch, J., &amp; Kuzyakov, Y. (2016). Enzyme properties down the soil profile - A matter of substrate quality in rhizosphere and detritusphere. </w:t>
      </w:r>
      <w:r w:rsidRPr="00134715">
        <w:rPr>
          <w:rFonts w:ascii="Arial" w:hAnsi="Arial" w:cs="Arial"/>
          <w:i/>
          <w:sz w:val="24"/>
          <w:szCs w:val="24"/>
        </w:rPr>
        <w:t>Soil Biology and Biochemistry, 103</w:t>
      </w:r>
      <w:r w:rsidRPr="00134715">
        <w:rPr>
          <w:rFonts w:ascii="Arial" w:hAnsi="Arial" w:cs="Arial"/>
          <w:sz w:val="24"/>
          <w:szCs w:val="24"/>
        </w:rPr>
        <w:t>, 274-283. doi:10.1016/j.soilbio.2016.08.023</w:t>
      </w:r>
    </w:p>
    <w:p w14:paraId="118C71D4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Loeppmann, S., Breidenbach, A., Spielvogel, S., Dippold, M. A., &amp; Blagodatskaya, E. (2020). Organic nutrients induced coupled C- and P-cycling enzyme activities during microbial growth in forest soils. </w:t>
      </w:r>
      <w:r w:rsidRPr="00134715">
        <w:rPr>
          <w:rFonts w:ascii="Arial" w:hAnsi="Arial" w:cs="Arial"/>
          <w:i/>
          <w:sz w:val="24"/>
          <w:szCs w:val="24"/>
        </w:rPr>
        <w:t>Frontiers in Forests and Global Change, 3</w:t>
      </w:r>
      <w:r w:rsidRPr="00134715">
        <w:rPr>
          <w:rFonts w:ascii="Arial" w:hAnsi="Arial" w:cs="Arial"/>
          <w:sz w:val="24"/>
          <w:szCs w:val="24"/>
        </w:rPr>
        <w:t>. doi:10.3389/ffgc.2020.00100</w:t>
      </w:r>
    </w:p>
    <w:p w14:paraId="53F7947A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Luan, L., Liu, E., Gu, X., &amp; Sun, J. (2020). Effects of litter manipulation and nitrogen addition on soil ecoenzymatic stoichiometry in a mixed pine and oak forest. </w:t>
      </w:r>
      <w:r w:rsidRPr="00134715">
        <w:rPr>
          <w:rFonts w:ascii="Arial" w:hAnsi="Arial" w:cs="Arial"/>
          <w:i/>
          <w:sz w:val="24"/>
          <w:szCs w:val="24"/>
        </w:rPr>
        <w:t>Acta Ecologica Sinica, 40</w:t>
      </w:r>
      <w:r w:rsidRPr="00134715">
        <w:rPr>
          <w:rFonts w:ascii="Arial" w:hAnsi="Arial" w:cs="Arial"/>
          <w:sz w:val="24"/>
          <w:szCs w:val="24"/>
        </w:rPr>
        <w:t xml:space="preserve">(24), 9220-9233. </w:t>
      </w:r>
      <w:r w:rsidRPr="00B72941">
        <w:rPr>
          <w:rFonts w:ascii="Arial" w:hAnsi="Arial" w:cs="Arial" w:hint="eastAsia"/>
          <w:sz w:val="24"/>
          <w:szCs w:val="24"/>
        </w:rPr>
        <w:t>doi:10.5846/stxb202001030024</w:t>
      </w:r>
    </w:p>
    <w:p w14:paraId="5C07EA94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Luo, G., Ling, N., Xue, C., Dippold, M. A., Firbank, L. G., Guo, S., . . . Shen, Q. (2019). Nitrogen-inputs regulate microbial functional and genetic resistance and resilience to drying–rewetting cycles, with implications for crop yields. </w:t>
      </w:r>
      <w:r w:rsidRPr="00134715">
        <w:rPr>
          <w:rFonts w:ascii="Arial" w:hAnsi="Arial" w:cs="Arial"/>
          <w:i/>
          <w:sz w:val="24"/>
          <w:szCs w:val="24"/>
        </w:rPr>
        <w:t>Plant and Soil, 441</w:t>
      </w:r>
      <w:r w:rsidRPr="00134715">
        <w:rPr>
          <w:rFonts w:ascii="Arial" w:hAnsi="Arial" w:cs="Arial"/>
          <w:sz w:val="24"/>
          <w:szCs w:val="24"/>
        </w:rPr>
        <w:t>(1-2), 301-315. doi:10.1007/s11104-019-04120-y</w:t>
      </w:r>
    </w:p>
    <w:p w14:paraId="36BF1CF0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>Luo, G., Rensing, C., Chen, H., Liu, M., Wang, M., Guo, S., . . . Briones, M. (2018). Deciphering the associations between soil microbial diversity and ecosystem multifunctionality driven by long</w:t>
      </w:r>
      <w:r w:rsidRPr="00134715">
        <w:rPr>
          <w:rFonts w:ascii="Cambria Math" w:hAnsi="Cambria Math" w:cs="Cambria Math"/>
          <w:sz w:val="24"/>
          <w:szCs w:val="24"/>
        </w:rPr>
        <w:t>‐</w:t>
      </w:r>
      <w:r w:rsidRPr="00134715">
        <w:rPr>
          <w:rFonts w:ascii="Arial" w:hAnsi="Arial" w:cs="Arial"/>
          <w:sz w:val="24"/>
          <w:szCs w:val="24"/>
        </w:rPr>
        <w:t xml:space="preserve">term fertilization management. </w:t>
      </w:r>
      <w:r w:rsidRPr="00134715">
        <w:rPr>
          <w:rFonts w:ascii="Arial" w:hAnsi="Arial" w:cs="Arial"/>
          <w:i/>
          <w:sz w:val="24"/>
          <w:szCs w:val="24"/>
        </w:rPr>
        <w:t>Functional Ecology, 32</w:t>
      </w:r>
      <w:r w:rsidRPr="00134715">
        <w:rPr>
          <w:rFonts w:ascii="Arial" w:hAnsi="Arial" w:cs="Arial"/>
          <w:sz w:val="24"/>
          <w:szCs w:val="24"/>
        </w:rPr>
        <w:t>(4), 1103-1116. doi:10.1111/1365-2435.13039</w:t>
      </w:r>
    </w:p>
    <w:p w14:paraId="5CC5EF9D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Luo, L., Zhu, L., Hong, W., Gu, J.-D., Shi, D., He, Y., . . . Deng, O. (2021). Microbial resource limitation and regulation of soil carbon cycle in Zoige Plateau peatland soils. </w:t>
      </w:r>
      <w:r w:rsidRPr="00134715">
        <w:rPr>
          <w:rFonts w:ascii="Arial" w:hAnsi="Arial" w:cs="Arial"/>
          <w:i/>
          <w:sz w:val="24"/>
          <w:szCs w:val="24"/>
        </w:rPr>
        <w:t>Catena, 205</w:t>
      </w:r>
      <w:r w:rsidRPr="00134715">
        <w:rPr>
          <w:rFonts w:ascii="Arial" w:hAnsi="Arial" w:cs="Arial"/>
          <w:sz w:val="24"/>
          <w:szCs w:val="24"/>
        </w:rPr>
        <w:t>. doi:10.1016/j.catena.2021.105478</w:t>
      </w:r>
    </w:p>
    <w:p w14:paraId="30863E5E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  <w:lang w:val="de-DE"/>
        </w:rPr>
      </w:pPr>
      <w:r w:rsidRPr="00134715">
        <w:rPr>
          <w:rFonts w:ascii="Arial" w:hAnsi="Arial" w:cs="Arial"/>
          <w:sz w:val="24"/>
          <w:szCs w:val="24"/>
        </w:rPr>
        <w:t xml:space="preserve">Ma, S., Chen, G., Tian, D., Du, E., Xiao, W., Jiang, L., . . . Fang, J. (2020). Effects of seven-year nitrogen and phosphorus additions on soil microbial community structures and residues in a tropical forest in Hainan Island, China. </w:t>
      </w:r>
      <w:r w:rsidRPr="00134715">
        <w:rPr>
          <w:rFonts w:ascii="Arial" w:hAnsi="Arial" w:cs="Arial"/>
          <w:i/>
          <w:sz w:val="24"/>
          <w:szCs w:val="24"/>
          <w:lang w:val="de-DE"/>
        </w:rPr>
        <w:t>Geoderma, 361</w:t>
      </w:r>
      <w:r w:rsidRPr="00134715">
        <w:rPr>
          <w:rFonts w:ascii="Arial" w:hAnsi="Arial" w:cs="Arial"/>
          <w:sz w:val="24"/>
          <w:szCs w:val="24"/>
          <w:lang w:val="de-DE"/>
        </w:rPr>
        <w:t>. doi:10.1016/j.geoderma.2019.114034</w:t>
      </w:r>
    </w:p>
    <w:p w14:paraId="291357F1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  <w:lang w:val="de-DE"/>
        </w:rPr>
      </w:pPr>
      <w:r w:rsidRPr="00134715">
        <w:rPr>
          <w:rFonts w:ascii="Arial" w:hAnsi="Arial" w:cs="Arial"/>
          <w:sz w:val="24"/>
          <w:szCs w:val="24"/>
          <w:lang w:val="de-DE"/>
        </w:rPr>
        <w:t xml:space="preserve">Ma, Z., Zhang, X., Zheng, B., Yue, S., Zhang, X., Zhai, B., . . . </w:t>
      </w:r>
      <w:r w:rsidRPr="00134715">
        <w:rPr>
          <w:rFonts w:ascii="Arial" w:hAnsi="Arial" w:cs="Arial"/>
          <w:sz w:val="24"/>
          <w:szCs w:val="24"/>
        </w:rPr>
        <w:t xml:space="preserve">Razavi, B. S. </w:t>
      </w:r>
      <w:r w:rsidRPr="00134715">
        <w:rPr>
          <w:rFonts w:ascii="Arial" w:hAnsi="Arial" w:cs="Arial"/>
          <w:sz w:val="24"/>
          <w:szCs w:val="24"/>
        </w:rPr>
        <w:lastRenderedPageBreak/>
        <w:t xml:space="preserve">(2021). Effects of plastic and straw mulching on soil microbial P limitations in maize fields: Dependency on soil organic carbon demonstrated by ecoenzymatic stoichiometry. </w:t>
      </w:r>
      <w:r w:rsidRPr="00134715">
        <w:rPr>
          <w:rFonts w:ascii="Arial" w:hAnsi="Arial" w:cs="Arial"/>
          <w:i/>
          <w:sz w:val="24"/>
          <w:szCs w:val="24"/>
          <w:lang w:val="de-DE"/>
        </w:rPr>
        <w:t>Geoderma, 388</w:t>
      </w:r>
      <w:r w:rsidRPr="00134715">
        <w:rPr>
          <w:rFonts w:ascii="Arial" w:hAnsi="Arial" w:cs="Arial"/>
          <w:sz w:val="24"/>
          <w:szCs w:val="24"/>
          <w:lang w:val="de-DE"/>
        </w:rPr>
        <w:t>. doi:10.1016/j.geoderma.2021.114928</w:t>
      </w:r>
    </w:p>
    <w:p w14:paraId="66219071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  <w:lang w:val="de-DE"/>
        </w:rPr>
        <w:t xml:space="preserve">Mannisto, M., Vuosku, J., Stark, S., Saravesi, K., Suokas, M., Markkola, A., . . . </w:t>
      </w:r>
      <w:r w:rsidRPr="00134715">
        <w:rPr>
          <w:rFonts w:ascii="Arial" w:hAnsi="Arial" w:cs="Arial"/>
          <w:sz w:val="24"/>
          <w:szCs w:val="24"/>
        </w:rPr>
        <w:t xml:space="preserve">Rautio, P. (2018). Bacterial and fungal communities in boreal forest soil are insensitive to changes in snow cover conditions. </w:t>
      </w:r>
      <w:r w:rsidRPr="00134715">
        <w:rPr>
          <w:rFonts w:ascii="Arial" w:hAnsi="Arial" w:cs="Arial"/>
          <w:i/>
          <w:sz w:val="24"/>
          <w:szCs w:val="24"/>
        </w:rPr>
        <w:t>FEMS Microbiology Ecology, 94</w:t>
      </w:r>
      <w:r w:rsidRPr="00134715">
        <w:rPr>
          <w:rFonts w:ascii="Arial" w:hAnsi="Arial" w:cs="Arial"/>
          <w:sz w:val="24"/>
          <w:szCs w:val="24"/>
        </w:rPr>
        <w:t>(9). doi:10.1093/femsec/fiy123</w:t>
      </w:r>
    </w:p>
    <w:p w14:paraId="30AF1B5D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Mganga, K. Z., Razavi, B. S., &amp; Kuzyakov, Y. (2015). Microbial and enzymes response to nutrient additions in soils of Mt. Kilimanjaro region depending on land use. </w:t>
      </w:r>
      <w:r w:rsidRPr="00134715">
        <w:rPr>
          <w:rFonts w:ascii="Arial" w:hAnsi="Arial" w:cs="Arial"/>
          <w:i/>
          <w:sz w:val="24"/>
          <w:szCs w:val="24"/>
        </w:rPr>
        <w:t>European Journal of Soil Biology, 69</w:t>
      </w:r>
      <w:r w:rsidRPr="00134715">
        <w:rPr>
          <w:rFonts w:ascii="Arial" w:hAnsi="Arial" w:cs="Arial"/>
          <w:sz w:val="24"/>
          <w:szCs w:val="24"/>
        </w:rPr>
        <w:t>, 33-40. doi:10.1016/j.ejsobi.2015.05.001</w:t>
      </w:r>
    </w:p>
    <w:p w14:paraId="48B9903B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Mganga, K. Z., Razavi, B. S., &amp; Kuzyakov, Y. (2016). Land use affects soil biochemical properties in Mt. Kilimanjaro region. </w:t>
      </w:r>
      <w:r w:rsidRPr="00134715">
        <w:rPr>
          <w:rFonts w:ascii="Arial" w:hAnsi="Arial" w:cs="Arial"/>
          <w:i/>
          <w:sz w:val="24"/>
          <w:szCs w:val="24"/>
        </w:rPr>
        <w:t>Catena, 141</w:t>
      </w:r>
      <w:r w:rsidRPr="00134715">
        <w:rPr>
          <w:rFonts w:ascii="Arial" w:hAnsi="Arial" w:cs="Arial"/>
          <w:sz w:val="24"/>
          <w:szCs w:val="24"/>
        </w:rPr>
        <w:t>, 22-29. doi:10.1016/j.catena.2016.02.013</w:t>
      </w:r>
    </w:p>
    <w:p w14:paraId="11DF1249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>Min, K., Buckeridge, K., Ziegler, S. E., Edwards, K. A., Bagchi, S., &amp; Billings, S. A. (2019). Temperature sensitivity of biomass-specific microbial exo-enzyme activities and CO</w:t>
      </w:r>
      <w:r w:rsidRPr="00134715">
        <w:rPr>
          <w:rFonts w:ascii="Arial" w:hAnsi="Arial" w:cs="Arial"/>
          <w:sz w:val="24"/>
          <w:szCs w:val="24"/>
          <w:vertAlign w:val="subscript"/>
        </w:rPr>
        <w:t>2</w:t>
      </w:r>
      <w:r w:rsidRPr="00134715">
        <w:rPr>
          <w:rFonts w:ascii="Arial" w:hAnsi="Arial" w:cs="Arial"/>
          <w:sz w:val="24"/>
          <w:szCs w:val="24"/>
        </w:rPr>
        <w:t xml:space="preserve"> efflux is resistant to change across short- and long-term timescales. </w:t>
      </w:r>
      <w:r w:rsidRPr="00134715">
        <w:rPr>
          <w:rFonts w:ascii="Arial" w:hAnsi="Arial" w:cs="Arial"/>
          <w:i/>
          <w:sz w:val="24"/>
          <w:szCs w:val="24"/>
        </w:rPr>
        <w:t>Global Change Biology, 25</w:t>
      </w:r>
      <w:r w:rsidRPr="00134715">
        <w:rPr>
          <w:rFonts w:ascii="Arial" w:hAnsi="Arial" w:cs="Arial"/>
          <w:sz w:val="24"/>
          <w:szCs w:val="24"/>
        </w:rPr>
        <w:t>(5), 1793-1807. doi:10.1111/gcb.14605</w:t>
      </w:r>
    </w:p>
    <w:p w14:paraId="35CD2EBF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Miura, M., Jones, T. G., Hill, P. W., &amp; Jones, D. L. (2019). Freeze-thaw and dry-wet events reduce microbial extracellular enzyme activity, but not organic matter turnover in an agricultural grassland soil. </w:t>
      </w:r>
      <w:r w:rsidRPr="00134715">
        <w:rPr>
          <w:rFonts w:ascii="Arial" w:hAnsi="Arial" w:cs="Arial"/>
          <w:i/>
          <w:sz w:val="24"/>
          <w:szCs w:val="24"/>
        </w:rPr>
        <w:t>Applied Soil Ecology, 144</w:t>
      </w:r>
      <w:r w:rsidRPr="00134715">
        <w:rPr>
          <w:rFonts w:ascii="Arial" w:hAnsi="Arial" w:cs="Arial"/>
          <w:sz w:val="24"/>
          <w:szCs w:val="24"/>
        </w:rPr>
        <w:t>, 196-199. doi:10.1016/j.apsoil.2019.08.002</w:t>
      </w:r>
    </w:p>
    <w:p w14:paraId="1B872005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Moorhead, D. L., Rinkes, Z. L., Sinsabaugh, R. L., &amp; Weintraub, M. N. (2013). Dynamic relationships between microbial biomass, respiration, inorganic nutrients and enzyme activities: informing enzyme-based decomposition models. </w:t>
      </w:r>
      <w:r w:rsidRPr="00134715">
        <w:rPr>
          <w:rFonts w:ascii="Arial" w:hAnsi="Arial" w:cs="Arial"/>
          <w:i/>
          <w:sz w:val="24"/>
          <w:szCs w:val="24"/>
        </w:rPr>
        <w:t>Frontiers in Microbiology, 4</w:t>
      </w:r>
      <w:r w:rsidRPr="00134715">
        <w:rPr>
          <w:rFonts w:ascii="Arial" w:hAnsi="Arial" w:cs="Arial"/>
          <w:sz w:val="24"/>
          <w:szCs w:val="24"/>
        </w:rPr>
        <w:t>, 223. doi:10.3389/fmicb.2013.00223</w:t>
      </w:r>
    </w:p>
    <w:p w14:paraId="29E40FFF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Mori, T., Wang, S. H., Zhang, W., &amp; Mo, J. M. (2019). A potential source of soil </w:t>
      </w:r>
      <w:r w:rsidRPr="00134715">
        <w:rPr>
          <w:rFonts w:ascii="Arial" w:hAnsi="Arial" w:cs="Arial"/>
          <w:sz w:val="24"/>
          <w:szCs w:val="24"/>
        </w:rPr>
        <w:lastRenderedPageBreak/>
        <w:t xml:space="preserve">ecoenzymes: From the phyllosphere to soil via throughfall. </w:t>
      </w:r>
      <w:r w:rsidRPr="00134715">
        <w:rPr>
          <w:rFonts w:ascii="Arial" w:hAnsi="Arial" w:cs="Arial"/>
          <w:i/>
          <w:sz w:val="24"/>
          <w:szCs w:val="24"/>
        </w:rPr>
        <w:t>Applied Soil Ecology, 139</w:t>
      </w:r>
      <w:r w:rsidRPr="00134715">
        <w:rPr>
          <w:rFonts w:ascii="Arial" w:hAnsi="Arial" w:cs="Arial"/>
          <w:sz w:val="24"/>
          <w:szCs w:val="24"/>
        </w:rPr>
        <w:t>, 25-28. doi:10.1016/j.apsoil.2019.02.004</w:t>
      </w:r>
    </w:p>
    <w:p w14:paraId="2D467B9C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>Moscatelli, M. C., Lagomarsino, A., Angelis, P. D., &amp; Grego, S. (2005). Seasonality of soil biological properties in a poplar plantation growing under elevated atmospheric CO</w:t>
      </w:r>
      <w:r w:rsidRPr="00134715">
        <w:rPr>
          <w:rFonts w:ascii="Arial" w:hAnsi="Arial" w:cs="Arial"/>
          <w:sz w:val="24"/>
          <w:szCs w:val="24"/>
          <w:vertAlign w:val="subscript"/>
        </w:rPr>
        <w:t>2</w:t>
      </w:r>
      <w:r w:rsidRPr="00134715">
        <w:rPr>
          <w:rFonts w:ascii="Arial" w:hAnsi="Arial" w:cs="Arial"/>
          <w:sz w:val="24"/>
          <w:szCs w:val="24"/>
        </w:rPr>
        <w:t xml:space="preserve">. </w:t>
      </w:r>
      <w:r w:rsidRPr="00134715">
        <w:rPr>
          <w:rFonts w:ascii="Arial" w:hAnsi="Arial" w:cs="Arial"/>
          <w:i/>
          <w:sz w:val="24"/>
          <w:szCs w:val="24"/>
        </w:rPr>
        <w:t>Applied Soil Ecology, 30</w:t>
      </w:r>
      <w:r w:rsidRPr="00134715">
        <w:rPr>
          <w:rFonts w:ascii="Arial" w:hAnsi="Arial" w:cs="Arial"/>
          <w:sz w:val="24"/>
          <w:szCs w:val="24"/>
        </w:rPr>
        <w:t>(3), 162-173. doi:10.1016/j.apsoil.2005.02.008</w:t>
      </w:r>
    </w:p>
    <w:p w14:paraId="0400DE93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Nemergut, D. R., Townsend, A. R., Sattin, S. R., Freeman, K. R., Fierer, N., Neff, J. C., . . . Schmidt, S. K. (2008). The effects of chronic nitrogen fertilization on alpine tundra soil microbial communities: implications for carbon and nitrogen cycling. </w:t>
      </w:r>
      <w:r w:rsidRPr="00134715">
        <w:rPr>
          <w:rFonts w:ascii="Arial" w:hAnsi="Arial" w:cs="Arial"/>
          <w:i/>
          <w:sz w:val="24"/>
          <w:szCs w:val="24"/>
        </w:rPr>
        <w:t>Environmental Microbiology, 10</w:t>
      </w:r>
      <w:r w:rsidRPr="00134715">
        <w:rPr>
          <w:rFonts w:ascii="Arial" w:hAnsi="Arial" w:cs="Arial"/>
          <w:sz w:val="24"/>
          <w:szCs w:val="24"/>
        </w:rPr>
        <w:t>(11), 3093-3105. doi:10.1111/j.1462-2920.2008.01735.x</w:t>
      </w:r>
    </w:p>
    <w:p w14:paraId="30676B25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Nisson, D. M., &amp; Allison, S. D. (2020). Litter microbial respiration and enzymatic resistance to drought stress. </w:t>
      </w:r>
      <w:r w:rsidRPr="00134715">
        <w:rPr>
          <w:rFonts w:ascii="Arial" w:hAnsi="Arial" w:cs="Arial"/>
          <w:i/>
          <w:sz w:val="24"/>
          <w:szCs w:val="24"/>
        </w:rPr>
        <w:t>Elementa-Science of the Anthropocene, 8</w:t>
      </w:r>
      <w:r w:rsidRPr="00134715">
        <w:rPr>
          <w:rFonts w:ascii="Arial" w:hAnsi="Arial" w:cs="Arial"/>
          <w:sz w:val="24"/>
          <w:szCs w:val="24"/>
        </w:rPr>
        <w:t>. doi:10.1525/elementa.442</w:t>
      </w:r>
    </w:p>
    <w:p w14:paraId="0A8637B2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Nottingham, A. T., Meir, P., Velasquez, E., &amp; Turner, B. L. (2020). Soil carbon loss by experimental warming in a tropical forest. </w:t>
      </w:r>
      <w:r w:rsidRPr="00134715">
        <w:rPr>
          <w:rFonts w:ascii="Arial" w:hAnsi="Arial" w:cs="Arial"/>
          <w:i/>
          <w:sz w:val="24"/>
          <w:szCs w:val="24"/>
        </w:rPr>
        <w:t>Nature, 584</w:t>
      </w:r>
      <w:r w:rsidRPr="00134715">
        <w:rPr>
          <w:rFonts w:ascii="Arial" w:hAnsi="Arial" w:cs="Arial"/>
          <w:sz w:val="24"/>
          <w:szCs w:val="24"/>
        </w:rPr>
        <w:t>(7820), 234-237. doi:10.1038/s41586-020-2566-4</w:t>
      </w:r>
    </w:p>
    <w:p w14:paraId="5A13658E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Nottingham, A. T., Turner, B. L., Chamberlain, P. M., Stott, A. W., &amp; Tanner, E. V. J. (2011). Priming and microbial nutrient limitation in lowland tropical forest soils of contrasting fertility. </w:t>
      </w:r>
      <w:r w:rsidRPr="00134715">
        <w:rPr>
          <w:rFonts w:ascii="Arial" w:hAnsi="Arial" w:cs="Arial"/>
          <w:i/>
          <w:sz w:val="24"/>
          <w:szCs w:val="24"/>
        </w:rPr>
        <w:t>Biogeochemistry, 111</w:t>
      </w:r>
      <w:r w:rsidRPr="00134715">
        <w:rPr>
          <w:rFonts w:ascii="Arial" w:hAnsi="Arial" w:cs="Arial"/>
          <w:sz w:val="24"/>
          <w:szCs w:val="24"/>
        </w:rPr>
        <w:t>(1-3), 219-237. doi:10.1007/s10533-011-9637-4</w:t>
      </w:r>
    </w:p>
    <w:p w14:paraId="352BD3C6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Nottingham, A. T., Turner, B. L., Whitaker, J., Ostle, N., Bardgett, R. D., McNamara, N. P., . . . Meir, P. (2016). Temperature sensitivity of soil enzymes along an elevation gradient in the Peruvian Andes. </w:t>
      </w:r>
      <w:r w:rsidRPr="00134715">
        <w:rPr>
          <w:rFonts w:ascii="Arial" w:hAnsi="Arial" w:cs="Arial"/>
          <w:i/>
          <w:sz w:val="24"/>
          <w:szCs w:val="24"/>
        </w:rPr>
        <w:t>Biogeochemistry, 127</w:t>
      </w:r>
      <w:r w:rsidRPr="00134715">
        <w:rPr>
          <w:rFonts w:ascii="Arial" w:hAnsi="Arial" w:cs="Arial"/>
          <w:sz w:val="24"/>
          <w:szCs w:val="24"/>
        </w:rPr>
        <w:t>(2-3), 217-230. doi:10.1007/s10533-015-0176-2</w:t>
      </w:r>
    </w:p>
    <w:p w14:paraId="6D682EF0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Nottingham, A. T., Turner, B. L., Whitaker, J., Ostle, N. J., McNamara, N. P., Bardgett, R. D., . . . Meir, P. (2015). Soil microbial nutrient constraints along a tropical forest elevation gradient: a belowground test of a biogeochemical paradigm. </w:t>
      </w:r>
      <w:r w:rsidRPr="00134715">
        <w:rPr>
          <w:rFonts w:ascii="Arial" w:hAnsi="Arial" w:cs="Arial"/>
          <w:i/>
          <w:sz w:val="24"/>
          <w:szCs w:val="24"/>
        </w:rPr>
        <w:t>Biogeosciences, 12</w:t>
      </w:r>
      <w:r w:rsidRPr="00134715">
        <w:rPr>
          <w:rFonts w:ascii="Arial" w:hAnsi="Arial" w:cs="Arial"/>
          <w:sz w:val="24"/>
          <w:szCs w:val="24"/>
        </w:rPr>
        <w:t xml:space="preserve">(20), 6071-6083. </w:t>
      </w:r>
      <w:r w:rsidRPr="00134715">
        <w:rPr>
          <w:rFonts w:ascii="Arial" w:hAnsi="Arial" w:cs="Arial"/>
          <w:sz w:val="24"/>
          <w:szCs w:val="24"/>
        </w:rPr>
        <w:lastRenderedPageBreak/>
        <w:t>doi:10.5194/bg-12-6071-2015</w:t>
      </w:r>
    </w:p>
    <w:p w14:paraId="50DDAF7D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Nottingham, A. T., Whitaker, J., Ostle, N. J., Bardgett, R. D., McNamara, N. P., Fierer, N., . . . Meir, P. (2019). Microbial responses to warming enhance soil carbon loss following translocation across a tropical forest elevation gradient. </w:t>
      </w:r>
      <w:r w:rsidRPr="00134715">
        <w:rPr>
          <w:rFonts w:ascii="Arial" w:hAnsi="Arial" w:cs="Arial"/>
          <w:i/>
          <w:sz w:val="24"/>
          <w:szCs w:val="24"/>
        </w:rPr>
        <w:t>Ecology Letters, 22</w:t>
      </w:r>
      <w:r w:rsidRPr="00134715">
        <w:rPr>
          <w:rFonts w:ascii="Arial" w:hAnsi="Arial" w:cs="Arial"/>
          <w:sz w:val="24"/>
          <w:szCs w:val="24"/>
        </w:rPr>
        <w:t>(11), 1889-1899. doi:10.1111/ele.13379</w:t>
      </w:r>
    </w:p>
    <w:p w14:paraId="63A22374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Ochoa-Hueso, R., Borer, E. T., Seabloom, E. W., Hobbie, S. E., Risch, A. C., Collins, S. L., . . . Zamin, T. (2020). Microbial processing of plant remains is co-limited by multiple nutrients in global grasslands. </w:t>
      </w:r>
      <w:r w:rsidRPr="00134715">
        <w:rPr>
          <w:rFonts w:ascii="Arial" w:hAnsi="Arial" w:cs="Arial"/>
          <w:i/>
          <w:sz w:val="24"/>
          <w:szCs w:val="24"/>
        </w:rPr>
        <w:t>Global Change Biology, 26</w:t>
      </w:r>
      <w:r w:rsidRPr="00134715">
        <w:rPr>
          <w:rFonts w:ascii="Arial" w:hAnsi="Arial" w:cs="Arial"/>
          <w:sz w:val="24"/>
          <w:szCs w:val="24"/>
        </w:rPr>
        <w:t>(8), 4572-4582. doi:10.1111/gcb.15146</w:t>
      </w:r>
    </w:p>
    <w:p w14:paraId="5E36F932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Peng, X., &amp; Wang, W. (2016). Stoichiometry of soil extracellular enzyme activity along a climatic transect in temperate grasslands of northern China. </w:t>
      </w:r>
      <w:r w:rsidRPr="00134715">
        <w:rPr>
          <w:rFonts w:ascii="Arial" w:hAnsi="Arial" w:cs="Arial"/>
          <w:i/>
          <w:sz w:val="24"/>
          <w:szCs w:val="24"/>
        </w:rPr>
        <w:t>Soil Biology and Biochemistry, 98</w:t>
      </w:r>
      <w:r w:rsidRPr="00134715">
        <w:rPr>
          <w:rFonts w:ascii="Arial" w:hAnsi="Arial" w:cs="Arial"/>
          <w:sz w:val="24"/>
          <w:szCs w:val="24"/>
        </w:rPr>
        <w:t>, 74-84. doi:10.1016/j.soilbio.2016.04.008</w:t>
      </w:r>
    </w:p>
    <w:p w14:paraId="7E02EE1E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Perez-Mon, C., Frey, B., &amp; Frossard, A. (2020). Functional and structural responses of arctic and alpine soil prokaryotic and fungal communities under freeze-thaw cycles of different frequencies. </w:t>
      </w:r>
      <w:r w:rsidRPr="00134715">
        <w:rPr>
          <w:rFonts w:ascii="Arial" w:hAnsi="Arial" w:cs="Arial"/>
          <w:i/>
          <w:sz w:val="24"/>
          <w:szCs w:val="24"/>
        </w:rPr>
        <w:t>Frontiers in Microbiology, 11</w:t>
      </w:r>
      <w:r w:rsidRPr="00134715">
        <w:rPr>
          <w:rFonts w:ascii="Arial" w:hAnsi="Arial" w:cs="Arial"/>
          <w:sz w:val="24"/>
          <w:szCs w:val="24"/>
        </w:rPr>
        <w:t>, 982. doi:10.3389/fmicb.2020.00982</w:t>
      </w:r>
    </w:p>
    <w:p w14:paraId="5175F7DF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Phillips, L. A., Ward, V., &amp; Jones, M. D. (2014). Ectomycorrhizal fungi contribute to soil organic matter cycling in sub-boreal forests. </w:t>
      </w:r>
      <w:r w:rsidRPr="00134715">
        <w:rPr>
          <w:rFonts w:ascii="Arial" w:hAnsi="Arial" w:cs="Arial"/>
          <w:i/>
          <w:iCs/>
          <w:sz w:val="24"/>
          <w:szCs w:val="24"/>
        </w:rPr>
        <w:t xml:space="preserve">The </w:t>
      </w:r>
      <w:r w:rsidRPr="00134715">
        <w:rPr>
          <w:rFonts w:ascii="Arial" w:hAnsi="Arial" w:cs="Arial"/>
          <w:i/>
          <w:sz w:val="24"/>
          <w:szCs w:val="24"/>
        </w:rPr>
        <w:t>ISME Journal, 8</w:t>
      </w:r>
      <w:r w:rsidRPr="00134715">
        <w:rPr>
          <w:rFonts w:ascii="Arial" w:hAnsi="Arial" w:cs="Arial"/>
          <w:sz w:val="24"/>
          <w:szCs w:val="24"/>
        </w:rPr>
        <w:t>(3), 699-713. doi:10.1038/ismej.2013.195</w:t>
      </w:r>
    </w:p>
    <w:p w14:paraId="35B31355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Pinsonneault, A. J., Moore, T. R., &amp; Roulet, N. T. (2016). Effects of long-term fertilization on peat stoichiometry and associated microbial enzyme activity in an ombrotrophic bog. </w:t>
      </w:r>
      <w:r w:rsidRPr="00134715">
        <w:rPr>
          <w:rFonts w:ascii="Arial" w:hAnsi="Arial" w:cs="Arial"/>
          <w:i/>
          <w:sz w:val="24"/>
          <w:szCs w:val="24"/>
        </w:rPr>
        <w:t>Biogeochemistry, 129</w:t>
      </w:r>
      <w:r w:rsidRPr="00134715">
        <w:rPr>
          <w:rFonts w:ascii="Arial" w:hAnsi="Arial" w:cs="Arial"/>
          <w:sz w:val="24"/>
          <w:szCs w:val="24"/>
        </w:rPr>
        <w:t>(1-2), 149-164. doi:10.1007/s10533-016-0224-6</w:t>
      </w:r>
    </w:p>
    <w:p w14:paraId="31F97E3E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>Piton, G., Legay, N., Arnoldi, C., Lavorel, S., Clément, J.-C., Foulquier, A., &amp; Lamb, E. (2020). Using proxies of microbial community</w:t>
      </w:r>
      <w:r w:rsidRPr="00134715">
        <w:rPr>
          <w:rFonts w:ascii="Cambria Math" w:hAnsi="Cambria Math" w:cs="Cambria Math"/>
          <w:sz w:val="24"/>
          <w:szCs w:val="24"/>
        </w:rPr>
        <w:t>‐</w:t>
      </w:r>
      <w:r w:rsidRPr="00134715">
        <w:rPr>
          <w:rFonts w:ascii="Arial" w:hAnsi="Arial" w:cs="Arial"/>
          <w:sz w:val="24"/>
          <w:szCs w:val="24"/>
        </w:rPr>
        <w:t xml:space="preserve">weighted means traits to explain the cascading effect of management intensity, soil and plant traits on ecosystem resilience in mountain grasslands. </w:t>
      </w:r>
      <w:r w:rsidRPr="00134715">
        <w:rPr>
          <w:rFonts w:ascii="Arial" w:hAnsi="Arial" w:cs="Arial"/>
          <w:i/>
          <w:sz w:val="24"/>
          <w:szCs w:val="24"/>
        </w:rPr>
        <w:t>Journal of Ecology, 108</w:t>
      </w:r>
      <w:r w:rsidRPr="00134715">
        <w:rPr>
          <w:rFonts w:ascii="Arial" w:hAnsi="Arial" w:cs="Arial"/>
          <w:sz w:val="24"/>
          <w:szCs w:val="24"/>
        </w:rPr>
        <w:t>(3), 876-893. doi:10.1111/1365-2745.13327</w:t>
      </w:r>
    </w:p>
    <w:p w14:paraId="4B6CEC9C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lastRenderedPageBreak/>
        <w:t xml:space="preserve">Preston, M. D., Smemo, K. A., McLaughlin, J. W., &amp; Basiliko, N. (2012). Peatland microbial communities and decomposition processes in the james bay lowlands, Canada. </w:t>
      </w:r>
      <w:r w:rsidRPr="00134715">
        <w:rPr>
          <w:rFonts w:ascii="Arial" w:hAnsi="Arial" w:cs="Arial"/>
          <w:i/>
          <w:sz w:val="24"/>
          <w:szCs w:val="24"/>
        </w:rPr>
        <w:t>Frontiers in Microbiology, 3</w:t>
      </w:r>
      <w:r w:rsidRPr="00134715">
        <w:rPr>
          <w:rFonts w:ascii="Arial" w:hAnsi="Arial" w:cs="Arial"/>
          <w:sz w:val="24"/>
          <w:szCs w:val="24"/>
        </w:rPr>
        <w:t>, 70. doi:10.3389/fmicb.2012.00070</w:t>
      </w:r>
    </w:p>
    <w:p w14:paraId="2CBDFF94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Qiang, W., He, L., Zhang, Y., Liu, B., Liu, Y., Liu, Q., &amp; Pang, X. (2021). Aboveground vegetation and soil physicochemical properties jointly drive the shift of soil microbial community during subalpine secondary succession in southwest China. </w:t>
      </w:r>
      <w:r w:rsidRPr="00134715">
        <w:rPr>
          <w:rFonts w:ascii="Arial" w:hAnsi="Arial" w:cs="Arial"/>
          <w:i/>
          <w:sz w:val="24"/>
          <w:szCs w:val="24"/>
        </w:rPr>
        <w:t>Catena, 202</w:t>
      </w:r>
      <w:r w:rsidRPr="00134715">
        <w:rPr>
          <w:rFonts w:ascii="Arial" w:hAnsi="Arial" w:cs="Arial"/>
          <w:sz w:val="24"/>
          <w:szCs w:val="24"/>
        </w:rPr>
        <w:t>. doi:10.1016/j.catena.2021.105251</w:t>
      </w:r>
    </w:p>
    <w:p w14:paraId="1002A19E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Qin, L., Freeman, C., Jia, X., Zhang, Z., Liu, B., Zhang, S., &amp; Jiang, M. (2021). Microbial enzyme activity and stoichiometry signal the effects of agricultural intervention on nutrient cycling in peatlands. </w:t>
      </w:r>
      <w:r w:rsidRPr="00134715">
        <w:rPr>
          <w:rFonts w:ascii="Arial" w:hAnsi="Arial" w:cs="Arial"/>
          <w:i/>
          <w:sz w:val="24"/>
          <w:szCs w:val="24"/>
        </w:rPr>
        <w:t>Ecological Indicators, 122</w:t>
      </w:r>
      <w:r w:rsidRPr="00134715">
        <w:rPr>
          <w:rFonts w:ascii="Arial" w:hAnsi="Arial" w:cs="Arial"/>
          <w:sz w:val="24"/>
          <w:szCs w:val="24"/>
        </w:rPr>
        <w:t>. doi:10.1016/j.ecolind.2020.107242</w:t>
      </w:r>
    </w:p>
    <w:p w14:paraId="4FFEDD80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Ramirez, K. S., Craine, J. M., &amp; Fierer, N. (2012). Consistent effects of nitrogen amendments on soil microbial communities and processes across biomes. </w:t>
      </w:r>
      <w:r w:rsidRPr="00134715">
        <w:rPr>
          <w:rFonts w:ascii="Arial" w:hAnsi="Arial" w:cs="Arial"/>
          <w:i/>
          <w:sz w:val="24"/>
          <w:szCs w:val="24"/>
        </w:rPr>
        <w:t>Global Change Biology, 18</w:t>
      </w:r>
      <w:r w:rsidRPr="00134715">
        <w:rPr>
          <w:rFonts w:ascii="Arial" w:hAnsi="Arial" w:cs="Arial"/>
          <w:sz w:val="24"/>
          <w:szCs w:val="24"/>
        </w:rPr>
        <w:t>(6), 1918-1927. doi:10.1111/j.1365-2486.2012.02639.x</w:t>
      </w:r>
    </w:p>
    <w:p w14:paraId="7F844CB1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Riggs, C. E., &amp; Hobbie, S. E. (2016). Mechanisms driving the soil organic matter decomposition response to nitrogen enrichment in grassland soils. </w:t>
      </w:r>
      <w:r w:rsidRPr="00134715">
        <w:rPr>
          <w:rFonts w:ascii="Arial" w:hAnsi="Arial" w:cs="Arial"/>
          <w:i/>
          <w:sz w:val="24"/>
          <w:szCs w:val="24"/>
        </w:rPr>
        <w:t>Soil Biology and Biochemistry, 99</w:t>
      </w:r>
      <w:r w:rsidRPr="00134715">
        <w:rPr>
          <w:rFonts w:ascii="Arial" w:hAnsi="Arial" w:cs="Arial"/>
          <w:sz w:val="24"/>
          <w:szCs w:val="24"/>
        </w:rPr>
        <w:t>, 54-65. doi:10.1016/j.soilbio.2016.04.023</w:t>
      </w:r>
    </w:p>
    <w:p w14:paraId="117F104C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Schnecker, J., Wild, B., Takriti, M., Eloy Alves, R. J., Gentsch, N., Gittel, A., . . . Richter, A. (2015). Microbial community composition shapes enzyme patterns in topsoil and subsoil horizons along a latitudinal transect in Western Siberia. </w:t>
      </w:r>
      <w:r w:rsidRPr="00134715">
        <w:rPr>
          <w:rFonts w:ascii="Arial" w:hAnsi="Arial" w:cs="Arial"/>
          <w:i/>
          <w:sz w:val="24"/>
          <w:szCs w:val="24"/>
        </w:rPr>
        <w:t>Soil Biology and Biochemistry, 83</w:t>
      </w:r>
      <w:r w:rsidRPr="00134715">
        <w:rPr>
          <w:rFonts w:ascii="Arial" w:hAnsi="Arial" w:cs="Arial"/>
          <w:sz w:val="24"/>
          <w:szCs w:val="24"/>
        </w:rPr>
        <w:t>, 106-115. doi:10.1016/j.soilbio.2015.01.016</w:t>
      </w:r>
    </w:p>
    <w:p w14:paraId="52A0FFF6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Scola, V., Ramond, J. B., Frossard, A., Zablocki, O., Adriaenssens, E. M., Johnson, R. M., . . . Cowan, D. A. (2018). Namib desert soil microbial community diversity, assembly, and function along a natural xeric gradient. </w:t>
      </w:r>
      <w:r w:rsidRPr="00134715">
        <w:rPr>
          <w:rFonts w:ascii="Arial" w:hAnsi="Arial" w:cs="Arial"/>
          <w:i/>
          <w:sz w:val="24"/>
          <w:szCs w:val="24"/>
        </w:rPr>
        <w:lastRenderedPageBreak/>
        <w:t>Microbial Ecology, 75</w:t>
      </w:r>
      <w:r w:rsidRPr="00134715">
        <w:rPr>
          <w:rFonts w:ascii="Arial" w:hAnsi="Arial" w:cs="Arial"/>
          <w:sz w:val="24"/>
          <w:szCs w:val="24"/>
        </w:rPr>
        <w:t>(1), 193-203. doi:10.1007/s00248-017-1009-8</w:t>
      </w:r>
    </w:p>
    <w:p w14:paraId="05885DBB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Shahariar, S., Helgason, B., Soolanayakanahally, R., &amp; Bedard-Haughn, A. (2021). Soil enzyme activity as affected by land-use, salinity, and groundwater fluctuations in wetland soils of the prairie pothole region. </w:t>
      </w:r>
      <w:r w:rsidRPr="00134715">
        <w:rPr>
          <w:rFonts w:ascii="Arial" w:hAnsi="Arial" w:cs="Arial"/>
          <w:i/>
          <w:sz w:val="24"/>
          <w:szCs w:val="24"/>
        </w:rPr>
        <w:t>Wetlands, 41</w:t>
      </w:r>
      <w:r w:rsidRPr="00134715">
        <w:rPr>
          <w:rFonts w:ascii="Arial" w:hAnsi="Arial" w:cs="Arial"/>
          <w:sz w:val="24"/>
          <w:szCs w:val="24"/>
        </w:rPr>
        <w:t>(2). doi:10.1007/s13157-021-01431-8</w:t>
      </w:r>
    </w:p>
    <w:p w14:paraId="5B808ED9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Sheng-Ji, Y., Li, B.-Y., Gao, D.-X., Fu, S.-Y., Lu, Y.-F., Xu, M.-P., . . . Han, X.-H. (2020). Response of ecoenzymatic stoichiometry to soil physicochemical properties after afforestation on loess hilly region. </w:t>
      </w:r>
      <w:r w:rsidRPr="00134715">
        <w:rPr>
          <w:rFonts w:ascii="Arial" w:hAnsi="Arial" w:cs="Arial"/>
          <w:i/>
          <w:sz w:val="24"/>
          <w:szCs w:val="24"/>
        </w:rPr>
        <w:t>Eurasian Soil Science, 53</w:t>
      </w:r>
      <w:r w:rsidRPr="00134715">
        <w:rPr>
          <w:rFonts w:ascii="Arial" w:hAnsi="Arial" w:cs="Arial"/>
          <w:sz w:val="24"/>
          <w:szCs w:val="24"/>
        </w:rPr>
        <w:t>(11), 1669-1675. doi:10.1134/s1064229320110125</w:t>
      </w:r>
    </w:p>
    <w:p w14:paraId="6DF4F259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Shvaleva, A., Siljanen, H. M., Correia, A., Costa, E. S. F., Lamprecht, R. E., Lobo-do-Vale, R., . . . Martikainen, P. J. (2015). Environmental and microbial factors influencing methane and nitrous oxide fluxes in Mediterranean cork oak woodlands: trees make a difference. </w:t>
      </w:r>
      <w:r w:rsidRPr="00134715">
        <w:rPr>
          <w:rFonts w:ascii="Arial" w:hAnsi="Arial" w:cs="Arial"/>
          <w:i/>
          <w:sz w:val="24"/>
          <w:szCs w:val="24"/>
        </w:rPr>
        <w:t>Frontiers in Microbiology, 6</w:t>
      </w:r>
      <w:r w:rsidRPr="00134715">
        <w:rPr>
          <w:rFonts w:ascii="Arial" w:hAnsi="Arial" w:cs="Arial"/>
          <w:sz w:val="24"/>
          <w:szCs w:val="24"/>
        </w:rPr>
        <w:t>, 1104. doi:10.3389/fmicb.2015.01104</w:t>
      </w:r>
    </w:p>
    <w:p w14:paraId="6902202A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Sinsabaugh, R. L., Belnap, J., Rudgers, J., Kuske, C. R., Martinez, N., &amp; Sandquist, D. (2015). Soil microbial responses to nitrogen addition in arid ecosystems. </w:t>
      </w:r>
      <w:r w:rsidRPr="00134715">
        <w:rPr>
          <w:rFonts w:ascii="Arial" w:hAnsi="Arial" w:cs="Arial"/>
          <w:i/>
          <w:sz w:val="24"/>
          <w:szCs w:val="24"/>
        </w:rPr>
        <w:t>Frontiers in Microbiology, 6</w:t>
      </w:r>
      <w:r w:rsidRPr="00134715">
        <w:rPr>
          <w:rFonts w:ascii="Arial" w:hAnsi="Arial" w:cs="Arial"/>
          <w:sz w:val="24"/>
          <w:szCs w:val="24"/>
        </w:rPr>
        <w:t>, 819. doi:10.3389/fmicb.2015.00819</w:t>
      </w:r>
    </w:p>
    <w:p w14:paraId="1198D163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Sinsabaugh, R. L., Lauber, C. L., Weintraub, M. N., Ahmed, B., Allison, S. D., Crenshaw, C., . . . Zeglin, L. H. (2008). Stoichiometry of soil enzyme activity at global scale. </w:t>
      </w:r>
      <w:r w:rsidRPr="00134715">
        <w:rPr>
          <w:rFonts w:ascii="Arial" w:hAnsi="Arial" w:cs="Arial"/>
          <w:i/>
          <w:sz w:val="24"/>
          <w:szCs w:val="24"/>
        </w:rPr>
        <w:t>Ecology Letters, 11</w:t>
      </w:r>
      <w:r w:rsidRPr="00134715">
        <w:rPr>
          <w:rFonts w:ascii="Arial" w:hAnsi="Arial" w:cs="Arial"/>
          <w:sz w:val="24"/>
          <w:szCs w:val="24"/>
        </w:rPr>
        <w:t>(11), 1252-1264. doi:10.1111/j.1461-0248.2008.01245.x</w:t>
      </w:r>
    </w:p>
    <w:p w14:paraId="2EA58C8C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Smemo, K. A., Petersen, S. M., Kluber, L. A., Shaw, A. N., &amp; DeForest, J. L. (2021). Temporal soil enzyme patterns provide new insights into the nutrient economy of acidic hardwood forests. </w:t>
      </w:r>
      <w:r w:rsidRPr="00134715">
        <w:rPr>
          <w:rFonts w:ascii="Arial" w:hAnsi="Arial" w:cs="Arial"/>
          <w:i/>
          <w:sz w:val="24"/>
          <w:szCs w:val="24"/>
        </w:rPr>
        <w:t>Biogeochemistry, 155</w:t>
      </w:r>
      <w:r w:rsidRPr="00134715">
        <w:rPr>
          <w:rFonts w:ascii="Arial" w:hAnsi="Arial" w:cs="Arial"/>
          <w:sz w:val="24"/>
          <w:szCs w:val="24"/>
        </w:rPr>
        <w:t>(1), 97-112. doi:10.1007/s10533-021-00814-7</w:t>
      </w:r>
    </w:p>
    <w:p w14:paraId="200D9893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Sorensen, P. O., Finzi, A. C., Giasson, M.-A., Reinmann, A. B., Sanders-DeMott, R., &amp; Templer, P. H. (2018). Winter soil freeze-thaw cycles lead to reductions in soil microbial biomass and activity not compensated for </w:t>
      </w:r>
      <w:r w:rsidRPr="00134715">
        <w:rPr>
          <w:rFonts w:ascii="Arial" w:hAnsi="Arial" w:cs="Arial"/>
          <w:sz w:val="24"/>
          <w:szCs w:val="24"/>
        </w:rPr>
        <w:lastRenderedPageBreak/>
        <w:t xml:space="preserve">by soil warming. </w:t>
      </w:r>
      <w:r w:rsidRPr="00134715">
        <w:rPr>
          <w:rFonts w:ascii="Arial" w:hAnsi="Arial" w:cs="Arial"/>
          <w:i/>
          <w:sz w:val="24"/>
          <w:szCs w:val="24"/>
        </w:rPr>
        <w:t>Soil Biology and Biochemistry, 116</w:t>
      </w:r>
      <w:r w:rsidRPr="00134715">
        <w:rPr>
          <w:rFonts w:ascii="Arial" w:hAnsi="Arial" w:cs="Arial"/>
          <w:sz w:val="24"/>
          <w:szCs w:val="24"/>
        </w:rPr>
        <w:t>, 39-47. doi:10.1016/j.soilbio.2017.09.026</w:t>
      </w:r>
    </w:p>
    <w:p w14:paraId="44A2FE58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Souza-Alonso, P., Novoa, A., &amp; González, L. (2014). Soil biochemical alterations and microbial community responses under Acacia dealbata Link invasion. </w:t>
      </w:r>
      <w:r w:rsidRPr="00134715">
        <w:rPr>
          <w:rFonts w:ascii="Arial" w:hAnsi="Arial" w:cs="Arial"/>
          <w:i/>
          <w:sz w:val="24"/>
          <w:szCs w:val="24"/>
        </w:rPr>
        <w:t>Soil Biology and Biochemistry, 79</w:t>
      </w:r>
      <w:r w:rsidRPr="00134715">
        <w:rPr>
          <w:rFonts w:ascii="Arial" w:hAnsi="Arial" w:cs="Arial"/>
          <w:sz w:val="24"/>
          <w:szCs w:val="24"/>
        </w:rPr>
        <w:t>, 100-108. doi:10.1016/j.soilbio.2014.09.008</w:t>
      </w:r>
    </w:p>
    <w:p w14:paraId="3C043FA0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Stark, S., Egelkraut, D., Aronsson, K. Å., &amp; Olofsson, J. (2019). Contrasting vegetation states do not diverge in soil organic matter storage: evidence from historical sites in tundra. </w:t>
      </w:r>
      <w:r w:rsidRPr="00134715">
        <w:rPr>
          <w:rFonts w:ascii="Arial" w:hAnsi="Arial" w:cs="Arial"/>
          <w:i/>
          <w:sz w:val="24"/>
          <w:szCs w:val="24"/>
        </w:rPr>
        <w:t>Ecology, 100</w:t>
      </w:r>
      <w:r w:rsidRPr="00134715">
        <w:rPr>
          <w:rFonts w:ascii="Arial" w:hAnsi="Arial" w:cs="Arial"/>
          <w:sz w:val="24"/>
          <w:szCs w:val="24"/>
        </w:rPr>
        <w:t>(7), e02731. doi:10.1002/ecy.2731</w:t>
      </w:r>
    </w:p>
    <w:p w14:paraId="0A09A5CF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Stark, S., Ylänne, H., &amp; Tolvanen, A. (2018). Long-term warming alters soil and enzymatic N:P stoichiometry in subarctic tundra. </w:t>
      </w:r>
      <w:r w:rsidRPr="00134715">
        <w:rPr>
          <w:rFonts w:ascii="Arial" w:hAnsi="Arial" w:cs="Arial"/>
          <w:i/>
          <w:sz w:val="24"/>
          <w:szCs w:val="24"/>
        </w:rPr>
        <w:t>Soil Biology and Biochemistry, 124</w:t>
      </w:r>
      <w:r w:rsidRPr="00134715">
        <w:rPr>
          <w:rFonts w:ascii="Arial" w:hAnsi="Arial" w:cs="Arial"/>
          <w:sz w:val="24"/>
          <w:szCs w:val="24"/>
        </w:rPr>
        <w:t>, 184-188. doi:10.1016/j.soilbio.2018.06.016</w:t>
      </w:r>
    </w:p>
    <w:p w14:paraId="2F2AB105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Stock, S. C., Köster, M., Dippold, M. A., Nájera, F., Matus, F., Merino, C., . . . Kuzyakov, Y. (2019). Environmental drivers and stoichiometric constraints on enzyme activities in soils from rhizosphere to continental scale. </w:t>
      </w:r>
      <w:r w:rsidRPr="00134715">
        <w:rPr>
          <w:rFonts w:ascii="Arial" w:hAnsi="Arial" w:cs="Arial"/>
          <w:i/>
          <w:sz w:val="24"/>
          <w:szCs w:val="24"/>
        </w:rPr>
        <w:t>Geoderma, 337</w:t>
      </w:r>
      <w:r w:rsidRPr="00134715">
        <w:rPr>
          <w:rFonts w:ascii="Arial" w:hAnsi="Arial" w:cs="Arial"/>
          <w:sz w:val="24"/>
          <w:szCs w:val="24"/>
        </w:rPr>
        <w:t>, 973-982. doi:10.1016/j.geoderma.2018.10.030</w:t>
      </w:r>
    </w:p>
    <w:p w14:paraId="13D5D6D9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Stursova, M., Crenshaw, C. L., &amp; Sinsabaugh, R. L. (2006). Microbial responses to long-term N deposition in a semiarid grassland. </w:t>
      </w:r>
      <w:r w:rsidRPr="00134715">
        <w:rPr>
          <w:rFonts w:ascii="Arial" w:hAnsi="Arial" w:cs="Arial"/>
          <w:i/>
          <w:sz w:val="24"/>
          <w:szCs w:val="24"/>
        </w:rPr>
        <w:t>Microbial Ecology, 51</w:t>
      </w:r>
      <w:r w:rsidRPr="00134715">
        <w:rPr>
          <w:rFonts w:ascii="Arial" w:hAnsi="Arial" w:cs="Arial"/>
          <w:sz w:val="24"/>
          <w:szCs w:val="24"/>
        </w:rPr>
        <w:t>(1), 90-98. doi:10.1007/s00248-005-5156-y</w:t>
      </w:r>
    </w:p>
    <w:p w14:paraId="0DA007FF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Suding, K. N., Ashton, I. W., Bechtold, H., Bowman, W. D., Mobley, M. L., &amp; Winkleman, R. (2008). Plant and microbe contribution to community resilience in a directionally changing environment. </w:t>
      </w:r>
      <w:r w:rsidRPr="00134715">
        <w:rPr>
          <w:rFonts w:ascii="Arial" w:hAnsi="Arial" w:cs="Arial"/>
          <w:i/>
          <w:sz w:val="24"/>
          <w:szCs w:val="24"/>
        </w:rPr>
        <w:t>Ecological Monographs, 78</w:t>
      </w:r>
      <w:r w:rsidRPr="00134715">
        <w:rPr>
          <w:rFonts w:ascii="Arial" w:hAnsi="Arial" w:cs="Arial"/>
          <w:sz w:val="24"/>
          <w:szCs w:val="24"/>
        </w:rPr>
        <w:t>(3), 313-329. doi:10.1890/07-1092.1</w:t>
      </w:r>
    </w:p>
    <w:p w14:paraId="4F5F67D9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Tapia-Torres, Y., Elser, J. J., Souza, V., &amp; García-Oliva, F. (2015). Ecoenzymatic stoichiometry at the extremes: How microbes cope in an ultra-oligotrophic desert soil. </w:t>
      </w:r>
      <w:r w:rsidRPr="00134715">
        <w:rPr>
          <w:rFonts w:ascii="Arial" w:hAnsi="Arial" w:cs="Arial"/>
          <w:i/>
          <w:sz w:val="24"/>
          <w:szCs w:val="24"/>
        </w:rPr>
        <w:t>Soil Biology and Biochemistry, 87</w:t>
      </w:r>
      <w:r w:rsidRPr="00134715">
        <w:rPr>
          <w:rFonts w:ascii="Arial" w:hAnsi="Arial" w:cs="Arial"/>
          <w:sz w:val="24"/>
          <w:szCs w:val="24"/>
        </w:rPr>
        <w:t>, 34-42. doi:10.1016/j.soilbio.2015.04.007</w:t>
      </w:r>
    </w:p>
    <w:p w14:paraId="1A1FE21A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Tatariw, C., MacRae, J. D., Fernandez, I. J., Gruselle, M.-C., Salvino, C. J., &amp; </w:t>
      </w:r>
      <w:r w:rsidRPr="00134715">
        <w:rPr>
          <w:rFonts w:ascii="Arial" w:hAnsi="Arial" w:cs="Arial"/>
          <w:sz w:val="24"/>
          <w:szCs w:val="24"/>
        </w:rPr>
        <w:lastRenderedPageBreak/>
        <w:t xml:space="preserve">Simon, K. S. (2017). Chronic nitrogen enrichment at the watershed scale does not enhance microbial phosphorus limitation. </w:t>
      </w:r>
      <w:r w:rsidRPr="00134715">
        <w:rPr>
          <w:rFonts w:ascii="Arial" w:hAnsi="Arial" w:cs="Arial"/>
          <w:i/>
          <w:sz w:val="24"/>
          <w:szCs w:val="24"/>
        </w:rPr>
        <w:t>Ecosystems, 21</w:t>
      </w:r>
      <w:r w:rsidRPr="00134715">
        <w:rPr>
          <w:rFonts w:ascii="Arial" w:hAnsi="Arial" w:cs="Arial"/>
          <w:sz w:val="24"/>
          <w:szCs w:val="24"/>
        </w:rPr>
        <w:t>(1), 178-189. doi:10.1007/s10021-017-0140-1</w:t>
      </w:r>
    </w:p>
    <w:p w14:paraId="5431B2FF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Tischer, A., Blagodatskaya, E., &amp; Hamer, U. (2014). Extracellular enzyme activities in a tropical mountain rainforest region of southern Ecuador affected by low soil P status and land-use change. </w:t>
      </w:r>
      <w:r w:rsidRPr="00134715">
        <w:rPr>
          <w:rFonts w:ascii="Arial" w:hAnsi="Arial" w:cs="Arial"/>
          <w:i/>
          <w:sz w:val="24"/>
          <w:szCs w:val="24"/>
        </w:rPr>
        <w:t>Applied Soil Ecology, 74</w:t>
      </w:r>
      <w:r w:rsidRPr="00134715">
        <w:rPr>
          <w:rFonts w:ascii="Arial" w:hAnsi="Arial" w:cs="Arial"/>
          <w:sz w:val="24"/>
          <w:szCs w:val="24"/>
        </w:rPr>
        <w:t>, 1-11. doi:10.1016/j.apsoil.2013.09.007</w:t>
      </w:r>
    </w:p>
    <w:p w14:paraId="11ACB948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Truong, C., Gabbarini, L. A., Corrales, A., Mujic, A. B., Escobar, J. M., Moretto, A., &amp; Smith, M. E. (2019). Ectomycorrhizal fungi and soil enzymes exhibit contrasting patterns along elevation gradients in southern Patagonia. </w:t>
      </w:r>
      <w:r w:rsidRPr="00134715">
        <w:rPr>
          <w:rFonts w:ascii="Arial" w:hAnsi="Arial" w:cs="Arial"/>
          <w:i/>
          <w:sz w:val="24"/>
          <w:szCs w:val="24"/>
        </w:rPr>
        <w:t>New Phytologist, 222</w:t>
      </w:r>
      <w:r w:rsidRPr="00134715">
        <w:rPr>
          <w:rFonts w:ascii="Arial" w:hAnsi="Arial" w:cs="Arial"/>
          <w:sz w:val="24"/>
          <w:szCs w:val="24"/>
        </w:rPr>
        <w:t>(4), 1936-1950. doi:10.1111/nph.15714</w:t>
      </w:r>
    </w:p>
    <w:p w14:paraId="2A4CAE10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Turner, B. L. (2010). Variation in pH optima of hydrolytic enzyme activities in tropical rain forest soils. </w:t>
      </w:r>
      <w:r w:rsidRPr="00134715">
        <w:rPr>
          <w:rFonts w:ascii="Arial" w:hAnsi="Arial" w:cs="Arial"/>
          <w:i/>
          <w:sz w:val="24"/>
          <w:szCs w:val="24"/>
        </w:rPr>
        <w:t>Applied and Environmental Microbiology, 76</w:t>
      </w:r>
      <w:r w:rsidRPr="00134715">
        <w:rPr>
          <w:rFonts w:ascii="Arial" w:hAnsi="Arial" w:cs="Arial"/>
          <w:sz w:val="24"/>
          <w:szCs w:val="24"/>
        </w:rPr>
        <w:t>(19), 6485-6493. doi:10.1128/AEM.00560-10</w:t>
      </w:r>
    </w:p>
    <w:p w14:paraId="5ABE6A69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Turner, B. L., &amp; Romero, T. E. (2010). Stability of hydrolytic enzyme activity and microbial phosphorus during storage of tropical rain forest soils. </w:t>
      </w:r>
      <w:r w:rsidRPr="00134715">
        <w:rPr>
          <w:rFonts w:ascii="Arial" w:hAnsi="Arial" w:cs="Arial"/>
          <w:i/>
          <w:sz w:val="24"/>
          <w:szCs w:val="24"/>
        </w:rPr>
        <w:t>Soil Biology and Biochemistry, 42</w:t>
      </w:r>
      <w:r w:rsidRPr="00134715">
        <w:rPr>
          <w:rFonts w:ascii="Arial" w:hAnsi="Arial" w:cs="Arial"/>
          <w:sz w:val="24"/>
          <w:szCs w:val="24"/>
        </w:rPr>
        <w:t>(3), 459-465. doi:10.1016/j.soilbio.2009.11.029</w:t>
      </w:r>
    </w:p>
    <w:p w14:paraId="56052CBD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Ullah, S., Ai, C., Huang, S., Zhang, J., Jia, L., Ma, J., . . . He, P. (2019). The responses of extracellular enzyme activities and microbial community composition under nitrogen addition in an upland soil. </w:t>
      </w:r>
      <w:r w:rsidRPr="00134715">
        <w:rPr>
          <w:rFonts w:ascii="Arial" w:hAnsi="Arial" w:cs="Arial"/>
          <w:i/>
          <w:sz w:val="24"/>
          <w:szCs w:val="24"/>
        </w:rPr>
        <w:t>PLoS One, 14</w:t>
      </w:r>
      <w:r w:rsidRPr="00134715">
        <w:rPr>
          <w:rFonts w:ascii="Arial" w:hAnsi="Arial" w:cs="Arial"/>
          <w:sz w:val="24"/>
          <w:szCs w:val="24"/>
        </w:rPr>
        <w:t>(9), e0223026. doi:10.1371/journal.pone.0223026</w:t>
      </w:r>
    </w:p>
    <w:p w14:paraId="1F922C66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Verchot, L., &amp; Borelli, T. (2005). Application of -nitrophenol (NP) enzyme assays in degraded tropical soils. </w:t>
      </w:r>
      <w:r w:rsidRPr="00134715">
        <w:rPr>
          <w:rFonts w:ascii="Arial" w:hAnsi="Arial" w:cs="Arial"/>
          <w:i/>
          <w:sz w:val="24"/>
          <w:szCs w:val="24"/>
        </w:rPr>
        <w:t>Soil Biology and Biochemistry, 37</w:t>
      </w:r>
      <w:r w:rsidRPr="00134715">
        <w:rPr>
          <w:rFonts w:ascii="Arial" w:hAnsi="Arial" w:cs="Arial"/>
          <w:sz w:val="24"/>
          <w:szCs w:val="24"/>
        </w:rPr>
        <w:t>(4), 625-633. doi:10.1016/j.soilbio.2004.09.005</w:t>
      </w:r>
    </w:p>
    <w:p w14:paraId="45BE0172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Wang, C., Lu, X., Mori, T., Mao, Q., Zhou, K., Zhou, G., . . . Mo, J. (2018). Responses of soil microbial community to continuous experimental nitrogen additions for 13 years in a nitrogen-rich tropical forest. </w:t>
      </w:r>
      <w:r w:rsidRPr="00134715">
        <w:rPr>
          <w:rFonts w:ascii="Arial" w:hAnsi="Arial" w:cs="Arial"/>
          <w:i/>
          <w:sz w:val="24"/>
          <w:szCs w:val="24"/>
        </w:rPr>
        <w:t>Soil Biology and Biochemistry, 121</w:t>
      </w:r>
      <w:r w:rsidRPr="00134715">
        <w:rPr>
          <w:rFonts w:ascii="Arial" w:hAnsi="Arial" w:cs="Arial"/>
          <w:sz w:val="24"/>
          <w:szCs w:val="24"/>
        </w:rPr>
        <w:t xml:space="preserve">, 103-112. </w:t>
      </w:r>
      <w:r w:rsidRPr="00134715">
        <w:rPr>
          <w:rFonts w:ascii="Arial" w:hAnsi="Arial" w:cs="Arial"/>
          <w:sz w:val="24"/>
          <w:szCs w:val="24"/>
        </w:rPr>
        <w:lastRenderedPageBreak/>
        <w:t>doi:10.1016/j.soilbio.2018.03.009</w:t>
      </w:r>
    </w:p>
    <w:p w14:paraId="254A5BB1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Wang, C., Ning, P., Li, J., Wei, X., Ge, T., Cui, Y., . . . Shen, W. (2022). Responses of soil microbial community composition and enzyme activities to long-term organic amendments in a continuous tobacco cropping system. </w:t>
      </w:r>
      <w:r w:rsidRPr="00134715">
        <w:rPr>
          <w:rFonts w:ascii="Arial" w:hAnsi="Arial" w:cs="Arial"/>
          <w:i/>
          <w:sz w:val="24"/>
          <w:szCs w:val="24"/>
        </w:rPr>
        <w:t>Applied Soil Ecology, 169</w:t>
      </w:r>
      <w:r w:rsidRPr="00134715">
        <w:rPr>
          <w:rFonts w:ascii="Arial" w:hAnsi="Arial" w:cs="Arial"/>
          <w:sz w:val="24"/>
          <w:szCs w:val="24"/>
        </w:rPr>
        <w:t>. doi:10.1016/j.apsoil.2021.104210</w:t>
      </w:r>
    </w:p>
    <w:p w14:paraId="30AC50A5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Wang, C., Zhang, R., Vilonen, L., Qu, Y., Fu, X., Shi, B., . . . Sun, W. (2021). Grazing and nitrogen addition restructure the spatial heterogeneity of soil microbial community structure and enzymatic activities. </w:t>
      </w:r>
      <w:r w:rsidRPr="00134715">
        <w:rPr>
          <w:rFonts w:ascii="Arial" w:hAnsi="Arial" w:cs="Arial"/>
          <w:i/>
          <w:sz w:val="24"/>
          <w:szCs w:val="24"/>
        </w:rPr>
        <w:t>Functional Ecology, 35</w:t>
      </w:r>
      <w:r w:rsidRPr="00134715">
        <w:rPr>
          <w:rFonts w:ascii="Arial" w:hAnsi="Arial" w:cs="Arial"/>
          <w:sz w:val="24"/>
          <w:szCs w:val="24"/>
        </w:rPr>
        <w:t>(12), 2763-2777. doi:10.1111/1365-2435.13926</w:t>
      </w:r>
    </w:p>
    <w:p w14:paraId="5D9E9E62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Wang, J., Hayes, F., Turner, R., Chadwick, D. R., Mills, G., &amp; Jones, D. L. (2019). Effects of four years of elevated ozone on microbial biomass and extracellular enzyme activities in a semi-natural grassland. </w:t>
      </w:r>
      <w:r w:rsidRPr="00134715">
        <w:rPr>
          <w:rFonts w:ascii="Arial" w:hAnsi="Arial" w:cs="Arial"/>
          <w:i/>
          <w:sz w:val="24"/>
          <w:szCs w:val="24"/>
        </w:rPr>
        <w:t>Science of the Total Environment, 660</w:t>
      </w:r>
      <w:r w:rsidRPr="00134715">
        <w:rPr>
          <w:rFonts w:ascii="Arial" w:hAnsi="Arial" w:cs="Arial"/>
          <w:sz w:val="24"/>
          <w:szCs w:val="24"/>
        </w:rPr>
        <w:t>, 260-268. doi:10.1016/j.scitotenv.2019.01.040</w:t>
      </w:r>
    </w:p>
    <w:p w14:paraId="292F0AA4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Wang, J., Wang, X., Liu, G., Wang, G., Wu, Y., &amp; Zhang, C. (2020). Fencing as an effective approach for restoration of alpine meadows: Evidence from nutrient limitation of soil microbes. </w:t>
      </w:r>
      <w:r w:rsidRPr="00134715">
        <w:rPr>
          <w:rFonts w:ascii="Arial" w:hAnsi="Arial" w:cs="Arial"/>
          <w:i/>
          <w:sz w:val="24"/>
          <w:szCs w:val="24"/>
        </w:rPr>
        <w:t>Geoderma, 363</w:t>
      </w:r>
      <w:r w:rsidRPr="00134715">
        <w:rPr>
          <w:rFonts w:ascii="Arial" w:hAnsi="Arial" w:cs="Arial"/>
          <w:sz w:val="24"/>
          <w:szCs w:val="24"/>
        </w:rPr>
        <w:t>. doi:10.1016/j.geoderma.2019.114148</w:t>
      </w:r>
    </w:p>
    <w:p w14:paraId="0CB804C8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Wang, Q., Kwak, J.-H., Choi, W.-J., &amp; Chang, S. X. (2018). Decomposition of trembling aspen leaf litter under long-term nitrogen and sulfur deposition: Effects of litter chemistry and forest floor microbial properties. </w:t>
      </w:r>
      <w:r w:rsidRPr="00134715">
        <w:rPr>
          <w:rFonts w:ascii="Arial" w:hAnsi="Arial" w:cs="Arial"/>
          <w:i/>
          <w:sz w:val="24"/>
          <w:szCs w:val="24"/>
        </w:rPr>
        <w:t>Forest Ecology and Management, 412</w:t>
      </w:r>
      <w:r w:rsidRPr="00134715">
        <w:rPr>
          <w:rFonts w:ascii="Arial" w:hAnsi="Arial" w:cs="Arial"/>
          <w:sz w:val="24"/>
          <w:szCs w:val="24"/>
        </w:rPr>
        <w:t>, 53-61. doi:10.1016/j.foreco.2018.01.042</w:t>
      </w:r>
    </w:p>
    <w:p w14:paraId="0A9C1FE9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Wang, R., Cao, Y., Wang, H., Dijkstra, F. A., Jiang, J., Zhao, R., . . . Peñuelas, J. (2019). Exogenous P compounds differentially interacted with N availability to regulate enzymatic activities in a meadow steppe. </w:t>
      </w:r>
      <w:r w:rsidRPr="00134715">
        <w:rPr>
          <w:rFonts w:ascii="Arial" w:hAnsi="Arial" w:cs="Arial"/>
          <w:i/>
          <w:sz w:val="24"/>
          <w:szCs w:val="24"/>
        </w:rPr>
        <w:t>European Journal of Soil Science, 71</w:t>
      </w:r>
      <w:r w:rsidRPr="00134715">
        <w:rPr>
          <w:rFonts w:ascii="Arial" w:hAnsi="Arial" w:cs="Arial"/>
          <w:sz w:val="24"/>
          <w:szCs w:val="24"/>
        </w:rPr>
        <w:t>(4), 667-680. doi:10.1111/ejss.12906</w:t>
      </w:r>
    </w:p>
    <w:p w14:paraId="2280EA6A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Wang, R., Dorodnikov, M., Yang, S., Zhang, Y., Filley, T. R., Turco, R. F., . . . Jiang, Y. (2015). Responses of enzymatic activities within soil aggregates to 9-year nitrogen and water addition in a semi-arid grassland. </w:t>
      </w:r>
      <w:r w:rsidRPr="00134715">
        <w:rPr>
          <w:rFonts w:ascii="Arial" w:hAnsi="Arial" w:cs="Arial"/>
          <w:i/>
          <w:sz w:val="24"/>
          <w:szCs w:val="24"/>
        </w:rPr>
        <w:t xml:space="preserve">Soil </w:t>
      </w:r>
      <w:r w:rsidRPr="00134715">
        <w:rPr>
          <w:rFonts w:ascii="Arial" w:hAnsi="Arial" w:cs="Arial"/>
          <w:i/>
          <w:sz w:val="24"/>
          <w:szCs w:val="24"/>
        </w:rPr>
        <w:lastRenderedPageBreak/>
        <w:t>Biology and Biochemistry, 81</w:t>
      </w:r>
      <w:r w:rsidRPr="00134715">
        <w:rPr>
          <w:rFonts w:ascii="Arial" w:hAnsi="Arial" w:cs="Arial"/>
          <w:sz w:val="24"/>
          <w:szCs w:val="24"/>
        </w:rPr>
        <w:t>, 159-167. doi:10.1016/j.soilbio.2014.11.015</w:t>
      </w:r>
    </w:p>
    <w:p w14:paraId="46ADA3E6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Wang, X., Cui, Y., Zhang, X., Ju, W., Duan, C., Wang, Y., &amp; Fang, L. (2020). A novel extracellular enzyme stoichiometry method to evaluate soil heavy metal contamination: Evidence derived from microbial metabolic limitation. </w:t>
      </w:r>
      <w:r w:rsidRPr="00134715">
        <w:rPr>
          <w:rFonts w:ascii="Arial" w:hAnsi="Arial" w:cs="Arial"/>
          <w:i/>
          <w:sz w:val="24"/>
          <w:szCs w:val="24"/>
        </w:rPr>
        <w:t>Science of the Total Environment, 738</w:t>
      </w:r>
      <w:r w:rsidRPr="00134715">
        <w:rPr>
          <w:rFonts w:ascii="Arial" w:hAnsi="Arial" w:cs="Arial"/>
          <w:sz w:val="24"/>
          <w:szCs w:val="24"/>
        </w:rPr>
        <w:t>, 139709. doi:10.1016/j.scitotenv.2020.139709</w:t>
      </w:r>
    </w:p>
    <w:p w14:paraId="0E757BA9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Wang, Y., Shahbaz, M., Zhran, M., Chen, A., Zhu, Z., Galal, Y. G. M., . . . Li, Y. (2021). Microbial resource limitation in aggregates in karst and non-karst soils. </w:t>
      </w:r>
      <w:r w:rsidRPr="00134715">
        <w:rPr>
          <w:rFonts w:ascii="Arial" w:hAnsi="Arial" w:cs="Arial"/>
          <w:i/>
          <w:sz w:val="24"/>
          <w:szCs w:val="24"/>
        </w:rPr>
        <w:t>Agronomy, 11</w:t>
      </w:r>
      <w:r w:rsidRPr="00134715">
        <w:rPr>
          <w:rFonts w:ascii="Arial" w:hAnsi="Arial" w:cs="Arial"/>
          <w:sz w:val="24"/>
          <w:szCs w:val="24"/>
        </w:rPr>
        <w:t>(8). doi:10.3390/agronomy11081591</w:t>
      </w:r>
    </w:p>
    <w:p w14:paraId="4C15B259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Waring, B. G., De Guzman, M. E., Du, D. V., Dupuy, J. M., Gei, M., Gutknecht, J., . . . Powers, J. S. (2021). Soil biogeochemistry across Central and South American tropical dry forests. </w:t>
      </w:r>
      <w:r w:rsidRPr="00134715">
        <w:rPr>
          <w:rFonts w:ascii="Arial" w:hAnsi="Arial" w:cs="Arial"/>
          <w:i/>
          <w:sz w:val="24"/>
          <w:szCs w:val="24"/>
        </w:rPr>
        <w:t>Ecological Monographs, 91</w:t>
      </w:r>
      <w:r w:rsidRPr="00134715">
        <w:rPr>
          <w:rFonts w:ascii="Arial" w:hAnsi="Arial" w:cs="Arial"/>
          <w:sz w:val="24"/>
          <w:szCs w:val="24"/>
        </w:rPr>
        <w:t>(3). doi:10.1002/ecm.1453</w:t>
      </w:r>
    </w:p>
    <w:p w14:paraId="7767E3C2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Warnock, D. D., Litvak, M. E., Morillas, L., &amp; Sinsabaugh, R. L. (2016). Drought-induced piñon mortality alters the seasonal dynamics of microbial activity in piñon–juniper woodland. </w:t>
      </w:r>
      <w:r w:rsidRPr="00134715">
        <w:rPr>
          <w:rFonts w:ascii="Arial" w:hAnsi="Arial" w:cs="Arial"/>
          <w:i/>
          <w:sz w:val="24"/>
          <w:szCs w:val="24"/>
        </w:rPr>
        <w:t>Soil Biology and Biochemistry, 92</w:t>
      </w:r>
      <w:r w:rsidRPr="00134715">
        <w:rPr>
          <w:rFonts w:ascii="Arial" w:hAnsi="Arial" w:cs="Arial"/>
          <w:sz w:val="24"/>
          <w:szCs w:val="24"/>
        </w:rPr>
        <w:t>, 91-101. doi:10.1016/j.soilbio.2015.09.007</w:t>
      </w:r>
    </w:p>
    <w:p w14:paraId="67998B1A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Weand, M. P., Arthur, M. A., Lovett, G. M., McCulley, R. L., &amp; Weathers, K. C. (2010). Effects of tree species and N additions on forest floor microbial communities and extracellular enzyme activities. </w:t>
      </w:r>
      <w:r w:rsidRPr="00134715">
        <w:rPr>
          <w:rFonts w:ascii="Arial" w:hAnsi="Arial" w:cs="Arial"/>
          <w:i/>
          <w:sz w:val="24"/>
          <w:szCs w:val="24"/>
        </w:rPr>
        <w:t>Soil Biology and Biochemistry, 42</w:t>
      </w:r>
      <w:r w:rsidRPr="00134715">
        <w:rPr>
          <w:rFonts w:ascii="Arial" w:hAnsi="Arial" w:cs="Arial"/>
          <w:sz w:val="24"/>
          <w:szCs w:val="24"/>
        </w:rPr>
        <w:t>(12), 2161-2173. doi:10.1016/j.soilbio.2010.08.012</w:t>
      </w:r>
    </w:p>
    <w:p w14:paraId="087A4794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Weintraub, S. R., Wieder, W. R., Cleveland, C. C., &amp; Townsend, A. R. (2012). Organic matter inputs shift soil enzyme activity and allocation patterns in a wet tropical forest. </w:t>
      </w:r>
      <w:r w:rsidRPr="00134715">
        <w:rPr>
          <w:rFonts w:ascii="Arial" w:hAnsi="Arial" w:cs="Arial"/>
          <w:i/>
          <w:sz w:val="24"/>
          <w:szCs w:val="24"/>
        </w:rPr>
        <w:t>Biogeochemistry, 114</w:t>
      </w:r>
      <w:r w:rsidRPr="00134715">
        <w:rPr>
          <w:rFonts w:ascii="Arial" w:hAnsi="Arial" w:cs="Arial"/>
          <w:sz w:val="24"/>
          <w:szCs w:val="24"/>
        </w:rPr>
        <w:t>(1-3), 313-326. doi:10.1007/s10533-012-9812-2</w:t>
      </w:r>
    </w:p>
    <w:p w14:paraId="5618B827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Wick, B., Tiessen, H., &amp; Menezes, R. S. C. (2000). Land quality changes following the conversion of the natural vegetation into silvo-pastoral systems in semi-arid NE Brazil. </w:t>
      </w:r>
      <w:r w:rsidRPr="00134715">
        <w:rPr>
          <w:rFonts w:ascii="Arial" w:hAnsi="Arial" w:cs="Arial"/>
          <w:i/>
          <w:sz w:val="24"/>
          <w:szCs w:val="24"/>
        </w:rPr>
        <w:t>Plant and Soil, 222</w:t>
      </w:r>
      <w:r w:rsidRPr="00134715">
        <w:rPr>
          <w:rFonts w:ascii="Arial" w:hAnsi="Arial" w:cs="Arial"/>
          <w:sz w:val="24"/>
          <w:szCs w:val="24"/>
        </w:rPr>
        <w:t>(1-2), 59-70. doi:10.1023/A:1004756416281</w:t>
      </w:r>
    </w:p>
    <w:p w14:paraId="0D5DA3A3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lastRenderedPageBreak/>
        <w:t xml:space="preserve">Wu, Y., Chen, W., Li, Q., Guo, Z., Li, Y., Zhao, Z., . . . Xue, S. (2020). Ecoenzymatic stoichiometry and nutrient limitation under a natural secondary succession of vegetation on the Loess Plateau, China. </w:t>
      </w:r>
      <w:r w:rsidRPr="00134715">
        <w:rPr>
          <w:rFonts w:ascii="Arial" w:hAnsi="Arial" w:cs="Arial"/>
          <w:i/>
          <w:sz w:val="24"/>
          <w:szCs w:val="24"/>
        </w:rPr>
        <w:t>Land Degradation &amp; Development, 32</w:t>
      </w:r>
      <w:r w:rsidRPr="00134715">
        <w:rPr>
          <w:rFonts w:ascii="Arial" w:hAnsi="Arial" w:cs="Arial"/>
          <w:sz w:val="24"/>
          <w:szCs w:val="24"/>
        </w:rPr>
        <w:t>(1), 399-409. doi:10.1002/ldr.3723</w:t>
      </w:r>
    </w:p>
    <w:p w14:paraId="5C5B542B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Xiao, H., Yang, H., Zhao, M., Monaco, T. A., Rong, Y., Huang, D., . . . Wang, D. (2021). Soil extracellular enzyme activities and the abundance of nitrogen-cycling functional genes responded more to N addition than P addition in an Inner Mongolian meadow steppe. </w:t>
      </w:r>
      <w:r w:rsidRPr="00134715">
        <w:rPr>
          <w:rFonts w:ascii="Arial" w:hAnsi="Arial" w:cs="Arial"/>
          <w:i/>
          <w:sz w:val="24"/>
          <w:szCs w:val="24"/>
        </w:rPr>
        <w:t>Science of the Total Environment, 759</w:t>
      </w:r>
      <w:r w:rsidRPr="00134715">
        <w:rPr>
          <w:rFonts w:ascii="Arial" w:hAnsi="Arial" w:cs="Arial"/>
          <w:sz w:val="24"/>
          <w:szCs w:val="24"/>
        </w:rPr>
        <w:t>, 143541. doi:10.1016/j.scitotenv.2020.143541</w:t>
      </w:r>
    </w:p>
    <w:p w14:paraId="36B8D90D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Xiao, L., Liu, G., Li, P., Li, Q., &amp; Xue, S. (2020). Ecoenzymatic stoichiometry and microbial nutrient limitation during secondary succession of natural grassland on the Loess Plateau, China. </w:t>
      </w:r>
      <w:r w:rsidRPr="00134715">
        <w:rPr>
          <w:rFonts w:ascii="Arial" w:hAnsi="Arial" w:cs="Arial"/>
          <w:i/>
          <w:sz w:val="24"/>
          <w:szCs w:val="24"/>
        </w:rPr>
        <w:t>Soil and Tillage Research, 200</w:t>
      </w:r>
      <w:r w:rsidRPr="00134715">
        <w:rPr>
          <w:rFonts w:ascii="Arial" w:hAnsi="Arial" w:cs="Arial"/>
          <w:sz w:val="24"/>
          <w:szCs w:val="24"/>
        </w:rPr>
        <w:t>. doi:10.1016/j.still.2020.104605</w:t>
      </w:r>
    </w:p>
    <w:p w14:paraId="6C6BA2FC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Xu, H., Zhu, B., Wei, X., Yu, M., &amp; Cheng, X. (2021). Root functional traits mediate rhizosphere soil carbon stability in a subtropical forest. </w:t>
      </w:r>
      <w:r w:rsidRPr="00134715">
        <w:rPr>
          <w:rFonts w:ascii="Arial" w:hAnsi="Arial" w:cs="Arial"/>
          <w:i/>
          <w:sz w:val="24"/>
          <w:szCs w:val="24"/>
        </w:rPr>
        <w:t>Soil Biology and Biochemistry, 162</w:t>
      </w:r>
      <w:r w:rsidRPr="00134715">
        <w:rPr>
          <w:rFonts w:ascii="Arial" w:hAnsi="Arial" w:cs="Arial"/>
          <w:sz w:val="24"/>
          <w:szCs w:val="24"/>
        </w:rPr>
        <w:t>. doi:10.1016/j.soilbio.2021.108431</w:t>
      </w:r>
    </w:p>
    <w:p w14:paraId="78588086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Xu, Z., Yu, G., Zhang, X., He, N., Wang, Q., Wang, S., . . . Wang, C. (2017). Soil enzyme activity and stoichiometry in forest ecosystems along the North-South Transect in eastern China (NSTEC). </w:t>
      </w:r>
      <w:r w:rsidRPr="00134715">
        <w:rPr>
          <w:rFonts w:ascii="Arial" w:hAnsi="Arial" w:cs="Arial"/>
          <w:i/>
          <w:sz w:val="24"/>
          <w:szCs w:val="24"/>
        </w:rPr>
        <w:t>Soil Biology and Biochemistry, 104</w:t>
      </w:r>
      <w:r w:rsidRPr="00134715">
        <w:rPr>
          <w:rFonts w:ascii="Arial" w:hAnsi="Arial" w:cs="Arial"/>
          <w:sz w:val="24"/>
          <w:szCs w:val="24"/>
        </w:rPr>
        <w:t>, 152-163. doi:10.1016/j.soilbio.2016.10.020</w:t>
      </w:r>
    </w:p>
    <w:p w14:paraId="764792EE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Yan, B., Sun, Y., He, G., He, R., Zhang, M., Fang, H., &amp; Shi, L. (2020). Nitrogen enrichment affects soil enzymatic stoichiometry via soil acidification in arid and hot land. </w:t>
      </w:r>
      <w:r w:rsidRPr="00134715">
        <w:rPr>
          <w:rFonts w:ascii="Arial" w:hAnsi="Arial" w:cs="Arial"/>
          <w:i/>
          <w:sz w:val="24"/>
          <w:szCs w:val="24"/>
        </w:rPr>
        <w:t>Pedobiologia, 81-82</w:t>
      </w:r>
      <w:r w:rsidRPr="00134715">
        <w:rPr>
          <w:rFonts w:ascii="Arial" w:hAnsi="Arial" w:cs="Arial"/>
          <w:sz w:val="24"/>
          <w:szCs w:val="24"/>
        </w:rPr>
        <w:t>. doi:10.1016/j.pedobi.2020.150663</w:t>
      </w:r>
    </w:p>
    <w:p w14:paraId="32DCB736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Yan, Z., Li, Y., Wu, H., Zhang, K., Hao, Y., Wang, J., . . . Kang, X. (2020). Different responses of soil hydrolases and oxidases to extreme drought in an alpine peatland on the Qinghai-Tibet Plateau, China. </w:t>
      </w:r>
      <w:r w:rsidRPr="00134715">
        <w:rPr>
          <w:rFonts w:ascii="Arial" w:hAnsi="Arial" w:cs="Arial"/>
          <w:i/>
          <w:sz w:val="24"/>
          <w:szCs w:val="24"/>
        </w:rPr>
        <w:t>European Journal of Soil Biology, 99</w:t>
      </w:r>
      <w:r w:rsidRPr="00134715">
        <w:rPr>
          <w:rFonts w:ascii="Arial" w:hAnsi="Arial" w:cs="Arial"/>
          <w:sz w:val="24"/>
          <w:szCs w:val="24"/>
        </w:rPr>
        <w:t>. doi:10.1016/j.ejsobi.2020.103195</w:t>
      </w:r>
    </w:p>
    <w:p w14:paraId="586D6B1B" w14:textId="77777777" w:rsidR="000B51E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Yang, Y., Liang, C., Wang, Y., Cheng, H., An, S., &amp; Chang, S. X. (2020). Soil </w:t>
      </w:r>
      <w:r w:rsidRPr="00134715">
        <w:rPr>
          <w:rFonts w:ascii="Arial" w:hAnsi="Arial" w:cs="Arial"/>
          <w:sz w:val="24"/>
          <w:szCs w:val="24"/>
        </w:rPr>
        <w:lastRenderedPageBreak/>
        <w:t xml:space="preserve">extracellular enzyme stoichiometry reflects the shift from P- to N-limitation of microorganisms with grassland restoration. </w:t>
      </w:r>
      <w:r w:rsidRPr="00134715">
        <w:rPr>
          <w:rFonts w:ascii="Arial" w:hAnsi="Arial" w:cs="Arial"/>
          <w:i/>
          <w:sz w:val="24"/>
          <w:szCs w:val="24"/>
        </w:rPr>
        <w:t>Soil Biology and Biochemistry, 149</w:t>
      </w:r>
      <w:r w:rsidRPr="00134715">
        <w:rPr>
          <w:rFonts w:ascii="Arial" w:hAnsi="Arial" w:cs="Arial"/>
          <w:sz w:val="24"/>
          <w:szCs w:val="24"/>
        </w:rPr>
        <w:t>. doi:10.1016/j.soilbio.2020.107928</w:t>
      </w:r>
    </w:p>
    <w:p w14:paraId="78B2D880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B4578D">
        <w:rPr>
          <w:rFonts w:ascii="Arial" w:hAnsi="Arial" w:cs="Arial" w:hint="eastAsia"/>
          <w:sz w:val="24"/>
          <w:szCs w:val="24"/>
        </w:rPr>
        <w:t>Yao, Q., Li, Z., Song, Y., Wright, S.J., Guo, X., Tringe, S.G., Tfaily, M.M., Pa</w:t>
      </w:r>
      <w:r w:rsidRPr="00B4578D">
        <w:rPr>
          <w:rFonts w:ascii="Arial" w:hAnsi="Arial" w:cs="Arial" w:hint="eastAsia"/>
          <w:sz w:val="24"/>
          <w:szCs w:val="24"/>
        </w:rPr>
        <w:t>š</w:t>
      </w:r>
      <w:r w:rsidRPr="00B4578D">
        <w:rPr>
          <w:rFonts w:ascii="Arial" w:hAnsi="Arial" w:cs="Arial" w:hint="eastAsia"/>
          <w:sz w:val="24"/>
          <w:szCs w:val="24"/>
        </w:rPr>
        <w:t>a-Toli</w:t>
      </w:r>
      <w:r w:rsidRPr="00B4578D">
        <w:rPr>
          <w:rFonts w:ascii="Cambria" w:hAnsi="Cambria" w:cs="Cambria"/>
          <w:sz w:val="24"/>
          <w:szCs w:val="24"/>
        </w:rPr>
        <w:t>ć</w:t>
      </w:r>
      <w:r w:rsidRPr="00B4578D">
        <w:rPr>
          <w:rFonts w:ascii="Arial" w:hAnsi="Arial" w:cs="Arial" w:hint="eastAsia"/>
          <w:sz w:val="24"/>
          <w:szCs w:val="24"/>
        </w:rPr>
        <w:t>, L., Hazen, T.C., Turner, B.L. and Mayes, M.A. (2018). Community proteogenomics reveals the systemic impact of phosphorus availability on microbial functions in tropical soil. Nature ecology &amp; evolution, 2, 499-509. doi:10.1038/s41559-017-0463-5</w:t>
      </w:r>
    </w:p>
    <w:p w14:paraId="0028A3B6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Yao, X., Zeng, W., Zeng, H., &amp; Wang, W. (2020). Soil microbial attributes along a chronosequence of Scots pine (Pinus sylvestris var. mongolica) plantations in northern China. </w:t>
      </w:r>
      <w:r w:rsidRPr="00134715">
        <w:rPr>
          <w:rFonts w:ascii="Arial" w:hAnsi="Arial" w:cs="Arial"/>
          <w:i/>
          <w:sz w:val="24"/>
          <w:szCs w:val="24"/>
        </w:rPr>
        <w:t>Pedosphere, 30</w:t>
      </w:r>
      <w:r w:rsidRPr="00134715">
        <w:rPr>
          <w:rFonts w:ascii="Arial" w:hAnsi="Arial" w:cs="Arial"/>
          <w:sz w:val="24"/>
          <w:szCs w:val="24"/>
        </w:rPr>
        <w:t>(4), 433-442. doi:10.1016/s1002-0160(17)60329-1</w:t>
      </w:r>
    </w:p>
    <w:p w14:paraId="321D1E50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Yi, J., Zeng, Q., Mei, T., Zhang, S., Li, Q., Wang, M., &amp; Tan, W. (2022). Disentangling drivers of soil microbial nutrient limitation in intensive agricultural and natural ecosystems. </w:t>
      </w:r>
      <w:r w:rsidRPr="00134715">
        <w:rPr>
          <w:rFonts w:ascii="Arial" w:hAnsi="Arial" w:cs="Arial"/>
          <w:i/>
          <w:sz w:val="24"/>
          <w:szCs w:val="24"/>
        </w:rPr>
        <w:t>Science of the Total Environment, 806</w:t>
      </w:r>
      <w:r w:rsidRPr="00134715">
        <w:rPr>
          <w:rFonts w:ascii="Arial" w:hAnsi="Arial" w:cs="Arial"/>
          <w:sz w:val="24"/>
          <w:szCs w:val="24"/>
        </w:rPr>
        <w:t>(Pt 1), 150555. doi:10.1016/j.scitotenv.2021.150555</w:t>
      </w:r>
    </w:p>
    <w:p w14:paraId="2220A873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Ylänne, H., Kaarlejärvi, E., Väisänen, M., Männistö, M. K., Ahonen, S. H. K., Olofsson, J., &amp; Stark, S. (2020). Removal of grazers alters the response of tundra soil carbon to warming and enhanced nitrogen availability. </w:t>
      </w:r>
      <w:r w:rsidRPr="00134715">
        <w:rPr>
          <w:rFonts w:ascii="Arial" w:hAnsi="Arial" w:cs="Arial"/>
          <w:i/>
          <w:sz w:val="24"/>
          <w:szCs w:val="24"/>
        </w:rPr>
        <w:t>Ecological Monographs, 90</w:t>
      </w:r>
      <w:r w:rsidRPr="00134715">
        <w:rPr>
          <w:rFonts w:ascii="Arial" w:hAnsi="Arial" w:cs="Arial"/>
          <w:sz w:val="24"/>
          <w:szCs w:val="24"/>
        </w:rPr>
        <w:t>(1). doi:10.1002/ecm.1396</w:t>
      </w:r>
    </w:p>
    <w:p w14:paraId="59EB0D48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You, Y., Xu, H., Wu, X., Zhou, X., Tan, X., Li, M., . . . Huang, X. (2020). Native broadleaf tree species stimulate topsoil nutrient transformation by changing microbial community composition and physiological function, but not biomass in subtropical plantations with low P status. </w:t>
      </w:r>
      <w:r w:rsidRPr="00134715">
        <w:rPr>
          <w:rFonts w:ascii="Arial" w:hAnsi="Arial" w:cs="Arial"/>
          <w:i/>
          <w:sz w:val="24"/>
          <w:szCs w:val="24"/>
        </w:rPr>
        <w:t>Forest Ecology and Management, 477</w:t>
      </w:r>
      <w:r w:rsidRPr="00134715">
        <w:rPr>
          <w:rFonts w:ascii="Arial" w:hAnsi="Arial" w:cs="Arial"/>
          <w:sz w:val="24"/>
          <w:szCs w:val="24"/>
        </w:rPr>
        <w:t>. doi:10.1016/j.foreco.2020.118491</w:t>
      </w:r>
    </w:p>
    <w:p w14:paraId="29696444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Yuan, X. B., Niu, D. C., Gherardi, L. A., Liu, Y. B., Wang, Y., Elser, J. J., &amp; Fu, H. (2019). Linkages of stoichiometric imbalances to soil microbial respiration with increasing nitrogen addition: Evidence from a long-term grassland experiment. </w:t>
      </w:r>
      <w:r w:rsidRPr="00134715">
        <w:rPr>
          <w:rFonts w:ascii="Arial" w:hAnsi="Arial" w:cs="Arial"/>
          <w:i/>
          <w:sz w:val="24"/>
          <w:szCs w:val="24"/>
        </w:rPr>
        <w:t>Soil Biology &amp; Biochemistry, 138</w:t>
      </w:r>
      <w:r w:rsidRPr="00134715">
        <w:rPr>
          <w:rFonts w:ascii="Arial" w:hAnsi="Arial" w:cs="Arial"/>
          <w:sz w:val="24"/>
          <w:szCs w:val="24"/>
        </w:rPr>
        <w:t xml:space="preserve">. </w:t>
      </w:r>
      <w:r w:rsidRPr="00134715">
        <w:rPr>
          <w:rFonts w:ascii="Arial" w:hAnsi="Arial" w:cs="Arial"/>
          <w:sz w:val="24"/>
          <w:szCs w:val="24"/>
        </w:rPr>
        <w:lastRenderedPageBreak/>
        <w:t>doi:10.1016/j.soilbio.2019.107580</w:t>
      </w:r>
    </w:p>
    <w:p w14:paraId="4B3847C3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Yuan, Y., Li, Y., Mou, Z., Kuang, L., Wu, W., Zhang, J., . . . Liu, Z. (2021). Phosphorus addition decreases microbial residual contribution to soil organic carbon pool in a tropical coastal forest. </w:t>
      </w:r>
      <w:r w:rsidRPr="00134715">
        <w:rPr>
          <w:rFonts w:ascii="Arial" w:hAnsi="Arial" w:cs="Arial"/>
          <w:i/>
          <w:sz w:val="24"/>
          <w:szCs w:val="24"/>
        </w:rPr>
        <w:t>Global Change Biology, 27</w:t>
      </w:r>
      <w:r w:rsidRPr="00134715">
        <w:rPr>
          <w:rFonts w:ascii="Arial" w:hAnsi="Arial" w:cs="Arial"/>
          <w:sz w:val="24"/>
          <w:szCs w:val="24"/>
        </w:rPr>
        <w:t>(2), 454-466. doi:10.1111/gcb.15407</w:t>
      </w:r>
    </w:p>
    <w:p w14:paraId="4925F37C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Zeglin, L. H., Stursova, M., Sinsabaugh, R. L., &amp; Collins, S. L. (2007). Microbial responses to nitrogen addition in three contrasting grassland ecosystems. </w:t>
      </w:r>
      <w:r w:rsidRPr="00134715">
        <w:rPr>
          <w:rFonts w:ascii="Arial" w:hAnsi="Arial" w:cs="Arial"/>
          <w:i/>
          <w:sz w:val="24"/>
          <w:szCs w:val="24"/>
        </w:rPr>
        <w:t>Oecologia, 154</w:t>
      </w:r>
      <w:r w:rsidRPr="00134715">
        <w:rPr>
          <w:rFonts w:ascii="Arial" w:hAnsi="Arial" w:cs="Arial"/>
          <w:sz w:val="24"/>
          <w:szCs w:val="24"/>
        </w:rPr>
        <w:t>(2), 349-359. doi:10.1007/s00442-007-0836-6</w:t>
      </w:r>
    </w:p>
    <w:p w14:paraId="4FFAA840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  <w:lang w:val="de-DE"/>
        </w:rPr>
      </w:pPr>
      <w:r w:rsidRPr="00134715">
        <w:rPr>
          <w:rFonts w:ascii="Arial" w:hAnsi="Arial" w:cs="Arial"/>
          <w:sz w:val="24"/>
          <w:szCs w:val="24"/>
        </w:rPr>
        <w:t xml:space="preserve">Zhang, C., Li, J., Wang, J., Liu, G., Wang, G., Guo, L., &amp; Peng, S. (2019). Decreased temporary turnover of bacterial communities along soil depth gradient during a 35-year grazing exclusion period in a semiarid grassland. </w:t>
      </w:r>
      <w:r w:rsidRPr="00134715">
        <w:rPr>
          <w:rFonts w:ascii="Arial" w:hAnsi="Arial" w:cs="Arial"/>
          <w:i/>
          <w:sz w:val="24"/>
          <w:szCs w:val="24"/>
          <w:lang w:val="de-DE"/>
        </w:rPr>
        <w:t>Geoderma, 351</w:t>
      </w:r>
      <w:r w:rsidRPr="00134715">
        <w:rPr>
          <w:rFonts w:ascii="Arial" w:hAnsi="Arial" w:cs="Arial"/>
          <w:sz w:val="24"/>
          <w:szCs w:val="24"/>
          <w:lang w:val="de-DE"/>
        </w:rPr>
        <w:t>, 49-58. doi:10.1016/j.geoderma.2019.05.010</w:t>
      </w:r>
    </w:p>
    <w:p w14:paraId="5E156EAC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  <w:lang w:val="de-DE"/>
        </w:rPr>
      </w:pPr>
      <w:r w:rsidRPr="00134715">
        <w:rPr>
          <w:rFonts w:ascii="Arial" w:hAnsi="Arial" w:cs="Arial"/>
          <w:sz w:val="24"/>
          <w:szCs w:val="24"/>
          <w:lang w:val="de-DE"/>
        </w:rPr>
        <w:t xml:space="preserve">Zhang, J., Ai, Z., Liang, C., Wang, G., Liu, G., &amp; Xue, S. (2019). </w:t>
      </w:r>
      <w:r w:rsidRPr="00134715">
        <w:rPr>
          <w:rFonts w:ascii="Arial" w:hAnsi="Arial" w:cs="Arial"/>
          <w:sz w:val="24"/>
          <w:szCs w:val="24"/>
        </w:rPr>
        <w:t xml:space="preserve">How microbes cope with short-term N addition in a Pinus tabuliformis forest-ecological stoichiometry. </w:t>
      </w:r>
      <w:r w:rsidRPr="00134715">
        <w:rPr>
          <w:rFonts w:ascii="Arial" w:hAnsi="Arial" w:cs="Arial"/>
          <w:i/>
          <w:sz w:val="24"/>
          <w:szCs w:val="24"/>
          <w:lang w:val="de-DE"/>
        </w:rPr>
        <w:t>Geoderma, 337</w:t>
      </w:r>
      <w:r w:rsidRPr="00134715">
        <w:rPr>
          <w:rFonts w:ascii="Arial" w:hAnsi="Arial" w:cs="Arial"/>
          <w:sz w:val="24"/>
          <w:szCs w:val="24"/>
          <w:lang w:val="de-DE"/>
        </w:rPr>
        <w:t>, 630-640. doi:10.1016/j.geoderma.2018.10.017</w:t>
      </w:r>
    </w:p>
    <w:p w14:paraId="7743AB00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  <w:lang w:val="de-DE"/>
        </w:rPr>
      </w:pPr>
      <w:r w:rsidRPr="00134715">
        <w:rPr>
          <w:rFonts w:ascii="Arial" w:hAnsi="Arial" w:cs="Arial"/>
          <w:sz w:val="24"/>
          <w:szCs w:val="24"/>
          <w:lang w:val="de-DE"/>
        </w:rPr>
        <w:t xml:space="preserve">Zhang, J., Yang, X., Song, Y., Liu, H., Wang, G., Xue, S., . . . </w:t>
      </w:r>
      <w:r w:rsidRPr="00134715">
        <w:rPr>
          <w:rFonts w:ascii="Arial" w:hAnsi="Arial" w:cs="Arial"/>
          <w:sz w:val="24"/>
          <w:szCs w:val="24"/>
        </w:rPr>
        <w:t xml:space="preserve">Geissen, V. (2020). Revealing the nutrient limitation and cycling for microbes under forest management practices in the Loess Plateau – Ecological stoichiometry. </w:t>
      </w:r>
      <w:r w:rsidRPr="00134715">
        <w:rPr>
          <w:rFonts w:ascii="Arial" w:hAnsi="Arial" w:cs="Arial"/>
          <w:i/>
          <w:sz w:val="24"/>
          <w:szCs w:val="24"/>
          <w:lang w:val="de-DE"/>
        </w:rPr>
        <w:t>Geoderma, 361</w:t>
      </w:r>
      <w:r w:rsidRPr="00134715">
        <w:rPr>
          <w:rFonts w:ascii="Arial" w:hAnsi="Arial" w:cs="Arial"/>
          <w:sz w:val="24"/>
          <w:szCs w:val="24"/>
          <w:lang w:val="de-DE"/>
        </w:rPr>
        <w:t>. doi:10.1016/j.geoderma.2019.114108</w:t>
      </w:r>
    </w:p>
    <w:p w14:paraId="7A041C21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  <w:lang w:val="de-DE"/>
        </w:rPr>
        <w:t xml:space="preserve">Zhang, Q., Zhang, D., Wu, J., Li, J., Feng, J., &amp; Cheng, X. (2021). </w:t>
      </w:r>
      <w:r w:rsidRPr="00134715">
        <w:rPr>
          <w:rFonts w:ascii="Arial" w:hAnsi="Arial" w:cs="Arial"/>
          <w:sz w:val="24"/>
          <w:szCs w:val="24"/>
        </w:rPr>
        <w:t>Soil nitrogen</w:t>
      </w:r>
      <w:r w:rsidRPr="00134715">
        <w:rPr>
          <w:rFonts w:ascii="Cambria Math" w:hAnsi="Cambria Math" w:cs="Cambria Math"/>
          <w:sz w:val="24"/>
          <w:szCs w:val="24"/>
        </w:rPr>
        <w:t>‐</w:t>
      </w:r>
      <w:r w:rsidRPr="00134715">
        <w:rPr>
          <w:rFonts w:ascii="Arial" w:hAnsi="Arial" w:cs="Arial"/>
          <w:sz w:val="24"/>
          <w:szCs w:val="24"/>
        </w:rPr>
        <w:t xml:space="preserve">hydrolyzing enzyme activity and stoichiometry following a subtropical land use change. </w:t>
      </w:r>
      <w:r w:rsidRPr="00134715">
        <w:rPr>
          <w:rFonts w:ascii="Arial" w:hAnsi="Arial" w:cs="Arial"/>
          <w:i/>
          <w:sz w:val="24"/>
          <w:szCs w:val="24"/>
        </w:rPr>
        <w:t>Land Degradation &amp; Development, 32</w:t>
      </w:r>
      <w:r w:rsidRPr="00134715">
        <w:rPr>
          <w:rFonts w:ascii="Arial" w:hAnsi="Arial" w:cs="Arial"/>
          <w:sz w:val="24"/>
          <w:szCs w:val="24"/>
        </w:rPr>
        <w:t>(15), 4277-4287. doi:10.1002/ldr.4034</w:t>
      </w:r>
    </w:p>
    <w:p w14:paraId="0AB80505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Zhang, W., Xu, Y., Gao, D., Wang, X., Liu, W., Deng, J., . . . Ren, G. (2019). Ecoenzymatic stoichiometry and nutrient dynamics along a revegetation chronosequence in the soils of abandoned land and Robinia pseudoacacia plantation on the Loess Plateau, China. </w:t>
      </w:r>
      <w:r w:rsidRPr="00134715">
        <w:rPr>
          <w:rFonts w:ascii="Arial" w:hAnsi="Arial" w:cs="Arial"/>
          <w:i/>
          <w:sz w:val="24"/>
          <w:szCs w:val="24"/>
        </w:rPr>
        <w:t xml:space="preserve">Soil Biology and </w:t>
      </w:r>
      <w:r w:rsidRPr="00134715">
        <w:rPr>
          <w:rFonts w:ascii="Arial" w:hAnsi="Arial" w:cs="Arial"/>
          <w:i/>
          <w:sz w:val="24"/>
          <w:szCs w:val="24"/>
        </w:rPr>
        <w:lastRenderedPageBreak/>
        <w:t>Biochemistry, 134</w:t>
      </w:r>
      <w:r w:rsidRPr="00134715">
        <w:rPr>
          <w:rFonts w:ascii="Arial" w:hAnsi="Arial" w:cs="Arial"/>
          <w:sz w:val="24"/>
          <w:szCs w:val="24"/>
        </w:rPr>
        <w:t>, 1-14. doi:10.1016/j.soilbio.2019.03.017</w:t>
      </w:r>
    </w:p>
    <w:p w14:paraId="50A53B00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Zhang, X., Dong, W., Dai, X., Schaeffer, S., Yang, F., Radosevich, M., . . . Sun, X. (2015). Responses of absolute and specific soil enzyme activities to long term additions of organic and mineral fertilizer. </w:t>
      </w:r>
      <w:r w:rsidRPr="00134715">
        <w:rPr>
          <w:rFonts w:ascii="Arial" w:hAnsi="Arial" w:cs="Arial"/>
          <w:i/>
          <w:sz w:val="24"/>
          <w:szCs w:val="24"/>
        </w:rPr>
        <w:t>Science of the Total Environment, 536</w:t>
      </w:r>
      <w:r w:rsidRPr="00134715">
        <w:rPr>
          <w:rFonts w:ascii="Arial" w:hAnsi="Arial" w:cs="Arial"/>
          <w:sz w:val="24"/>
          <w:szCs w:val="24"/>
        </w:rPr>
        <w:t>, 59-67. doi:10.1016/j.scitotenv.2015.07.043</w:t>
      </w:r>
    </w:p>
    <w:p w14:paraId="6DD552F4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Zhang, Y., Sun, C., Chen, Z., Zhang, G., Chen, L., &amp; Wu, Z. (2019). Stoichiometric analyses of soil nutrients and enzymes in a Cambisol soil treated with inorganic fertilizers or manures for 26 years. </w:t>
      </w:r>
      <w:r w:rsidRPr="00134715">
        <w:rPr>
          <w:rFonts w:ascii="Arial" w:hAnsi="Arial" w:cs="Arial"/>
          <w:i/>
          <w:sz w:val="24"/>
          <w:szCs w:val="24"/>
        </w:rPr>
        <w:t>Geoderma, 353</w:t>
      </w:r>
      <w:r w:rsidRPr="00134715">
        <w:rPr>
          <w:rFonts w:ascii="Arial" w:hAnsi="Arial" w:cs="Arial"/>
          <w:sz w:val="24"/>
          <w:szCs w:val="24"/>
        </w:rPr>
        <w:t>, 382-390. doi:10.1016/j.geoderma.2019.06.026</w:t>
      </w:r>
    </w:p>
    <w:p w14:paraId="2BDC4052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Zhao, F. Z., Ren, C. J., Han, X. H., Yang, G. H., Wang, J., &amp; Doughty, R. (2018). Changes of soil microbial and enzyme activities are linked to soil C, N and P stoichiometry in afforested ecosystems. </w:t>
      </w:r>
      <w:r w:rsidRPr="00134715">
        <w:rPr>
          <w:rFonts w:ascii="Arial" w:hAnsi="Arial" w:cs="Arial"/>
          <w:i/>
          <w:sz w:val="24"/>
          <w:szCs w:val="24"/>
        </w:rPr>
        <w:t>Forest Ecology and Management, 427</w:t>
      </w:r>
      <w:r w:rsidRPr="00134715">
        <w:rPr>
          <w:rFonts w:ascii="Arial" w:hAnsi="Arial" w:cs="Arial"/>
          <w:sz w:val="24"/>
          <w:szCs w:val="24"/>
        </w:rPr>
        <w:t>, 289-295. doi:10.1016/j.foreco.2018.06.011</w:t>
      </w:r>
    </w:p>
    <w:p w14:paraId="3B9C4FFF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  <w:lang w:val="de-DE"/>
        </w:rPr>
      </w:pPr>
      <w:r w:rsidRPr="00134715">
        <w:rPr>
          <w:rFonts w:ascii="Arial" w:hAnsi="Arial" w:cs="Arial"/>
          <w:sz w:val="24"/>
          <w:szCs w:val="24"/>
        </w:rPr>
        <w:t xml:space="preserve">Zheng, H., Liu, Y., Chen, Y., Zhang, J., Li, H., Wang, L., &amp; Chen, Q. (2020). Short-term warming shifts microbial nutrient limitation without changing the bacterial community structure in an alpine timberline of the eastern Tibetan Plateau. </w:t>
      </w:r>
      <w:r w:rsidRPr="00134715">
        <w:rPr>
          <w:rFonts w:ascii="Arial" w:hAnsi="Arial" w:cs="Arial"/>
          <w:i/>
          <w:sz w:val="24"/>
          <w:szCs w:val="24"/>
          <w:lang w:val="de-DE"/>
        </w:rPr>
        <w:t>Geoderma, 360</w:t>
      </w:r>
      <w:r w:rsidRPr="00134715">
        <w:rPr>
          <w:rFonts w:ascii="Arial" w:hAnsi="Arial" w:cs="Arial"/>
          <w:sz w:val="24"/>
          <w:szCs w:val="24"/>
          <w:lang w:val="de-DE"/>
        </w:rPr>
        <w:t>. doi:10.1016/j.geoderma.2019.113985</w:t>
      </w:r>
    </w:p>
    <w:p w14:paraId="76B5CB0A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  <w:lang w:val="de-DE"/>
        </w:rPr>
        <w:t xml:space="preserve">Zheng, L., Chen, H., Wang, Y., Mao, Q., Zheng, M., Su, Y., . . . </w:t>
      </w:r>
      <w:r w:rsidRPr="00134715">
        <w:rPr>
          <w:rFonts w:ascii="Arial" w:hAnsi="Arial" w:cs="Arial"/>
          <w:sz w:val="24"/>
          <w:szCs w:val="24"/>
        </w:rPr>
        <w:t xml:space="preserve">Li, D. (2020). Responses of soil microbial resource limitation to multiple fertilization strategies. </w:t>
      </w:r>
      <w:r w:rsidRPr="00134715">
        <w:rPr>
          <w:rFonts w:ascii="Arial" w:hAnsi="Arial" w:cs="Arial"/>
          <w:i/>
          <w:sz w:val="24"/>
          <w:szCs w:val="24"/>
        </w:rPr>
        <w:t>Soil and Tillage Research, 196</w:t>
      </w:r>
      <w:r w:rsidRPr="00134715">
        <w:rPr>
          <w:rFonts w:ascii="Arial" w:hAnsi="Arial" w:cs="Arial"/>
          <w:sz w:val="24"/>
          <w:szCs w:val="24"/>
        </w:rPr>
        <w:t>. doi:10.1016/j.still.2019.104474</w:t>
      </w:r>
    </w:p>
    <w:p w14:paraId="373B43EE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Zheng, W., Zhao, Z., Gong, Q., Zhai, B., &amp; Li, Z. (2018). Responses of fungal–bacterial community and network to organic inputs vary among different spatial habitats in soil. </w:t>
      </w:r>
      <w:r w:rsidRPr="00134715">
        <w:rPr>
          <w:rFonts w:ascii="Arial" w:hAnsi="Arial" w:cs="Arial"/>
          <w:i/>
          <w:sz w:val="24"/>
          <w:szCs w:val="24"/>
        </w:rPr>
        <w:t>Soil Biology and Biochemistry, 125</w:t>
      </w:r>
      <w:r w:rsidRPr="00134715">
        <w:rPr>
          <w:rFonts w:ascii="Arial" w:hAnsi="Arial" w:cs="Arial"/>
          <w:sz w:val="24"/>
          <w:szCs w:val="24"/>
        </w:rPr>
        <w:t>, 54-63. doi:10.1016/j.soilbio.2018.06.029</w:t>
      </w:r>
    </w:p>
    <w:p w14:paraId="77A9E0B1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Zheng, W., Zhao, Z. Y., Lv, F. L., Wang, R., Gong, Q. L., Zhai, B. N., . . . Li, Z. Y. (2019). Metagenomic exploration of the interactions between N and P cycling and SOM turnover in an apple orchard with a cover crop fertilized for 9 years. </w:t>
      </w:r>
      <w:r w:rsidRPr="00134715">
        <w:rPr>
          <w:rFonts w:ascii="Arial" w:hAnsi="Arial" w:cs="Arial"/>
          <w:i/>
          <w:sz w:val="24"/>
          <w:szCs w:val="24"/>
        </w:rPr>
        <w:t>Biology and Fertility of Soils, 55</w:t>
      </w:r>
      <w:r w:rsidRPr="00134715">
        <w:rPr>
          <w:rFonts w:ascii="Arial" w:hAnsi="Arial" w:cs="Arial"/>
          <w:sz w:val="24"/>
          <w:szCs w:val="24"/>
        </w:rPr>
        <w:t xml:space="preserve">(4), 365-381. </w:t>
      </w:r>
      <w:r w:rsidRPr="00134715">
        <w:rPr>
          <w:rFonts w:ascii="Arial" w:hAnsi="Arial" w:cs="Arial"/>
          <w:sz w:val="24"/>
          <w:szCs w:val="24"/>
        </w:rPr>
        <w:lastRenderedPageBreak/>
        <w:t>doi:10.1007/s00374-019-01356-9</w:t>
      </w:r>
    </w:p>
    <w:p w14:paraId="4B1DE155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Zhong, Z., Li, W., Lu, X., Gu, Y., Wu, S., Shen, Z., . . . Ren, C. (2020). Adaptive pathways of soil microorganisms to stoichiometric imbalances regulate microbial respiration following afforestation in the Loess Plateau, China. </w:t>
      </w:r>
      <w:r w:rsidRPr="00134715">
        <w:rPr>
          <w:rFonts w:ascii="Arial" w:hAnsi="Arial" w:cs="Arial"/>
          <w:i/>
          <w:sz w:val="24"/>
          <w:szCs w:val="24"/>
        </w:rPr>
        <w:t>Soil Biology and Biochemistry, 151</w:t>
      </w:r>
      <w:r w:rsidRPr="00134715">
        <w:rPr>
          <w:rFonts w:ascii="Arial" w:hAnsi="Arial" w:cs="Arial"/>
          <w:sz w:val="24"/>
          <w:szCs w:val="24"/>
        </w:rPr>
        <w:t>. doi:10.1016/j.soilbio.2020.108048</w:t>
      </w:r>
    </w:p>
    <w:p w14:paraId="545A5D9C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Zhou, L., Liu, S., Shen, H., Zhao, M., Xu, L., Xing, A., . . . Sayer, E. (2020). Soil extracellular enzyme activity and stoichiometry in China's forests. </w:t>
      </w:r>
      <w:r w:rsidRPr="00134715">
        <w:rPr>
          <w:rFonts w:ascii="Arial" w:hAnsi="Arial" w:cs="Arial"/>
          <w:i/>
          <w:sz w:val="24"/>
          <w:szCs w:val="24"/>
        </w:rPr>
        <w:t>Functional Ecology, 34</w:t>
      </w:r>
      <w:r w:rsidRPr="00134715">
        <w:rPr>
          <w:rFonts w:ascii="Arial" w:hAnsi="Arial" w:cs="Arial"/>
          <w:sz w:val="24"/>
          <w:szCs w:val="24"/>
        </w:rPr>
        <w:t>(7), 1461-1471. doi:10.1111/1365-2435.13555</w:t>
      </w:r>
    </w:p>
    <w:p w14:paraId="29C5FA72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Zhou, X., Chen, C., Wang, Y., Xu, Z., Han, H., Li, L., &amp; Wan, S. (2013). Warming and increased precipitation have differential effects on soil extracellular enzyme activities in a temperate grassland. </w:t>
      </w:r>
      <w:r w:rsidRPr="00134715">
        <w:rPr>
          <w:rFonts w:ascii="Arial" w:hAnsi="Arial" w:cs="Arial"/>
          <w:i/>
          <w:sz w:val="24"/>
          <w:szCs w:val="24"/>
        </w:rPr>
        <w:t>Science of the Total Environment, 444</w:t>
      </w:r>
      <w:r w:rsidRPr="00134715">
        <w:rPr>
          <w:rFonts w:ascii="Arial" w:hAnsi="Arial" w:cs="Arial"/>
          <w:sz w:val="24"/>
          <w:szCs w:val="24"/>
        </w:rPr>
        <w:t>, 552-558. doi:10.1016/j.scitotenv.2012.12.023</w:t>
      </w:r>
    </w:p>
    <w:p w14:paraId="2B25B9E9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Zhou, Z., Zhang, H., Yuan, Z., &amp; Gong, R. (2019). The nutrient release rate accounts for the effect of organic matter type on soil microbial carbon use efficiency of a Pinus tabulaeformis forest in northern China. </w:t>
      </w:r>
      <w:r w:rsidRPr="00134715">
        <w:rPr>
          <w:rFonts w:ascii="Arial" w:hAnsi="Arial" w:cs="Arial"/>
          <w:i/>
          <w:sz w:val="24"/>
          <w:szCs w:val="24"/>
        </w:rPr>
        <w:t>Journal of Soils and Sediments, 20</w:t>
      </w:r>
      <w:r w:rsidRPr="00134715">
        <w:rPr>
          <w:rFonts w:ascii="Arial" w:hAnsi="Arial" w:cs="Arial"/>
          <w:sz w:val="24"/>
          <w:szCs w:val="24"/>
        </w:rPr>
        <w:t>(1), 352-364. doi:10.1007/s11368-019-02423-2</w:t>
      </w:r>
    </w:p>
    <w:p w14:paraId="6159F8F5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Zhu, X., Liu, M., Kou, Y., Liu, D., Liu, Q., Zhang, Z., . . . Yin, H. (2020). Differential effects of N addition on the stoichiometry of microbes and extracellular enzymes in the rhizosphere and bulk soils of an alpine shrubland. </w:t>
      </w:r>
      <w:r w:rsidRPr="00134715">
        <w:rPr>
          <w:rFonts w:ascii="Arial" w:hAnsi="Arial" w:cs="Arial"/>
          <w:i/>
          <w:sz w:val="24"/>
          <w:szCs w:val="24"/>
        </w:rPr>
        <w:t>Plant and Soil, 449</w:t>
      </w:r>
      <w:r w:rsidRPr="00134715">
        <w:rPr>
          <w:rFonts w:ascii="Arial" w:hAnsi="Arial" w:cs="Arial"/>
          <w:sz w:val="24"/>
          <w:szCs w:val="24"/>
        </w:rPr>
        <w:t>(1-2), 285-301. doi:10.1007/s11104-020-04468-6</w:t>
      </w:r>
    </w:p>
    <w:p w14:paraId="53B0BCA0" w14:textId="77777777" w:rsidR="000B51E5" w:rsidRPr="0013471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Zuccarini, P., Asensio, D., Ogaya, R., Sardans, J., &amp; Penuelas, J. (2020). Effects of seasonal and decadal warming on soil enzymatic activity in a P-deficient Mediterranean shrubland. </w:t>
      </w:r>
      <w:r w:rsidRPr="00134715">
        <w:rPr>
          <w:rFonts w:ascii="Arial" w:hAnsi="Arial" w:cs="Arial"/>
          <w:i/>
          <w:sz w:val="24"/>
          <w:szCs w:val="24"/>
        </w:rPr>
        <w:t>Global Change Biology, 26</w:t>
      </w:r>
      <w:r w:rsidRPr="00134715">
        <w:rPr>
          <w:rFonts w:ascii="Arial" w:hAnsi="Arial" w:cs="Arial"/>
          <w:sz w:val="24"/>
          <w:szCs w:val="24"/>
        </w:rPr>
        <w:t>(6), 3698-3714. doi:10.1111/gcb.15077</w:t>
      </w:r>
    </w:p>
    <w:p w14:paraId="3E411600" w14:textId="2D43FD5A" w:rsidR="000B51E5" w:rsidRDefault="000B51E5" w:rsidP="000B51E5">
      <w:pPr>
        <w:pStyle w:val="EndNoteBibliography"/>
        <w:spacing w:line="36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134715">
        <w:rPr>
          <w:rFonts w:ascii="Arial" w:hAnsi="Arial" w:cs="Arial"/>
          <w:sz w:val="24"/>
          <w:szCs w:val="24"/>
        </w:rPr>
        <w:t xml:space="preserve">Zuo, Y., Li, J., Zeng, H., &amp; Wang, W. (2018). Vertical pattern and its driving factors in soil extracellular enzyme activity and stoichiometry along mountain grassland belts. </w:t>
      </w:r>
      <w:r w:rsidRPr="00134715">
        <w:rPr>
          <w:rFonts w:ascii="Arial" w:hAnsi="Arial" w:cs="Arial"/>
          <w:i/>
          <w:sz w:val="24"/>
          <w:szCs w:val="24"/>
        </w:rPr>
        <w:t>Biogeochemistry, 141</w:t>
      </w:r>
      <w:r w:rsidRPr="00134715">
        <w:rPr>
          <w:rFonts w:ascii="Arial" w:hAnsi="Arial" w:cs="Arial"/>
          <w:sz w:val="24"/>
          <w:szCs w:val="24"/>
        </w:rPr>
        <w:t xml:space="preserve">(1), 23-39. </w:t>
      </w:r>
      <w:r w:rsidRPr="00134715">
        <w:rPr>
          <w:rFonts w:ascii="Arial" w:hAnsi="Arial" w:cs="Arial"/>
          <w:sz w:val="24"/>
          <w:szCs w:val="24"/>
        </w:rPr>
        <w:lastRenderedPageBreak/>
        <w:t>doi:10.1007/s10533-018-0499-x</w:t>
      </w:r>
    </w:p>
    <w:p w14:paraId="0C0760CC" w14:textId="77777777" w:rsidR="008E572A" w:rsidRDefault="008E572A">
      <w:pPr>
        <w:rPr>
          <w:rFonts w:hint="eastAsia"/>
        </w:rPr>
      </w:pPr>
    </w:p>
    <w:sectPr w:rsidR="008E572A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3A0E80" w14:textId="77777777" w:rsidR="002349EF" w:rsidRDefault="002349EF" w:rsidP="000B51E5">
      <w:pPr>
        <w:rPr>
          <w:rFonts w:hint="eastAsia"/>
        </w:rPr>
      </w:pPr>
      <w:r>
        <w:separator/>
      </w:r>
    </w:p>
  </w:endnote>
  <w:endnote w:type="continuationSeparator" w:id="0">
    <w:p w14:paraId="742382F9" w14:textId="77777777" w:rsidR="002349EF" w:rsidRDefault="002349EF" w:rsidP="000B51E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27699851"/>
      <w:docPartObj>
        <w:docPartGallery w:val="Page Numbers (Bottom of Page)"/>
        <w:docPartUnique/>
      </w:docPartObj>
    </w:sdtPr>
    <w:sdtContent>
      <w:p w14:paraId="604344A0" w14:textId="6B24E6AA" w:rsidR="000B51E5" w:rsidRDefault="000B51E5">
        <w:pPr>
          <w:pStyle w:val="af0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5B63551" w14:textId="77777777" w:rsidR="000B51E5" w:rsidRDefault="000B51E5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ECFB85" w14:textId="77777777" w:rsidR="002349EF" w:rsidRDefault="002349EF" w:rsidP="000B51E5">
      <w:pPr>
        <w:rPr>
          <w:rFonts w:hint="eastAsia"/>
        </w:rPr>
      </w:pPr>
      <w:r>
        <w:separator/>
      </w:r>
    </w:p>
  </w:footnote>
  <w:footnote w:type="continuationSeparator" w:id="0">
    <w:p w14:paraId="1D73B497" w14:textId="77777777" w:rsidR="002349EF" w:rsidRDefault="002349EF" w:rsidP="000B51E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96BEA"/>
    <w:rsid w:val="00003F0A"/>
    <w:rsid w:val="00004EEC"/>
    <w:rsid w:val="00011DCA"/>
    <w:rsid w:val="00012278"/>
    <w:rsid w:val="0001257F"/>
    <w:rsid w:val="00016393"/>
    <w:rsid w:val="000170A3"/>
    <w:rsid w:val="000260F8"/>
    <w:rsid w:val="0002720A"/>
    <w:rsid w:val="00040518"/>
    <w:rsid w:val="000456D8"/>
    <w:rsid w:val="000473C5"/>
    <w:rsid w:val="0006102D"/>
    <w:rsid w:val="000618BB"/>
    <w:rsid w:val="00062332"/>
    <w:rsid w:val="000640B1"/>
    <w:rsid w:val="00064924"/>
    <w:rsid w:val="00066CC3"/>
    <w:rsid w:val="0006720D"/>
    <w:rsid w:val="00070700"/>
    <w:rsid w:val="0007289A"/>
    <w:rsid w:val="00074B4D"/>
    <w:rsid w:val="00086657"/>
    <w:rsid w:val="00091D18"/>
    <w:rsid w:val="00095933"/>
    <w:rsid w:val="000A0501"/>
    <w:rsid w:val="000A14C3"/>
    <w:rsid w:val="000A1598"/>
    <w:rsid w:val="000A39E1"/>
    <w:rsid w:val="000A3CBC"/>
    <w:rsid w:val="000A4E8D"/>
    <w:rsid w:val="000A50F6"/>
    <w:rsid w:val="000B12E5"/>
    <w:rsid w:val="000B1359"/>
    <w:rsid w:val="000B4C2B"/>
    <w:rsid w:val="000B51E5"/>
    <w:rsid w:val="000C00AF"/>
    <w:rsid w:val="000C106D"/>
    <w:rsid w:val="000C3D2E"/>
    <w:rsid w:val="000C7E7D"/>
    <w:rsid w:val="000D2A7C"/>
    <w:rsid w:val="000D364E"/>
    <w:rsid w:val="000D4142"/>
    <w:rsid w:val="000D41B7"/>
    <w:rsid w:val="000D5C9E"/>
    <w:rsid w:val="000D6E36"/>
    <w:rsid w:val="000E4478"/>
    <w:rsid w:val="000E6999"/>
    <w:rsid w:val="000F4988"/>
    <w:rsid w:val="000F4C71"/>
    <w:rsid w:val="000F5F17"/>
    <w:rsid w:val="00100ABD"/>
    <w:rsid w:val="001020E6"/>
    <w:rsid w:val="00104645"/>
    <w:rsid w:val="00112277"/>
    <w:rsid w:val="00112C97"/>
    <w:rsid w:val="0011314F"/>
    <w:rsid w:val="00113C42"/>
    <w:rsid w:val="001177DA"/>
    <w:rsid w:val="001233CF"/>
    <w:rsid w:val="00123751"/>
    <w:rsid w:val="00124FEF"/>
    <w:rsid w:val="00125D02"/>
    <w:rsid w:val="001264A1"/>
    <w:rsid w:val="00127FCE"/>
    <w:rsid w:val="0013031C"/>
    <w:rsid w:val="00130AE1"/>
    <w:rsid w:val="00131DF9"/>
    <w:rsid w:val="00134B3E"/>
    <w:rsid w:val="00141842"/>
    <w:rsid w:val="00141FA2"/>
    <w:rsid w:val="0014334E"/>
    <w:rsid w:val="00145B80"/>
    <w:rsid w:val="00146562"/>
    <w:rsid w:val="00147645"/>
    <w:rsid w:val="001509B4"/>
    <w:rsid w:val="00150D15"/>
    <w:rsid w:val="001536EB"/>
    <w:rsid w:val="001560CD"/>
    <w:rsid w:val="00156979"/>
    <w:rsid w:val="001604F9"/>
    <w:rsid w:val="00161F17"/>
    <w:rsid w:val="0018000E"/>
    <w:rsid w:val="00181A29"/>
    <w:rsid w:val="00186F34"/>
    <w:rsid w:val="00187181"/>
    <w:rsid w:val="001874C1"/>
    <w:rsid w:val="00196BEA"/>
    <w:rsid w:val="001973B7"/>
    <w:rsid w:val="001A2179"/>
    <w:rsid w:val="001A2BAF"/>
    <w:rsid w:val="001A3BD0"/>
    <w:rsid w:val="001A3F8C"/>
    <w:rsid w:val="001A44CA"/>
    <w:rsid w:val="001A6442"/>
    <w:rsid w:val="001A7D88"/>
    <w:rsid w:val="001B00F6"/>
    <w:rsid w:val="001B3D9D"/>
    <w:rsid w:val="001B6116"/>
    <w:rsid w:val="001B674B"/>
    <w:rsid w:val="001B680E"/>
    <w:rsid w:val="001C0F08"/>
    <w:rsid w:val="001C2F5F"/>
    <w:rsid w:val="001C7699"/>
    <w:rsid w:val="001D2796"/>
    <w:rsid w:val="001D3339"/>
    <w:rsid w:val="001D4F07"/>
    <w:rsid w:val="001D61F1"/>
    <w:rsid w:val="001D65CF"/>
    <w:rsid w:val="001D6BA4"/>
    <w:rsid w:val="001D744A"/>
    <w:rsid w:val="001D7DBC"/>
    <w:rsid w:val="001E266F"/>
    <w:rsid w:val="001E3D55"/>
    <w:rsid w:val="001E48D6"/>
    <w:rsid w:val="001F0F18"/>
    <w:rsid w:val="001F1B7F"/>
    <w:rsid w:val="001F2BBA"/>
    <w:rsid w:val="001F49C1"/>
    <w:rsid w:val="001F55E3"/>
    <w:rsid w:val="002029F0"/>
    <w:rsid w:val="0020365A"/>
    <w:rsid w:val="00205E79"/>
    <w:rsid w:val="00206B91"/>
    <w:rsid w:val="00216C83"/>
    <w:rsid w:val="002222CD"/>
    <w:rsid w:val="00223873"/>
    <w:rsid w:val="00226D56"/>
    <w:rsid w:val="002274F5"/>
    <w:rsid w:val="0023041E"/>
    <w:rsid w:val="00230602"/>
    <w:rsid w:val="0023102D"/>
    <w:rsid w:val="002349EF"/>
    <w:rsid w:val="00234BC6"/>
    <w:rsid w:val="0023798D"/>
    <w:rsid w:val="00241A15"/>
    <w:rsid w:val="002540A9"/>
    <w:rsid w:val="0026052A"/>
    <w:rsid w:val="002613E1"/>
    <w:rsid w:val="00261F5A"/>
    <w:rsid w:val="002644B9"/>
    <w:rsid w:val="00265463"/>
    <w:rsid w:val="00272245"/>
    <w:rsid w:val="00275959"/>
    <w:rsid w:val="00280BDB"/>
    <w:rsid w:val="00286C6C"/>
    <w:rsid w:val="00287009"/>
    <w:rsid w:val="00290C15"/>
    <w:rsid w:val="00291167"/>
    <w:rsid w:val="00295AF9"/>
    <w:rsid w:val="002969F5"/>
    <w:rsid w:val="00297AFE"/>
    <w:rsid w:val="002A1D76"/>
    <w:rsid w:val="002A4241"/>
    <w:rsid w:val="002B0912"/>
    <w:rsid w:val="002B4385"/>
    <w:rsid w:val="002B737C"/>
    <w:rsid w:val="002B7820"/>
    <w:rsid w:val="002C14E7"/>
    <w:rsid w:val="002C2F15"/>
    <w:rsid w:val="002C491E"/>
    <w:rsid w:val="002C4B49"/>
    <w:rsid w:val="002C6A74"/>
    <w:rsid w:val="002C796F"/>
    <w:rsid w:val="002D0B32"/>
    <w:rsid w:val="002D1148"/>
    <w:rsid w:val="002D4C5D"/>
    <w:rsid w:val="002D4DB2"/>
    <w:rsid w:val="002E17E9"/>
    <w:rsid w:val="002E50B2"/>
    <w:rsid w:val="002E6EFA"/>
    <w:rsid w:val="002E6FFC"/>
    <w:rsid w:val="002E73EB"/>
    <w:rsid w:val="002E7ED5"/>
    <w:rsid w:val="002F53C1"/>
    <w:rsid w:val="002F61BE"/>
    <w:rsid w:val="002F680A"/>
    <w:rsid w:val="0030104F"/>
    <w:rsid w:val="00303F94"/>
    <w:rsid w:val="00304E15"/>
    <w:rsid w:val="003102C5"/>
    <w:rsid w:val="00315295"/>
    <w:rsid w:val="00316343"/>
    <w:rsid w:val="0032052B"/>
    <w:rsid w:val="003211FB"/>
    <w:rsid w:val="0032366F"/>
    <w:rsid w:val="003240EF"/>
    <w:rsid w:val="003312B7"/>
    <w:rsid w:val="00331828"/>
    <w:rsid w:val="003327CE"/>
    <w:rsid w:val="00335174"/>
    <w:rsid w:val="00335300"/>
    <w:rsid w:val="00340181"/>
    <w:rsid w:val="0034539C"/>
    <w:rsid w:val="00346DB6"/>
    <w:rsid w:val="003515DC"/>
    <w:rsid w:val="00351858"/>
    <w:rsid w:val="00353CD3"/>
    <w:rsid w:val="00357CB2"/>
    <w:rsid w:val="00357F6C"/>
    <w:rsid w:val="003640F6"/>
    <w:rsid w:val="003668BA"/>
    <w:rsid w:val="003703E0"/>
    <w:rsid w:val="00371748"/>
    <w:rsid w:val="0037643E"/>
    <w:rsid w:val="003767BD"/>
    <w:rsid w:val="00377A5B"/>
    <w:rsid w:val="0038462C"/>
    <w:rsid w:val="00390611"/>
    <w:rsid w:val="00394627"/>
    <w:rsid w:val="003A3289"/>
    <w:rsid w:val="003A4826"/>
    <w:rsid w:val="003A4CD2"/>
    <w:rsid w:val="003A71DB"/>
    <w:rsid w:val="003B0DAE"/>
    <w:rsid w:val="003B113D"/>
    <w:rsid w:val="003B38C4"/>
    <w:rsid w:val="003B3BEE"/>
    <w:rsid w:val="003B5555"/>
    <w:rsid w:val="003B6D4F"/>
    <w:rsid w:val="003C0E23"/>
    <w:rsid w:val="003C2FD1"/>
    <w:rsid w:val="003C53C2"/>
    <w:rsid w:val="003C773D"/>
    <w:rsid w:val="003C7E62"/>
    <w:rsid w:val="003D3D57"/>
    <w:rsid w:val="003D4FE8"/>
    <w:rsid w:val="003D596D"/>
    <w:rsid w:val="003D5ACA"/>
    <w:rsid w:val="003E2630"/>
    <w:rsid w:val="003E320D"/>
    <w:rsid w:val="003E494B"/>
    <w:rsid w:val="003E5EB2"/>
    <w:rsid w:val="003E7B17"/>
    <w:rsid w:val="003F7FEC"/>
    <w:rsid w:val="0040333F"/>
    <w:rsid w:val="00403887"/>
    <w:rsid w:val="004056C4"/>
    <w:rsid w:val="00407F20"/>
    <w:rsid w:val="004109CA"/>
    <w:rsid w:val="00412342"/>
    <w:rsid w:val="00416921"/>
    <w:rsid w:val="00417F41"/>
    <w:rsid w:val="0042041D"/>
    <w:rsid w:val="00420646"/>
    <w:rsid w:val="00422600"/>
    <w:rsid w:val="00424847"/>
    <w:rsid w:val="00426E21"/>
    <w:rsid w:val="0042780E"/>
    <w:rsid w:val="00430A9F"/>
    <w:rsid w:val="00431F07"/>
    <w:rsid w:val="00434F05"/>
    <w:rsid w:val="00440177"/>
    <w:rsid w:val="00440EA6"/>
    <w:rsid w:val="0044117D"/>
    <w:rsid w:val="004415AD"/>
    <w:rsid w:val="004419AE"/>
    <w:rsid w:val="00441A80"/>
    <w:rsid w:val="00442DBD"/>
    <w:rsid w:val="0044486E"/>
    <w:rsid w:val="004506D7"/>
    <w:rsid w:val="00451BC2"/>
    <w:rsid w:val="00452433"/>
    <w:rsid w:val="00453C7F"/>
    <w:rsid w:val="004607AD"/>
    <w:rsid w:val="00461629"/>
    <w:rsid w:val="004716F4"/>
    <w:rsid w:val="0047649C"/>
    <w:rsid w:val="00483B3B"/>
    <w:rsid w:val="00483C65"/>
    <w:rsid w:val="004878D4"/>
    <w:rsid w:val="00490760"/>
    <w:rsid w:val="00491DB4"/>
    <w:rsid w:val="00493BFE"/>
    <w:rsid w:val="00494EC3"/>
    <w:rsid w:val="0049637C"/>
    <w:rsid w:val="004A023F"/>
    <w:rsid w:val="004A440D"/>
    <w:rsid w:val="004A69B7"/>
    <w:rsid w:val="004A7018"/>
    <w:rsid w:val="004B5F05"/>
    <w:rsid w:val="004C20E9"/>
    <w:rsid w:val="004C42D7"/>
    <w:rsid w:val="004C5A01"/>
    <w:rsid w:val="004D0B4C"/>
    <w:rsid w:val="004D1847"/>
    <w:rsid w:val="004D28BC"/>
    <w:rsid w:val="004D29E7"/>
    <w:rsid w:val="004D44F6"/>
    <w:rsid w:val="004D4983"/>
    <w:rsid w:val="004E38C2"/>
    <w:rsid w:val="004E62DC"/>
    <w:rsid w:val="004E6A41"/>
    <w:rsid w:val="004F0458"/>
    <w:rsid w:val="004F0D95"/>
    <w:rsid w:val="004F0ED9"/>
    <w:rsid w:val="004F1E66"/>
    <w:rsid w:val="004F6199"/>
    <w:rsid w:val="0050037D"/>
    <w:rsid w:val="0050118A"/>
    <w:rsid w:val="00503B57"/>
    <w:rsid w:val="00505548"/>
    <w:rsid w:val="00506850"/>
    <w:rsid w:val="00510B87"/>
    <w:rsid w:val="00510FA0"/>
    <w:rsid w:val="0051438A"/>
    <w:rsid w:val="005233CA"/>
    <w:rsid w:val="0052390D"/>
    <w:rsid w:val="00523ACC"/>
    <w:rsid w:val="00524E56"/>
    <w:rsid w:val="00525B0F"/>
    <w:rsid w:val="00526250"/>
    <w:rsid w:val="00527B1E"/>
    <w:rsid w:val="0053296B"/>
    <w:rsid w:val="0053324E"/>
    <w:rsid w:val="00534C26"/>
    <w:rsid w:val="0054080D"/>
    <w:rsid w:val="005417C8"/>
    <w:rsid w:val="00546405"/>
    <w:rsid w:val="005479B3"/>
    <w:rsid w:val="00547F2C"/>
    <w:rsid w:val="00552E2E"/>
    <w:rsid w:val="00554C0E"/>
    <w:rsid w:val="00557678"/>
    <w:rsid w:val="005611FE"/>
    <w:rsid w:val="00562F39"/>
    <w:rsid w:val="00564F60"/>
    <w:rsid w:val="00566A17"/>
    <w:rsid w:val="00570382"/>
    <w:rsid w:val="0057272F"/>
    <w:rsid w:val="00572CC2"/>
    <w:rsid w:val="005734C4"/>
    <w:rsid w:val="00574722"/>
    <w:rsid w:val="00576A67"/>
    <w:rsid w:val="005820DA"/>
    <w:rsid w:val="0058267A"/>
    <w:rsid w:val="00582CBB"/>
    <w:rsid w:val="0058559B"/>
    <w:rsid w:val="005861AF"/>
    <w:rsid w:val="005867C4"/>
    <w:rsid w:val="00590700"/>
    <w:rsid w:val="005928EC"/>
    <w:rsid w:val="00595797"/>
    <w:rsid w:val="005978EB"/>
    <w:rsid w:val="005A6A3F"/>
    <w:rsid w:val="005B013B"/>
    <w:rsid w:val="005B3C17"/>
    <w:rsid w:val="005B5731"/>
    <w:rsid w:val="005B5DF7"/>
    <w:rsid w:val="005B7C1B"/>
    <w:rsid w:val="005B7C23"/>
    <w:rsid w:val="005C105E"/>
    <w:rsid w:val="005C64D1"/>
    <w:rsid w:val="005D0B9B"/>
    <w:rsid w:val="005D12F7"/>
    <w:rsid w:val="005D14CA"/>
    <w:rsid w:val="005D16D6"/>
    <w:rsid w:val="005D23AB"/>
    <w:rsid w:val="005E2221"/>
    <w:rsid w:val="005E53E8"/>
    <w:rsid w:val="005F066C"/>
    <w:rsid w:val="005F4416"/>
    <w:rsid w:val="005F5EDC"/>
    <w:rsid w:val="006010A8"/>
    <w:rsid w:val="006031BA"/>
    <w:rsid w:val="00611719"/>
    <w:rsid w:val="00611D70"/>
    <w:rsid w:val="00615015"/>
    <w:rsid w:val="0061581F"/>
    <w:rsid w:val="006223F9"/>
    <w:rsid w:val="006228C9"/>
    <w:rsid w:val="006233B3"/>
    <w:rsid w:val="00625BF3"/>
    <w:rsid w:val="00625FF9"/>
    <w:rsid w:val="00632DBC"/>
    <w:rsid w:val="006340F7"/>
    <w:rsid w:val="006368CC"/>
    <w:rsid w:val="0064040E"/>
    <w:rsid w:val="00643C0F"/>
    <w:rsid w:val="0064573F"/>
    <w:rsid w:val="006503B1"/>
    <w:rsid w:val="00652371"/>
    <w:rsid w:val="0065469D"/>
    <w:rsid w:val="00662986"/>
    <w:rsid w:val="0066742B"/>
    <w:rsid w:val="006704ED"/>
    <w:rsid w:val="00670799"/>
    <w:rsid w:val="0067188C"/>
    <w:rsid w:val="0067226D"/>
    <w:rsid w:val="006753AB"/>
    <w:rsid w:val="006778A6"/>
    <w:rsid w:val="00681664"/>
    <w:rsid w:val="006821D7"/>
    <w:rsid w:val="00683978"/>
    <w:rsid w:val="006840A8"/>
    <w:rsid w:val="00685489"/>
    <w:rsid w:val="00696C13"/>
    <w:rsid w:val="006A0ACD"/>
    <w:rsid w:val="006A12C3"/>
    <w:rsid w:val="006A156B"/>
    <w:rsid w:val="006A19CF"/>
    <w:rsid w:val="006A1D1B"/>
    <w:rsid w:val="006A65EF"/>
    <w:rsid w:val="006A668F"/>
    <w:rsid w:val="006A7A80"/>
    <w:rsid w:val="006B12A2"/>
    <w:rsid w:val="006B3CB8"/>
    <w:rsid w:val="006B5582"/>
    <w:rsid w:val="006B6E49"/>
    <w:rsid w:val="006C501A"/>
    <w:rsid w:val="006D0416"/>
    <w:rsid w:val="006D181F"/>
    <w:rsid w:val="006D5F4B"/>
    <w:rsid w:val="006D7092"/>
    <w:rsid w:val="006E0FA6"/>
    <w:rsid w:val="006E1432"/>
    <w:rsid w:val="006E2767"/>
    <w:rsid w:val="006E3508"/>
    <w:rsid w:val="006E66EB"/>
    <w:rsid w:val="006E7048"/>
    <w:rsid w:val="006E7D92"/>
    <w:rsid w:val="006E7E58"/>
    <w:rsid w:val="006F0324"/>
    <w:rsid w:val="006F5AF9"/>
    <w:rsid w:val="00700943"/>
    <w:rsid w:val="007024C8"/>
    <w:rsid w:val="00705AE8"/>
    <w:rsid w:val="007078E8"/>
    <w:rsid w:val="007161DC"/>
    <w:rsid w:val="007163E1"/>
    <w:rsid w:val="007214B7"/>
    <w:rsid w:val="0072265C"/>
    <w:rsid w:val="007250BD"/>
    <w:rsid w:val="00740187"/>
    <w:rsid w:val="007425D7"/>
    <w:rsid w:val="00744360"/>
    <w:rsid w:val="00745097"/>
    <w:rsid w:val="0074521A"/>
    <w:rsid w:val="00752CD5"/>
    <w:rsid w:val="00756F90"/>
    <w:rsid w:val="00761C8E"/>
    <w:rsid w:val="00761D9F"/>
    <w:rsid w:val="007627DC"/>
    <w:rsid w:val="007651CE"/>
    <w:rsid w:val="00770784"/>
    <w:rsid w:val="00774126"/>
    <w:rsid w:val="00780028"/>
    <w:rsid w:val="007805F4"/>
    <w:rsid w:val="007836B6"/>
    <w:rsid w:val="00786E17"/>
    <w:rsid w:val="00791FDA"/>
    <w:rsid w:val="0079555C"/>
    <w:rsid w:val="007A159F"/>
    <w:rsid w:val="007B123F"/>
    <w:rsid w:val="007B38DC"/>
    <w:rsid w:val="007B7035"/>
    <w:rsid w:val="007C3935"/>
    <w:rsid w:val="007C3944"/>
    <w:rsid w:val="007C3BB7"/>
    <w:rsid w:val="007C59BA"/>
    <w:rsid w:val="007C7D47"/>
    <w:rsid w:val="007C7E88"/>
    <w:rsid w:val="007E1EC2"/>
    <w:rsid w:val="007E581A"/>
    <w:rsid w:val="007F02EB"/>
    <w:rsid w:val="007F20DD"/>
    <w:rsid w:val="007F2E1F"/>
    <w:rsid w:val="007F4293"/>
    <w:rsid w:val="007F7836"/>
    <w:rsid w:val="007F7C45"/>
    <w:rsid w:val="00802652"/>
    <w:rsid w:val="00803B3F"/>
    <w:rsid w:val="0080554D"/>
    <w:rsid w:val="00806E6D"/>
    <w:rsid w:val="00813FD6"/>
    <w:rsid w:val="008157BA"/>
    <w:rsid w:val="008165A3"/>
    <w:rsid w:val="00822247"/>
    <w:rsid w:val="008223CD"/>
    <w:rsid w:val="00823460"/>
    <w:rsid w:val="00824AFD"/>
    <w:rsid w:val="00831D6D"/>
    <w:rsid w:val="008327A0"/>
    <w:rsid w:val="00834B85"/>
    <w:rsid w:val="008352E1"/>
    <w:rsid w:val="0083580A"/>
    <w:rsid w:val="0084346C"/>
    <w:rsid w:val="00843FF4"/>
    <w:rsid w:val="008447F3"/>
    <w:rsid w:val="00844A6B"/>
    <w:rsid w:val="00844BC6"/>
    <w:rsid w:val="0084711C"/>
    <w:rsid w:val="00851235"/>
    <w:rsid w:val="008570FE"/>
    <w:rsid w:val="00860907"/>
    <w:rsid w:val="00866BB8"/>
    <w:rsid w:val="00866CD1"/>
    <w:rsid w:val="00870DAD"/>
    <w:rsid w:val="00871531"/>
    <w:rsid w:val="00872AF0"/>
    <w:rsid w:val="0087520F"/>
    <w:rsid w:val="00875989"/>
    <w:rsid w:val="00877358"/>
    <w:rsid w:val="00880BB2"/>
    <w:rsid w:val="008826D7"/>
    <w:rsid w:val="00890531"/>
    <w:rsid w:val="00891313"/>
    <w:rsid w:val="00891C7B"/>
    <w:rsid w:val="00896008"/>
    <w:rsid w:val="008A0CF4"/>
    <w:rsid w:val="008A141D"/>
    <w:rsid w:val="008A635A"/>
    <w:rsid w:val="008B2F10"/>
    <w:rsid w:val="008B46E3"/>
    <w:rsid w:val="008B6F70"/>
    <w:rsid w:val="008B7CDB"/>
    <w:rsid w:val="008C272F"/>
    <w:rsid w:val="008C3A73"/>
    <w:rsid w:val="008C521E"/>
    <w:rsid w:val="008C703E"/>
    <w:rsid w:val="008D0124"/>
    <w:rsid w:val="008D5000"/>
    <w:rsid w:val="008D767F"/>
    <w:rsid w:val="008E0EDA"/>
    <w:rsid w:val="008E1112"/>
    <w:rsid w:val="008E4D56"/>
    <w:rsid w:val="008E572A"/>
    <w:rsid w:val="009045D1"/>
    <w:rsid w:val="00906B5F"/>
    <w:rsid w:val="009105CB"/>
    <w:rsid w:val="0091778B"/>
    <w:rsid w:val="009178D7"/>
    <w:rsid w:val="00920AF5"/>
    <w:rsid w:val="00921084"/>
    <w:rsid w:val="009224E5"/>
    <w:rsid w:val="0092315C"/>
    <w:rsid w:val="00924F66"/>
    <w:rsid w:val="009274C5"/>
    <w:rsid w:val="00936593"/>
    <w:rsid w:val="00940006"/>
    <w:rsid w:val="00940AF7"/>
    <w:rsid w:val="00946C3D"/>
    <w:rsid w:val="00951087"/>
    <w:rsid w:val="0095142B"/>
    <w:rsid w:val="00951AED"/>
    <w:rsid w:val="00951C10"/>
    <w:rsid w:val="0095215A"/>
    <w:rsid w:val="009538D1"/>
    <w:rsid w:val="00953F17"/>
    <w:rsid w:val="00954CDF"/>
    <w:rsid w:val="009615C0"/>
    <w:rsid w:val="00963EE4"/>
    <w:rsid w:val="009652CF"/>
    <w:rsid w:val="009659FF"/>
    <w:rsid w:val="00973E04"/>
    <w:rsid w:val="009762A1"/>
    <w:rsid w:val="00977888"/>
    <w:rsid w:val="00980D37"/>
    <w:rsid w:val="009823DF"/>
    <w:rsid w:val="00984ADD"/>
    <w:rsid w:val="00984D61"/>
    <w:rsid w:val="00985A35"/>
    <w:rsid w:val="00985BA5"/>
    <w:rsid w:val="00987512"/>
    <w:rsid w:val="0099568D"/>
    <w:rsid w:val="009A1507"/>
    <w:rsid w:val="009A1BCC"/>
    <w:rsid w:val="009A3150"/>
    <w:rsid w:val="009A6F3F"/>
    <w:rsid w:val="009B09C1"/>
    <w:rsid w:val="009B0C22"/>
    <w:rsid w:val="009B5A66"/>
    <w:rsid w:val="009B5BB1"/>
    <w:rsid w:val="009B5FFB"/>
    <w:rsid w:val="009B6B87"/>
    <w:rsid w:val="009C02EB"/>
    <w:rsid w:val="009C1DA1"/>
    <w:rsid w:val="009C2A63"/>
    <w:rsid w:val="009C4165"/>
    <w:rsid w:val="009C6711"/>
    <w:rsid w:val="009C7C0C"/>
    <w:rsid w:val="009D0B3F"/>
    <w:rsid w:val="009D1809"/>
    <w:rsid w:val="009D3563"/>
    <w:rsid w:val="009D4C04"/>
    <w:rsid w:val="009D65D8"/>
    <w:rsid w:val="009D7440"/>
    <w:rsid w:val="009E0CF7"/>
    <w:rsid w:val="009E0ED6"/>
    <w:rsid w:val="009F0E12"/>
    <w:rsid w:val="009F24B9"/>
    <w:rsid w:val="009F55B0"/>
    <w:rsid w:val="009F746E"/>
    <w:rsid w:val="00A0205E"/>
    <w:rsid w:val="00A040B0"/>
    <w:rsid w:val="00A04EAC"/>
    <w:rsid w:val="00A056F9"/>
    <w:rsid w:val="00A05A47"/>
    <w:rsid w:val="00A06A69"/>
    <w:rsid w:val="00A11BD2"/>
    <w:rsid w:val="00A1458E"/>
    <w:rsid w:val="00A2237C"/>
    <w:rsid w:val="00A26986"/>
    <w:rsid w:val="00A3167D"/>
    <w:rsid w:val="00A334D8"/>
    <w:rsid w:val="00A360F2"/>
    <w:rsid w:val="00A36B06"/>
    <w:rsid w:val="00A373DE"/>
    <w:rsid w:val="00A406EB"/>
    <w:rsid w:val="00A41046"/>
    <w:rsid w:val="00A41D4F"/>
    <w:rsid w:val="00A4556F"/>
    <w:rsid w:val="00A45672"/>
    <w:rsid w:val="00A45F63"/>
    <w:rsid w:val="00A50E7A"/>
    <w:rsid w:val="00A51AA7"/>
    <w:rsid w:val="00A557A1"/>
    <w:rsid w:val="00A56003"/>
    <w:rsid w:val="00A56148"/>
    <w:rsid w:val="00A60EBA"/>
    <w:rsid w:val="00A6329C"/>
    <w:rsid w:val="00A65D64"/>
    <w:rsid w:val="00A70C13"/>
    <w:rsid w:val="00A70C4C"/>
    <w:rsid w:val="00A744B4"/>
    <w:rsid w:val="00A7564F"/>
    <w:rsid w:val="00A773E7"/>
    <w:rsid w:val="00A80D0B"/>
    <w:rsid w:val="00A812D4"/>
    <w:rsid w:val="00A83737"/>
    <w:rsid w:val="00A87385"/>
    <w:rsid w:val="00A915A0"/>
    <w:rsid w:val="00A92715"/>
    <w:rsid w:val="00A96A82"/>
    <w:rsid w:val="00A97396"/>
    <w:rsid w:val="00AA062A"/>
    <w:rsid w:val="00AA5603"/>
    <w:rsid w:val="00AA58BA"/>
    <w:rsid w:val="00AA5E6B"/>
    <w:rsid w:val="00AB04E8"/>
    <w:rsid w:val="00AB0FFB"/>
    <w:rsid w:val="00AB39DD"/>
    <w:rsid w:val="00AB6CE3"/>
    <w:rsid w:val="00AC017F"/>
    <w:rsid w:val="00AC2724"/>
    <w:rsid w:val="00AC3890"/>
    <w:rsid w:val="00AC63A3"/>
    <w:rsid w:val="00AC6D7B"/>
    <w:rsid w:val="00AC7848"/>
    <w:rsid w:val="00AC7A81"/>
    <w:rsid w:val="00AD0E05"/>
    <w:rsid w:val="00AD15E7"/>
    <w:rsid w:val="00AD17E0"/>
    <w:rsid w:val="00AD39F2"/>
    <w:rsid w:val="00AD6860"/>
    <w:rsid w:val="00AD69FE"/>
    <w:rsid w:val="00AD7DA6"/>
    <w:rsid w:val="00AE69BB"/>
    <w:rsid w:val="00AF08E6"/>
    <w:rsid w:val="00AF10ED"/>
    <w:rsid w:val="00AF1C7F"/>
    <w:rsid w:val="00AF2A14"/>
    <w:rsid w:val="00AF5242"/>
    <w:rsid w:val="00B0163F"/>
    <w:rsid w:val="00B02783"/>
    <w:rsid w:val="00B02BCF"/>
    <w:rsid w:val="00B0318F"/>
    <w:rsid w:val="00B04C8C"/>
    <w:rsid w:val="00B05C53"/>
    <w:rsid w:val="00B10023"/>
    <w:rsid w:val="00B12C44"/>
    <w:rsid w:val="00B12F7E"/>
    <w:rsid w:val="00B264C6"/>
    <w:rsid w:val="00B40299"/>
    <w:rsid w:val="00B42149"/>
    <w:rsid w:val="00B44A38"/>
    <w:rsid w:val="00B46852"/>
    <w:rsid w:val="00B47540"/>
    <w:rsid w:val="00B5178C"/>
    <w:rsid w:val="00B560C2"/>
    <w:rsid w:val="00B565AD"/>
    <w:rsid w:val="00B56D73"/>
    <w:rsid w:val="00B579CE"/>
    <w:rsid w:val="00B60225"/>
    <w:rsid w:val="00B63463"/>
    <w:rsid w:val="00B64CC3"/>
    <w:rsid w:val="00B66A02"/>
    <w:rsid w:val="00B752E6"/>
    <w:rsid w:val="00B766D7"/>
    <w:rsid w:val="00B801EC"/>
    <w:rsid w:val="00B810BE"/>
    <w:rsid w:val="00B9318B"/>
    <w:rsid w:val="00B96641"/>
    <w:rsid w:val="00B97DAC"/>
    <w:rsid w:val="00BA1A98"/>
    <w:rsid w:val="00BB06E7"/>
    <w:rsid w:val="00BB4025"/>
    <w:rsid w:val="00BB4BE0"/>
    <w:rsid w:val="00BB5B44"/>
    <w:rsid w:val="00BC06E8"/>
    <w:rsid w:val="00BC2808"/>
    <w:rsid w:val="00BC2F36"/>
    <w:rsid w:val="00BC52F3"/>
    <w:rsid w:val="00BD11F5"/>
    <w:rsid w:val="00BD1240"/>
    <w:rsid w:val="00BD439D"/>
    <w:rsid w:val="00BE1052"/>
    <w:rsid w:val="00BE160C"/>
    <w:rsid w:val="00BE1D46"/>
    <w:rsid w:val="00BE1FC0"/>
    <w:rsid w:val="00BE360C"/>
    <w:rsid w:val="00BE3D44"/>
    <w:rsid w:val="00BF1544"/>
    <w:rsid w:val="00BF2157"/>
    <w:rsid w:val="00BF734A"/>
    <w:rsid w:val="00C02A00"/>
    <w:rsid w:val="00C057EC"/>
    <w:rsid w:val="00C06044"/>
    <w:rsid w:val="00C10511"/>
    <w:rsid w:val="00C1655A"/>
    <w:rsid w:val="00C20092"/>
    <w:rsid w:val="00C20D6B"/>
    <w:rsid w:val="00C20FE1"/>
    <w:rsid w:val="00C22D2E"/>
    <w:rsid w:val="00C23D43"/>
    <w:rsid w:val="00C24B11"/>
    <w:rsid w:val="00C27D90"/>
    <w:rsid w:val="00C32256"/>
    <w:rsid w:val="00C32EAC"/>
    <w:rsid w:val="00C375CD"/>
    <w:rsid w:val="00C408CC"/>
    <w:rsid w:val="00C44C84"/>
    <w:rsid w:val="00C44EBB"/>
    <w:rsid w:val="00C44F41"/>
    <w:rsid w:val="00C477A3"/>
    <w:rsid w:val="00C50A05"/>
    <w:rsid w:val="00C52AF1"/>
    <w:rsid w:val="00C53F46"/>
    <w:rsid w:val="00C55764"/>
    <w:rsid w:val="00C60620"/>
    <w:rsid w:val="00C607B6"/>
    <w:rsid w:val="00C6476E"/>
    <w:rsid w:val="00C72304"/>
    <w:rsid w:val="00C7283B"/>
    <w:rsid w:val="00C72CB9"/>
    <w:rsid w:val="00C7389E"/>
    <w:rsid w:val="00C81732"/>
    <w:rsid w:val="00C83B16"/>
    <w:rsid w:val="00C8605B"/>
    <w:rsid w:val="00C908AE"/>
    <w:rsid w:val="00C90A3D"/>
    <w:rsid w:val="00C9177C"/>
    <w:rsid w:val="00C93914"/>
    <w:rsid w:val="00C95FA0"/>
    <w:rsid w:val="00C97ED1"/>
    <w:rsid w:val="00CA16E8"/>
    <w:rsid w:val="00CA1886"/>
    <w:rsid w:val="00CA268E"/>
    <w:rsid w:val="00CA458F"/>
    <w:rsid w:val="00CA494E"/>
    <w:rsid w:val="00CA622A"/>
    <w:rsid w:val="00CB0841"/>
    <w:rsid w:val="00CB1A99"/>
    <w:rsid w:val="00CB24D6"/>
    <w:rsid w:val="00CB2C04"/>
    <w:rsid w:val="00CB5FDE"/>
    <w:rsid w:val="00CB7010"/>
    <w:rsid w:val="00CB710C"/>
    <w:rsid w:val="00CB7AE1"/>
    <w:rsid w:val="00CC00A8"/>
    <w:rsid w:val="00CC372E"/>
    <w:rsid w:val="00CC5388"/>
    <w:rsid w:val="00CC59FA"/>
    <w:rsid w:val="00CC6DC6"/>
    <w:rsid w:val="00CD19CF"/>
    <w:rsid w:val="00CD39EF"/>
    <w:rsid w:val="00CD7B98"/>
    <w:rsid w:val="00CE3C1C"/>
    <w:rsid w:val="00CE6DEC"/>
    <w:rsid w:val="00CE769C"/>
    <w:rsid w:val="00CE7AE4"/>
    <w:rsid w:val="00CF20B0"/>
    <w:rsid w:val="00CF3E10"/>
    <w:rsid w:val="00CF63AA"/>
    <w:rsid w:val="00CF6551"/>
    <w:rsid w:val="00D00BA1"/>
    <w:rsid w:val="00D02694"/>
    <w:rsid w:val="00D02CAF"/>
    <w:rsid w:val="00D04485"/>
    <w:rsid w:val="00D05051"/>
    <w:rsid w:val="00D07955"/>
    <w:rsid w:val="00D10BD7"/>
    <w:rsid w:val="00D13DEE"/>
    <w:rsid w:val="00D14EE3"/>
    <w:rsid w:val="00D15FDA"/>
    <w:rsid w:val="00D17BCF"/>
    <w:rsid w:val="00D21CD7"/>
    <w:rsid w:val="00D22EDA"/>
    <w:rsid w:val="00D23F0B"/>
    <w:rsid w:val="00D273A4"/>
    <w:rsid w:val="00D32835"/>
    <w:rsid w:val="00D32A21"/>
    <w:rsid w:val="00D34805"/>
    <w:rsid w:val="00D35FE9"/>
    <w:rsid w:val="00D41CCF"/>
    <w:rsid w:val="00D43BC3"/>
    <w:rsid w:val="00D53A15"/>
    <w:rsid w:val="00D605CA"/>
    <w:rsid w:val="00D70F5C"/>
    <w:rsid w:val="00D721DE"/>
    <w:rsid w:val="00D72AF8"/>
    <w:rsid w:val="00D754AF"/>
    <w:rsid w:val="00D7783A"/>
    <w:rsid w:val="00D80B33"/>
    <w:rsid w:val="00D81654"/>
    <w:rsid w:val="00D821FA"/>
    <w:rsid w:val="00D87F83"/>
    <w:rsid w:val="00D9079B"/>
    <w:rsid w:val="00D91213"/>
    <w:rsid w:val="00D918B3"/>
    <w:rsid w:val="00DA03A5"/>
    <w:rsid w:val="00DA49A8"/>
    <w:rsid w:val="00DA6C47"/>
    <w:rsid w:val="00DB3681"/>
    <w:rsid w:val="00DB43DB"/>
    <w:rsid w:val="00DC1FE4"/>
    <w:rsid w:val="00DC27D5"/>
    <w:rsid w:val="00DC3AD0"/>
    <w:rsid w:val="00DC483E"/>
    <w:rsid w:val="00DC62F1"/>
    <w:rsid w:val="00DC66BE"/>
    <w:rsid w:val="00DD0BEC"/>
    <w:rsid w:val="00DD264E"/>
    <w:rsid w:val="00DD5287"/>
    <w:rsid w:val="00DD72CC"/>
    <w:rsid w:val="00DE05B7"/>
    <w:rsid w:val="00DE229B"/>
    <w:rsid w:val="00DE3858"/>
    <w:rsid w:val="00DE6527"/>
    <w:rsid w:val="00DE70D6"/>
    <w:rsid w:val="00DF013B"/>
    <w:rsid w:val="00DF2809"/>
    <w:rsid w:val="00DF3AFD"/>
    <w:rsid w:val="00DF666F"/>
    <w:rsid w:val="00DF66A5"/>
    <w:rsid w:val="00DF7FD4"/>
    <w:rsid w:val="00E00BE4"/>
    <w:rsid w:val="00E01D71"/>
    <w:rsid w:val="00E045EB"/>
    <w:rsid w:val="00E11909"/>
    <w:rsid w:val="00E16104"/>
    <w:rsid w:val="00E24BFF"/>
    <w:rsid w:val="00E24E80"/>
    <w:rsid w:val="00E278E8"/>
    <w:rsid w:val="00E33F5A"/>
    <w:rsid w:val="00E402FA"/>
    <w:rsid w:val="00E42CDE"/>
    <w:rsid w:val="00E430AA"/>
    <w:rsid w:val="00E43839"/>
    <w:rsid w:val="00E44DFC"/>
    <w:rsid w:val="00E524C9"/>
    <w:rsid w:val="00E535EF"/>
    <w:rsid w:val="00E561DA"/>
    <w:rsid w:val="00E56459"/>
    <w:rsid w:val="00E56C01"/>
    <w:rsid w:val="00E56E5F"/>
    <w:rsid w:val="00E57147"/>
    <w:rsid w:val="00E605A3"/>
    <w:rsid w:val="00E60E04"/>
    <w:rsid w:val="00E62241"/>
    <w:rsid w:val="00E66B84"/>
    <w:rsid w:val="00E70D8D"/>
    <w:rsid w:val="00E73C2B"/>
    <w:rsid w:val="00E753B4"/>
    <w:rsid w:val="00E76399"/>
    <w:rsid w:val="00E76C0B"/>
    <w:rsid w:val="00E77481"/>
    <w:rsid w:val="00E80F68"/>
    <w:rsid w:val="00E86074"/>
    <w:rsid w:val="00E87C1C"/>
    <w:rsid w:val="00E91CE7"/>
    <w:rsid w:val="00E93034"/>
    <w:rsid w:val="00E97044"/>
    <w:rsid w:val="00E975E5"/>
    <w:rsid w:val="00EA0AE4"/>
    <w:rsid w:val="00EA56FC"/>
    <w:rsid w:val="00EB63EC"/>
    <w:rsid w:val="00EC084A"/>
    <w:rsid w:val="00EC1C05"/>
    <w:rsid w:val="00EC3E80"/>
    <w:rsid w:val="00EC51C9"/>
    <w:rsid w:val="00ED02B8"/>
    <w:rsid w:val="00ED4A55"/>
    <w:rsid w:val="00ED75F3"/>
    <w:rsid w:val="00EE1D69"/>
    <w:rsid w:val="00EE5DD3"/>
    <w:rsid w:val="00EF4364"/>
    <w:rsid w:val="00EF621E"/>
    <w:rsid w:val="00F00664"/>
    <w:rsid w:val="00F0106C"/>
    <w:rsid w:val="00F0548D"/>
    <w:rsid w:val="00F0749D"/>
    <w:rsid w:val="00F10C6A"/>
    <w:rsid w:val="00F145CA"/>
    <w:rsid w:val="00F1533B"/>
    <w:rsid w:val="00F26817"/>
    <w:rsid w:val="00F3068C"/>
    <w:rsid w:val="00F35ACD"/>
    <w:rsid w:val="00F4208F"/>
    <w:rsid w:val="00F46047"/>
    <w:rsid w:val="00F52981"/>
    <w:rsid w:val="00F52F65"/>
    <w:rsid w:val="00F54101"/>
    <w:rsid w:val="00F564B8"/>
    <w:rsid w:val="00F575B6"/>
    <w:rsid w:val="00F60031"/>
    <w:rsid w:val="00F60589"/>
    <w:rsid w:val="00F65BC6"/>
    <w:rsid w:val="00F6639A"/>
    <w:rsid w:val="00F66DF2"/>
    <w:rsid w:val="00F733B2"/>
    <w:rsid w:val="00F7476F"/>
    <w:rsid w:val="00F749EC"/>
    <w:rsid w:val="00F80BAA"/>
    <w:rsid w:val="00F80C3E"/>
    <w:rsid w:val="00F81CC5"/>
    <w:rsid w:val="00F82536"/>
    <w:rsid w:val="00F85015"/>
    <w:rsid w:val="00F86FB8"/>
    <w:rsid w:val="00F94A6B"/>
    <w:rsid w:val="00FA3BA1"/>
    <w:rsid w:val="00FA6448"/>
    <w:rsid w:val="00FA6A33"/>
    <w:rsid w:val="00FA7524"/>
    <w:rsid w:val="00FA7FBC"/>
    <w:rsid w:val="00FC080B"/>
    <w:rsid w:val="00FC1284"/>
    <w:rsid w:val="00FC24C2"/>
    <w:rsid w:val="00FC31EA"/>
    <w:rsid w:val="00FC40C6"/>
    <w:rsid w:val="00FC68C3"/>
    <w:rsid w:val="00FC6B95"/>
    <w:rsid w:val="00FD20D3"/>
    <w:rsid w:val="00FD42F0"/>
    <w:rsid w:val="00FE3605"/>
    <w:rsid w:val="00FE5F82"/>
    <w:rsid w:val="00FF39B4"/>
    <w:rsid w:val="00FF4474"/>
    <w:rsid w:val="00FF5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F5C99A"/>
  <w15:chartTrackingRefBased/>
  <w15:docId w15:val="{20C3BB01-AD56-40E5-AD85-DC54C517F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51E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96BE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96B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96BE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96BE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96BE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96BE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96BE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96BE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96BE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96BE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96B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96B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96BE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96BE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96BE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96BE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96BE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96BE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96BE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96B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96BE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96BE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96BE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96BE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96BE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96BE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96B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96BE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96BE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B51E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B51E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B51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B51E5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0B51E5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B51E5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1</Pages>
  <Words>8414</Words>
  <Characters>47965</Characters>
  <Application>Microsoft Office Word</Application>
  <DocSecurity>0</DocSecurity>
  <Lines>399</Lines>
  <Paragraphs>112</Paragraphs>
  <ScaleCrop>false</ScaleCrop>
  <Company/>
  <LinksUpToDate>false</LinksUpToDate>
  <CharactersWithSpaces>56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6-01-31T14:56:00Z</dcterms:created>
  <dcterms:modified xsi:type="dcterms:W3CDTF">2026-01-31T14:59:00Z</dcterms:modified>
</cp:coreProperties>
</file>